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0DD7" w:rsidRPr="00AB5D6C" w:rsidRDefault="00140DD7" w:rsidP="00140DD7">
      <w:pPr>
        <w:pStyle w:val="Heading1"/>
        <w:rPr>
          <w:rFonts w:ascii="Times New Roman" w:hAnsi="Times New Roman" w:cs="Times New Roman"/>
          <w:color w:val="auto"/>
        </w:rPr>
      </w:pPr>
      <w:r w:rsidRPr="00AB5D6C">
        <w:rPr>
          <w:rFonts w:ascii="Times New Roman" w:hAnsi="Times New Roman" w:cs="Times New Roman"/>
          <w:color w:val="auto"/>
        </w:rPr>
        <w:t>Supplementary Data</w:t>
      </w:r>
    </w:p>
    <w:p w:rsidR="00140DD7" w:rsidRPr="00AB5D6C" w:rsidRDefault="00140DD7" w:rsidP="00140DD7">
      <w:pPr>
        <w:pStyle w:val="Heading1"/>
        <w:rPr>
          <w:rFonts w:ascii="Times New Roman" w:hAnsi="Times New Roman" w:cs="Times New Roman"/>
          <w:color w:val="auto"/>
        </w:rPr>
      </w:pPr>
      <w:r w:rsidRPr="00AB5D6C">
        <w:rPr>
          <w:rFonts w:ascii="Times New Roman" w:hAnsi="Times New Roman" w:cs="Times New Roman"/>
          <w:noProof/>
          <w:color w:val="auto"/>
          <w:lang w:val="en-IN" w:eastAsia="en-IN"/>
        </w:rPr>
        <mc:AlternateContent>
          <mc:Choice Requires="wpg">
            <w:drawing>
              <wp:inline distT="0" distB="0" distL="0" distR="0" wp14:anchorId="47714D2C" wp14:editId="60AA5E3C">
                <wp:extent cx="5602605" cy="2814762"/>
                <wp:effectExtent l="0" t="0" r="0" b="5080"/>
                <wp:docPr id="4" name="Group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3256E08-A699-5572-3BC0-F06A88D48F3E}"/>
                    </a:ext>
                  </a:extLst>
                </wp:docPr>
                <wp:cNvGraphicFramePr/>
                <a:graphic xmlns:a="http://schemas.openxmlformats.org/drawingml/2006/main">
                  <a:graphicData uri="http://schemas.microsoft.com/office/word/2010/wordprocessingGroup">
                    <wpg:wgp>
                      <wpg:cNvGrpSpPr/>
                      <wpg:grpSpPr>
                        <a:xfrm>
                          <a:off x="0" y="0"/>
                          <a:ext cx="5602605" cy="2814762"/>
                          <a:chOff x="0" y="0"/>
                          <a:chExt cx="5603234" cy="2815209"/>
                        </a:xfrm>
                      </wpg:grpSpPr>
                      <pic:pic xmlns:pic="http://schemas.openxmlformats.org/drawingml/2006/picture">
                        <pic:nvPicPr>
                          <pic:cNvPr id="2017049422" name="Picture 201704942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4BCF5C-AC78-D8C9-AEF5-112EFA3EB7C7}"/>
                              </a:ext>
                            </a:extLst>
                          </pic:cNvPr>
                          <pic:cNvPicPr>
                            <a:picLocks noChangeAspect="1"/>
                          </pic:cNvPicPr>
                        </pic:nvPicPr>
                        <pic:blipFill rotWithShape="1">
                          <a:blip r:embed="rId4"/>
                          <a:srcRect l="10307" r="16264" b="7768"/>
                          <a:stretch/>
                        </pic:blipFill>
                        <pic:spPr>
                          <a:xfrm>
                            <a:off x="0" y="0"/>
                            <a:ext cx="5603234" cy="2815209"/>
                          </a:xfrm>
                          <a:prstGeom prst="rect">
                            <a:avLst/>
                          </a:prstGeom>
                        </pic:spPr>
                      </pic:pic>
                      <wps:wsp>
                        <wps:cNvPr id="1053409872" name="Oval 105340987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F8E757-DDC4-F156-356E-FB2CF0FCC965}"/>
                            </a:ext>
                          </a:extLst>
                        </wps:cNvPr>
                        <wps:cNvSpPr/>
                        <wps:spPr>
                          <a:xfrm>
                            <a:off x="2306735" y="1177015"/>
                            <a:ext cx="720000" cy="842938"/>
                          </a:xfrm>
                          <a:prstGeom prst="ellipse">
                            <a:avLst/>
                          </a:prstGeom>
                          <a:noFill/>
                          <a:ln>
                            <a:solidFill>
                              <a:schemeClr val="accent5">
                                <a:lumMod val="60000"/>
                                <a:lumOff val="40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372383879" name="Oval 1372383879">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42FFC3B-C320-B229-78A6-35768690DE9B}"/>
                            </a:ext>
                          </a:extLst>
                        </wps:cNvPr>
                        <wps:cNvSpPr/>
                        <wps:spPr>
                          <a:xfrm>
                            <a:off x="4217815" y="407949"/>
                            <a:ext cx="342038" cy="540086"/>
                          </a:xfrm>
                          <a:prstGeom prst="ellipse">
                            <a:avLst/>
                          </a:prstGeom>
                          <a:noFill/>
                          <a:ln>
                            <a:solidFill>
                              <a:schemeClr val="accent5">
                                <a:lumMod val="60000"/>
                                <a:lumOff val="40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0BC3EE6D" id="Group 3" o:spid="_x0000_s1026" style="width:441.15pt;height:221.65pt;mso-position-horizontal-relative:char;mso-position-vertical-relative:line" coordsize="56032,281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qy9dBQQAALIMAAAOAAAAZHJzL2Uyb0RvYy54bWzsV0tv4zYQvhfofxB0&#10;d/S0ZAtxFs3DQYFtN9ht0TNNURaxFCmQtJ1g0f/e4VCSvXlsm0XQ0x6i8DUz38w3M6TP3913Itgz&#10;bbiSqzA5i8OASapqLrer8M8/1rNFGBhLZE2EkmwVPjATvrv4+afzQ1+xVLVK1EwHoESa6tCvwtba&#10;vooiQ1vWEXOmeiZhs1G6IxamehvVmhxAeyeiNI6L6KB03WtFmTGweu03wwvU3zSM2g9NY5gNxCoE&#10;bBa/Gr8b940uzkm11aRvOR1gkO9A0REuweik6ppYEuw0f6Kq41Qroxp7RlUXqabhlKEP4E0SP/Lm&#10;Vqtdj75sq8O2n8IEoX0Up+9WS3/f3+mA16swDwNJOqAIrQYZusPu7XtjnWMw8g59Wa/Ty/nNOp+t&#10;YTTL48t8dnmTL2frNFvcpOX6Ks2Kv11gI5RC+ejQbyu05ZjB4a3uP/V3Gs65ha2fOUv3je7cfwhO&#10;cI9MPUxMORQUFudFnBbxPAwo7KWLJC+L1HNJWyD8iRxtb46SWZqBs4PkPI2XA1hvGKFOcHpOK/gb&#10;Qg+jJ6H/9xQFKbvTLByUdP9JR0f0510/gyzpieUbLrh9wIwHXhwoub/j9E77yZFFyKIyzpd5mo50&#10;wjFnPTjZGfh8G2YdmIHZceiBERe494p+NoFUVy2RW/aL6aEioU9gxL8+HrnpV15tBO/XXIhAK/sX&#10;t+2nlvSQnwlmptscAgrl/KgcnuHEl9q1oruOSet7h2YCYqukaXlvwkBXrNswKAX9a40ISWU0/QiI&#10;XfdI4iwu4RCMirSABIL+UZbFwqedsZpZ2rqsd36M0D09BvL8FZn97fyEsGpjb5nqAjcAtAAQQ0L2&#10;wKivu/HIAMcDQGSAzlUcdFszxg9mTyL4qoaCxAAEp/aYikk8z/J4uSinVPywJyI4WX7TPJyMTzim&#10;9mKqFxhIs7goM2gj0EWSpCzjZO7pHPtMCXdMDPeGaxaLPF1mSDc0trFJjYEeuGAC0tKwl+kglVQu&#10;p4EmUgnpvkYJXrs1nLiLj10JHUCsViGhFLJ1jvrErvtN1X69QFheya5zHQ+P5+MyIMQr1GnCRnxi&#10;BPacYehzY1xwZB8E86A+sgZuBOiyKdqdFJ1C8kVoWlIzv5zMXaB89k0SaFpIUOg0N+DjpHtQ8Jy7&#10;vjtM550ow6t8Eo6/BcxjmCTQspJ2Eu64VPo5BcJOlv35MUg+NC5KG1U/wH2prbhS/kVBJG0VNAVq&#10;NXrvTkFp/V81lpVw62aLcjm2e19jx2WM3tvd4kOBv6LG8jQpF1BXrsbyuFzmeN36B4W7yrM8jaGs&#10;sMTmkMCLYsiiHyXmuPtRYsGLJYZPNXgYY5sZHvHu5X06xxo+/tS4+Ac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MEFAAGAAgAAAAhAPaTJPzdAAAABQEAAA8AAABkcnMvZG93bnJldi54bWxMj0FLw0AQ&#10;he+C/2GZgje7SVMlpNmUUtRTEWwF8TbNTpPQ7GzIbpP037t6sZeBx3u8902+nkwrBupdY1lBPI9A&#10;EJdWN1wp+Dy8PqYgnEfW2FomBVdysC7u73LMtB35g4a9r0QoYZehgtr7LpPSlTUZdHPbEQfvZHuD&#10;Psi+krrHMZSbVi6i6FkabDgs1NjRtqbyvL8YBW8jjpskfhl259P2+n14ev/axaTUw2zarEB4mvx/&#10;GH7xAzoUgeloL6ydaBWER/zfDV6aLhIQRwXLZZKALHJ5S1/8AAAA//8DAFBLAwQKAAAAAAAAACEA&#10;TOHKlcDpAADA6QAAFAAAAGRycy9tZWRpYS9pbWFnZTEucG5niVBORw0KGgoAAAANSUhEUgAAA+gA&#10;AAGQCAYAAAA9TUphAACAAElEQVR42uydCZgU1dX3+43xjYo7imyiMV+SV6PyEokoIWQQkSB7VHAh&#10;vkoURQKKIrKIzLDJvoiyCCLbDMM67IgIjIAIgiwKsowIsgsCIhERIferc6tv961b99bSfWu6q+f8&#10;n+f/zPR2u7tudXX/6px7ToSgUCgUCoVCoVAoFAqFSrkiuAlQKBQKhUKhUCgUCoVCQEehUCgUCoVC&#10;oVAoFAqFgI5CoVAoFAqFQqFQKBQCOgqFQqFQKBQKhUKhUCgEdBQKhUKhUCgUCoVCoRDQUSgUCoVC&#10;oVAoFAqFQiGgo1AoFAqFQqFQKBQKhYCOQqFQKBQKhUKhUCgUCgEdhUKhUCgUCoVCoVAoBHQUCoVC&#10;oVAoFAqFQqFQCOgoFAqFSkaffPIJWbFiBdmxY0dCj//pp59IQUEBmTZtGlm1ahW97vPPP6dj7tq1&#10;S8tr1D1eIs/NDO/x5MmT9H2jvOnnn38my5YtI4cPH/b92G3bttFtDmP4nSvw6tWryalTp8j58+dx&#10;IlAoFAqFgI5CoVCo9Fb58uVJJBIhjz/+uO/HAnBVrFiRPh58wQUXUJCqX78+vdymTZuEThj06dPH&#10;cl0y4yUr9twy33bbbfT1otTKzs4mF154YWyb3XvvveTbb791fRwA/W9/+9vY4y677DIyfvz4hOeq&#10;VKlS5NVXX8UJQaFQKBQCOgqFQqEyE9AnTpxIHwsANmTIEDJs2LCkgBpgDh738MMPW65v3Lgx+dWv&#10;fkWef/75lAE6PP8111xDrrjiCvo/A7+rrroqochwSRAANdtO9erVo9sK/m/atKnj4zZv3hyD+ipV&#10;qpA777wzNg7c5nWumC+++OLY4wcNGoQTg0KhUCgEdBQKhUJlHqC/9dZb9LGVK1eWgpJfQAcwlwF6&#10;KsXei/iaRo8eHYO+kSNH4o4kEewXsH1efvllehnSzdk2c1pSAVF2BvVMd911F42CDxgwwHWuxBMA&#10;kN5evXp1ehuMg0KhUCgUAjoKhUKhQgHokAYMgFRYWEgj2mXKlKGp6wA2fDo33O/3v/99LIoMj2HR&#10;SRHQYc1269atafSZRdwhMrpgwQLLeGXLlqW3w18Yb82aNZbXxCL0TBBNbdiwIY2QwmuE1yNGSL2+&#10;H7+ADmJRXnhvIABDeK45c+bQ9wfPw+CUndC46aab6PWwLdq2bUuOHz9uGRPAFZ6TRX0BSuE98kDr&#10;5T6gV155xbbdfvzxR3odmEWjdbxuUbBGn8H4vHnzYtez7IPJkydLHwdLJOB54D4zZ85M6GSKLEL/&#10;xBNP2KDf677pZRuhUCgUCoWAjkKhUCjtgM4gp1KlShQA69atGwNRAGdWbEu23vepp56SAjqkqDOQ&#10;hNsYiAPkFBUVKcdjkCSLyEMBMAZ78PpgbPa4hx56yAZtbu/HL6DD87Png/R+EKRTsxMW7DYGx716&#10;9YpdV7Nmzdh977jjjthrAKhl8wERX3hOtg4brge49nIfJhaJ5rcbFExjrwPeg47XLRO/feDkCBOc&#10;IIHrVMsV4KQJv11r1KhBnxP2zz179niaKzj5AoULmfv27UvXsMNtANi8vOybbtsIhUKhUCgEdBQK&#10;hUIFCuhw/ZEjR+h1EO1kULJ+/frYY1mKO4CgDJQADAHiIHqZlZUVAx6ASAbJAFBMqhR3GaCz6D1A&#10;I0AnKC8vL/Y6GYj5eT9O0AeAD68LDFFY9vrhJAGrLs9DHFQUh4g2FESD52VRYRY5hgg0RKXhOlb8&#10;bNGiRfQynEhg7wm2FcwNwCCsdfdyn2QAPZHXLROcXGHPs3fv3tj1LNWcncxxehxsY9juDJoB7p3W&#10;+zsViQND5J+Xn31TtY1QKBQKhUJAR6FQKFTggM6vSYc0YAY5S5Ys8QXovACuAHogesogKD8/3zeg&#10;b9y4MfZ6YF0zLwB2fgw/78cv9AGs8enbDOIA+nhBCzoGnAB1zC1atKDXP/roo/R+AIk8nEJ0F9Zc&#10;84XRvNwnUUBP9HUHBegsHR2yBiCtHK5r376961zBPg0p6cwQhZdlV/jZN1XbCIVCoVAoBHQUCoVC&#10;BQ7oPNTx64kTAXSA2D/84Q+xMSASmgygw3hsLLEfOYNHeIzf9+MEfZA2DVXrwfCa4TXw6eQ8xPXo&#10;0cNy/bhx4xwju7B+nAkKzvHp+syQms/WfXu5jwrQ4XYVoCfzukVBmzRZijt7LlWKO/Q8Z4/j9w2o&#10;LcAyJtzmSrYGnc+ugNfG5HXfVG0jFAqFQqEQ0FEoFAoVGkCHiC9Lkwa4YYXM2JpgvhCYV0DnIQ7S&#10;jWX3ZZFSXYDupbI8g7ixY8darmcp9bAdIEIsWixWB68PotcQrWWp/GC+j7eX+8gAnV/jLQJ6sq+b&#10;F5y8EGsJgFjdAABmmfi54QvJsar50HItEUCHyD8bF06ygPzsm6pthEKhUCgUAjoKhUKhQgPoEIVk&#10;adJM/NpmGaCLacjia4K1wwyY+NR1AEY2LgBdugD6tm3bYs8HJxeY4DUBYLMIM6RYw/Ow6L8I2nBf&#10;L/dhghRx8bVD4TWvgO71dat08803W9Z+y9qswXXwnvgUfb4lGlR1B0F2gFs7QBWgQ9YAVGoXI+h+&#10;9k0EdBQKhUIhoKNQKBQq9IAORdjYYx944AEKiKzqOB/NBDGIgigrjAkF0VSvCdK82RiQogzp1iw1&#10;GQBPBfepAHQQqxYO7bxatmwZA06AQVhTz4CYtU6DVG5YW87ag4EXL17s6T5MsF6bXc8K3EFqPANQ&#10;N0D3+rpV4lPkoRAba2XGp8bL5odPj4d9BSrGs+eUrbUXx3Iyv2/42TcR0FEoFAqFgI5CoVCo0AM6&#10;CFp1MSiEv61ataIWo+UAfHwbK5YGrSo6BynQN954Y+z+MDYUH2PVzdMJ0OE1wTZm24FVhhf7bUNU&#10;ml8TzdZF87Do5T4gSOvmC6TB88H7ZWnmXgDd6+tWCVqcsedjhd/46uequYX0fbZven1OGaDDSRt4&#10;fhgLnkPs3+5130RAR6FQKBQCOgqFQqEyRgDFAIRiUTdRkL4Oqep+WlhBBW54DEuHTmfBa4TILd9j&#10;WyYAY9heTm3FvNwHtH///lhKedCvW/XYNWvWJNSWbOvWrQk9ZxD7JgqFQqFQCOgoFAqFQqFQKBQK&#10;hUIhoKNQKBQKhUKhUCgUCoVCQEehUCgUCoVCoVAoFAoBHYVCoVAoFAqFQqFQKBQCOgqFQqFQKBQK&#10;hUKhUAjoKBQKhUKhUCgUCoVCoRDQUSgUCoVCoVAoFAqFQkBHoVAoFAqFQqFQKBQKhYCOQqFQKBQK&#10;hUKhUCgUAjoKhUKhUCgUCoVCoVAoBHQUCoVCoVAoFAqFQqEQ0FEoFAqFQqFQKBQKhUIhoKNQKBQK&#10;hUKhUCgUCoWAjkKhUCgUqiSqV69epGnTplIvWbKE/l2/fn3KXp/b87u9/iB1/vx5X9vG77Z8/PHH&#10;Sdu2bZXve9iwYSl5H8m+t4kTJ5K6deuSK664gpQtW5Y8+uijtse6jcffDv+vWbMmFJ+nRPaD4v5M&#10;BTVP6TZXKBQCOgqFQqFQqLRT/fr1yW9/+1vSpk0bm1etWkUikQhZsGBB6n7UuDy/2+sPUgAs8Dy6&#10;3ouoa665hj5m7Nix0vcNAJ+K95Hoe4MTAQ0bNiQXX3wxeeWVV8jMmTNJfn4+hTZ4/FtvveV5PP52&#10;2BarV68Oxecpkf2guD9TQc1Tus0VCoWAjkKhUCgUKi0B/eGHH9YGlakAdKfXH/S2CxrQAZIuu+wy&#10;snfv3sAA3e/7SPS9ZWdnk1KlSpHNmzfbbhswYAAdg93mF/zC8nkKw2eqJMwTCoWAjkKhUClQcaWH&#10;goojRTRVqbxBp/GiwgXoP/74I3n55ZdJxYoVaepr48aNSVFREb1t8eLFdLxt27ZZ9tunnnrK9bGg&#10;I0eOkCeeeILe9vvf/54UFBRoAXS4D3xGbrzxRnLbbbeRU6dOkZMnT5Lnn3+epu6y18K/bnjMnDlz&#10;yL333ksBGR4Hr4d/X2XKlKFjsuffs2cPPe4AWMNjqlSpQtOEkwH0Vq1akZtvvpm+DhWgu21XuO8n&#10;n3xiezxcJ3sfsu2V7HuD4wg8tkuXLsr7wJyz9wTjAQzWrFmTPl9WVpblPThF0GE/gnHYfjRt2jTy&#10;wAMPxB7vtD28bE+dgJ7M5ymIz1SQ8yTOVSrnCYVCQEehUKgUqLjSQ0HFkSKaqlTeoNN4UakHdPhR&#10;DBDGG378yuYTTsD84Q9/ICtWrKDQ1rp1awp48GMbBD/Q77zzTvr/okWL6OPhvl4eC4+DH/obN26k&#10;9wEw9fK5cHr97D3A88JJub59+9LrqlevTu644w76PFu3bqUQc9VVV8Ui1fCY8uXLk3HjxlFQgtsv&#10;uOACcvDgQXo7nISC18tgFsDmpptuoq8FXv+OHTvoCQAYZ9euXQkDOnz2IFoJzz1y5EjpMcxtu8qe&#10;l10nvg/Z9tLx3uA9uN0HTkbAe2bjAfDl5eWR/fv30/cEl+F/8fngf/7kCcwrnNCAuYS5hZMMF154&#10;oeX+qu3hZXsm83ny+1xOn6cgPlNBzpM4V6mcJxQKAR2FQqFSBOjFkR7KxisOQE9FKm/Qabyo1AM6&#10;zJlotq/x8wk/8uEy/JjmBT+SIbIHgs8agC6sXYUfy6+99pqnx8KPbLid/6yyx7h9LpxeP3sPffr0&#10;iV1etmwZvQ5+1IuvpX379rHHQGSQCQBLFg1kn43jx4+Tl156yQIHALYiSCYC6CDYjvyxjB3DvMyJ&#10;G+iIn3Fxe+l4b3Ab3KewsFB5n9GjR1NAk21/EJygZPuTCtDZfsQAUbYfOW0PL9szmc+T3+dSfZ6C&#10;+kwFOU/8XKV6nlAoBHQUCoVKEaB7SQ9lP77TPUU0Fam8xZHGi0o9oHuNoMM8w2WYf96VKlUiDz30&#10;UGxMiKbB/e66667YdW6PhUg1gIgoFlGD9Fc+awQue3n97D3APs6keq6WLVvS4lgi9Ilw4XTyCqLt&#10;EHmGiDu8f12ADkAMn02IqPLHMC9zkgig89vL73uTzRUDMqflOAChcFKVjSfeF45BMNdOgK6a21/9&#10;6leewM/rPp7o5ymR55J9noL6TAU5T/xcpXqeUCgEdBQKhUoRoHtJDwWFIUU0Fam8xZHGi0o9oHtd&#10;gw77CPyAhmUjovkf6fBZg8dBJA32US+PVf1gBxCA54fK0fBamVkl6USKcsHrYym6ugD9hx9+oCer&#10;4CRfixYtyKBBg2KwowPQQexYNnz48NgxzMuciM/7888/uwI6f3+/7002V/CcAIbw2lWCll5gNp4Y&#10;xYXnThTQoeiZah747eF1H0/mRKrf55J9noL6TAU5T14AvbjmCYVCQEehUKgUAjpIlR4KCkuKaKpS&#10;eYNO40WFB9DnzZtHL7N12ExwOyv8BCdtAAAgwgXZK6ygldtj4S/AJ2R8MMF+piOzRBwD2kaJzwWC&#10;tboA6YkA+uTJk+mY3377bex2SN/VCejsWAYQA59hOIZ5mRMxIg7HAz+Aruu9wXNAhBOOI6JYSz9o&#10;58XGY/8zwYlG/rglA3SAM3it/HPA6xbvr9oeXranLkBP5vMU5GcqqHni5yrV84RCIaCjUChUigFd&#10;lR4KSrcU0XRL5Q06jRcVHkBnGRTwGBbJg/2N7XdwO0RaYRkFCJaA8Le5PRZuh6KEECn76aef6OsK&#10;AtBhfPh8w+PY5wfW1cL9WAcCL4AO77NevXoUMgBSADjYiT6AIrid/0zqAHR2LGPHLLftCoLb4b3C&#10;feF1wXGEfy38+5C9Tl3vDQAMosBwcgGOIfB64DVDhBiW37CoKxsP7nf48GF6GSK6ENlly3NUgA5j&#10;AsjC+4V9COZa3I+ctoeX7akL0JP5PHn9PCbymQpqnvi5SvU8oVAI6CgUCpViQAfJ0kMZxKZTimi6&#10;pfIGncaLCg+gg2ApAyx7gB/hEMkFswyMV199le5v7Mc6iBW3guucHguCaCHAJ3wewRCF49ek6gJ0&#10;EAAE7MvwWiBCCfs0OxnmFdDhGAHHFHiNABnwmYLLsA2g5gOcxAJ4YctNdAA6fyxjxzC37QqQBXMA&#10;t8Nrhdsgo4i9Fv59yF6nzvcG8Ae1QeC1sCwgGI/P/GHjwXEK3gvMD7x+iJrK5lScF8iUgigu249g&#10;G/L3d9sebttTF6An+3ny8loT+UwFNU/iXKVynlAoBHQUCoVKA0AHiemhoLCkiKYqlTfoNF5UOAXQ&#10;BnMPkSzdj4X9C+5THIIIOr8/+xW8Bzhhx7+3VLV5ctqucB1AHf9and6Hanxd7w2eD06S8PApE7wm&#10;uE8i+xm/H4nHJbftkew+XpyfpyA/UzhPKBQCOgqFQgUK6GJ6KLsuDCmiqUrlDTqNF4VCoQL/cYzH&#10;JZwnFAoBHYVCodIP0EFieigoDCmiqUrlDTqNF4VCoYIWHL8WLVqEGwLnCYVCQEehUKgwKUwpon6V&#10;TCpvOqXxolAoFAqFQiGgo1AoFAqFQqFQKBQKhUJAR7lr7dq11CrB2lqoBt2pUydaddnLbRAthPRV&#10;uD4vLw8LcKBQKBQKhUKhUCgUAjrKSVu2bCF33303mT59uvI+zZs3J4MHDyZLly4ljRo1InPnznW8&#10;DaC9evXqtAXVsmXL6Frejh074sZGoVAoFAqFQqFQKAR0lEy5ubmkVq1apFmzZkpA37BhA2nQoEHs&#10;8qZNmyiIO90G/Z+hXyYTVGu++eabcYOjUChUCdHKlStJ1apV6bGf9y233JLQeNnf/ZR2LjxzDudK&#10;op0kO+18jCzHz5ZC24ztk24+mkHzhUIhoKN8CdLaT58+Tbp27aoE9NmzZ5MOHTrELkOqOnwRwF+n&#10;20TIr1GjBm5wFAqFKiGCLKoZM2aQEydO0JO0vBPRJfMKyX/t/bcWXzp1oZZxANJxrux6Y+0lZKHx&#10;k1KHBywrpWUcgHT8bMk1yJiv2cY20uE+xnzpGGdbBs0XCoWAjkpIToAO68fhdl5wlvbs2bOOtzEd&#10;PXqU1K5d27V10u9+9zutTnfpPgMO+vxHhc8I/knis7z/4+LznM+5+GcHn7W58Mcfbf7wx9OCfxD8&#10;b86nOH8v+KTg7yxe8eMJhY8LPib422Ly0Qw1e3/8NmXbWj4n1rnj55TNNb8fsH1D3G/M/Um2z5k+&#10;w/mnqM9G/bPVZ5jPcT4f8/Iz/+FMTP/I+TTnf3M+xfl7wSc5fyfxidQe42DpFCx30qVSFNBPafGl&#10;UxdoGSdTAF33XCGgh2u+ENBRKAR0VMgAPT8/n3Tu3NlyHYDkuXPnHG8D7d69m6bQQyq9mwCq/ydy&#10;szanO6TrPgMOaviV4a8F7zW8X/BhwUcMH437jufaG3/Pxdzo6M+Gz0b9k+EfOf/A+RRpdOR7ixsf&#10;+Y50WbOODF30nvH/CcPHqZscOWb4aNzffENuOXCAXLhnj+GvDO+K+kvy33t2CN5m+Iuot5Bf7fks&#10;7t0bY75o96eG10f9Cbl49xrBH3FeSS756sOoCw0vi7nUVx8YXhL1YsOLYi7Xox25dNf8YvA8ctmu&#10;2cXkAsMztbp8Tmvucvy5Lt01l76/Ul8tsGxXtr0v+WopNxfLo/OzQpi7j+l8whybc/2pZT9g+8Z/&#10;79nK7TfbovvSTm5fA++m++Av93xNfvn1vqj3kwu+PhT1EepffP2t4WNRnyC/2HvS8PdChPVHw2dI&#10;ZO9Zwz9Hfc4wMf0V552GdxjeRkjpbm+QyBZiehPn9YbXRf2J4dWcVwheTkjWhtQe4+A7ZcCAAZYT&#10;tskB+rLodk7e5Z5tq2Wc7O/OZMRvAN1zpRPQH25fDgE94PnSCejNjPlCQEehENBRAQP6okWLSLt2&#10;7WKXAShvv/1219vWrVtH09qhSJwXAVDfHPmDNqc7oOs+A04BnQfzfQKUH3AH84ZH/0OBvNbsJRIw&#10;B59Rw/kRHs5PUjBncA52g/M4oPNwXiSB8y8UcL5ZgPP1gj9RwjkAnwrOnQF9YSAwXnwgzjwzBS6w&#10;ALrpBTZAt0L6cm6ePrQBeuKQvsMDpO+zQboV1I9bwE2EdNM/caAehfTdHKR/GYV08HYSh3TwZg7U&#10;N3Cgvk4A9ZVxSM/anNpjHCyhkmU3JVqPRCegXzZ1PgJ6gHOFEfRwzVd2drYnq2Cav8/TTz+d1OOZ&#10;EdBRKAR0BHQJoMMXAAD3sWPHSJUqVWiqOggqs7OK7KrbDhigVa1aNbr23Kvgy+XWSBVtTndA130G&#10;3ALoPJwflID5UTmYMwOgO4P5aSWcN+bgHKLmXdZ8EgNzJzg3AX2vZzj/1Z7PE4Tzjx3gXBY9X8L5&#10;Pc1wPreYQbyg2AD88l3TDU+zWQT0ICD94t1rFZC+OQrpWzxD+oUKSK81e4EHSD8VhfTTzpDOgzoP&#10;6TsESAd/xoH6RgHUP+ZAfVXqAR2yhOA4pytLCAE9PHOFgB6u+cIUdxQKAR0VEkAH8C4sLKT/QzG4&#10;rKws0rJlS1KvXr0YkKtu69Onj+914XD7bZE7tDndAV33GXAK6PuscN5g33lyV/5ikrViK2lw8DyF&#10;8z+NLyB/msA8i1SbMo/UWr3Fks5+z+z3pXBeZ1MRuXNCPml46CQH5iac3/PReuO2PFJj7iIK51Cf&#10;AOC89kdrSZVhw43r5xtA/m0MzP+6+H1Sfeo0DtAPcYAuwvl2h7R2gPNNDoAuwvlqFzhf7im13S+g&#10;X7ZrjsRBgvgsiYOA8RlRGBc9zQXQZ3GQPoeDdB7Q4YTI+w6p7jygr+YgfS03/zykb4pC+ucKSN9J&#10;l1SY++BXjunuT456m4P0o1ZIj4H691FI/yHq0wKkn4v6PyTytfEFvMfwrqi/5CLp4K1RQP9cAukb&#10;ubR38BrDHxmA/nlqj3GQJfTDDz9oG6/U3CXcsoLkfNnUOVrGyf7udEb8BtA9V0MN4Jtn/KTU4b4G&#10;8OkYZ0eGrUHXOV8I6CgUAjoqpILK7FDx3e9tXgVw+r+Ru7U5DGvQdZ4Bp4DOR80PGR/oSMSA8Dmk&#10;0mNP0f8hpR3+ylypxT9jKe1Vn3shCuZxOG+w/wS56o9V6X3v3/ONJWpe6dF/WMb6zW9+QzosLyR1&#10;NmwmF1x0Ean4wAPkFxdeSKpNmEDhvPHhb0ipG24gf3zjjRicxwHdGc6dIufO686tcG4CuipyvlSA&#10;c1n0fAEFynI5bSVRcYRx0eVzno3+P10K6eoo+vvR7f+Bw3r0VTZIj6e6SyCdgro/SIdIejyaDpB+&#10;0AD0eQaojzH+PyxZlw6Q/h2FdBPUvxei6T9FQf2sFdINl+75hhlNZ7DOg/q2KKSrQH19HNSztqX2&#10;GDdp0iTSvXt3cuaMniizTkAv90wbBPQA50onoDdvXw4BPeD5GmjM1yxjG+nwQ8Z86RjnCwR0FAoB&#10;HZV6AVD/MfJnbQ7DGnSdZ8ApoB+MwzlEywGW/zgqz7LWHK674rb/pZFz8J8mFZDLb7mVXl/z/dUU&#10;0O+ZvdiSzl5r1QZyZeUqMQC/f/fhGJz/efYCel3ZuvXIczMKyJ/rN6CXb+3Zm9wxcjQFc4DyMrXu&#10;Idc3a278f4RUGTKEXHrTTVE4PxwD9D8c2EMByQrmisg5A60YeG2gtsL5WiWcW4vCLeci50ujgL5E&#10;iJ6/Z4NzHsqZg4PxAoVnBQLiMnuFcTeb44mp7nNoITy2Ta1R9CUKSP9QUjSOh/R1sf3B3D/ESLpT&#10;4bgvJenufDQ9XjgO1kvetHYTB+mylPfvhZR3WTT9vAnqe6PR9D1c2jsfUd/GRdQ/k4B6tJhc1vbU&#10;HuOaNGmidw06RtBDM1cYQQ/XfA0w5mumsY10uJcxXzrGQUBHoRDQUWkC6H+KZGlzugO67jPgFNCF&#10;AnC/75hNYbnenu+j68z/Qy9f+9fa0Wi56RtatKTX/+W9lTRqfs/s9yxrzX/xq1+RS274dTyCvvtQ&#10;bL35ves2kf95pQt56Y03aUr73dNm0vv8+omWBqCP4gC9lgHozUjjQ4fM6PnQIRY4b/LNAQPQd3NV&#10;2nkw35oAnKsi56sc4HyZC5wvEOB8XkDryFUwPrNYYFwXiHuDdDHVfb6kqvt7XCRdtR6dj6R/5C2S&#10;7rgmfSfN5oiDugrSD9BoOkC6cl06rfL+nbAu/d8CpJ+1RtPZ2nQe1FnqO1fxnVoE9Y1mIbmsHak9&#10;xomZQclmCV06933uBEhyvmzqbC3j5Hz3Q0Z8/+qeKwT0cM0XAjoKhYCOQikB/a7Ifdqc7oCu+wx4&#10;DNC/MV1n837yh15DKCxfXLFSbI05XL6obHlyffMW1BUfeJj81wUXkPKN/h6LmpuAHi8Ed3u/IaTB&#10;gWOkQtMHo4B+0FKpna03hyJwlR5tQe9TfdoMct+GDTTFvUKjRmaK+/jx5H8HDqTR88aHDnBwfpA0&#10;/WZ/FNDF9ebua86tcL7OMa3d3k5tuVC1nQf09y3rzmWR82BgfGYxRsWDgvCpCvuJoi/ktv9iId2d&#10;zVchtx59pZDuvkYRSd/gIZK+XRJN3y1dl84gHdalmynv3yhasX3HRdL5aDrfjo2HdAHUd0fNIJ2B&#10;+lYhor7ZdNaXmfUdcencxZYK+sn48qkFWsbJFEDXLQT0cAkBHYVCQEehlIB+d+Rv2pzugK77DDgF&#10;9G/MNPbqcwopJNf5bB+5fdBI+v+duXNigA6w/MtLLyMXXFKK/m+mqNcnf9t5gIJ51efaReH836aj&#10;680ZoNfffSAK5yc4Hye/bft8dKy6sWJw9368hq41/8u8eQaUHySXXH89jZ7/7bNN5H9e7kBu65lD&#10;Gn61IwroXzlHzi1rzlnU/NMk4Nypndr7kqJwC2xwXj6nTRIgPitDouIyEJ9iOC/m8jmtov/LIL3A&#10;AdIXCJDutB6dh/TVQvs1r5C+1QXSxTZse6M216WzAnL2lPdvuXXpqmj6jxTQS/cayvVOV4A6i6jv&#10;FCLqDNYNUM/aldpj3MqVK0nVqlXpSUfet9xyS8oBvfwzzyGgBzhXuAY9XPOlE9BhDToCOgqFgF6i&#10;BWuY9xg/FHft2mVzGAG9RqShNqc7oAchgPN6e05RSP5/7TpSIK/31XF6+eZufej68niKe7xC+x+y&#10;XzfT0v/5LAXze2YvkvQ2lwF6vH3aTU+1io79V9LQABaxhRq4cv9+seg5pLlXaNSAXH7z/5AbHm4W&#10;BfQvFVFzltquKgYnwvkaAcxFOP/QBudOkXN79HxuGvcanxF4erodzvN82imKzlqvzZdE0hcLrdeW&#10;SSPp8TXpqy37hHpN+kbLfmaF9B0ubdjU69LlKe9R21qxObVj+9kO6V8J5luzRdPes3an9ngEhTBn&#10;zJihrRDmpXPfk/ZLNjMW7Hbq58z3ak7k8bwzQbrnCiPo4ZovAPQZxjbS4Z7GfOkYZysCOgqFgB5G&#10;zZs3T5oinWyadCoB/S+RJtqc7oCu+ww4A/Sq75prwLNWbKaAXmfTbnr5jtGTOEC/x9LX/O7pc+n1&#10;5Ro2iQM6B+ZsvXmFpg9EAX2/Bc5/36GjGTmvU4c0OnBACucA5RdXqECqDBlEGn5VZKbBT5lMbuuZ&#10;TS68/DID0PfGAN1aqV3W5zxZOP/QIXKebGr7rGKE8ZnFsl487ikJwLga0O2QPksK6dZU9/ccIH25&#10;onCcHNLtfdJ5SPfTK13eLx2qvJvAfphrx2aHdDuo/8CB+hkB1M/HQf1rAdJ3WkE9a19qj3FQCPPU&#10;qVPaxrt07qLYCZBkffnUmVrGyfnuVEb8ntA9Vwjo4ZqvfsZ8TTO2kQ73MOZLxzgI6CgUAnpoz6BC&#10;kbGzZ89mxPsBoM6KPKTNYWizpvMMuAno52hVdoDfe9Z8QQvAXXDRxeTiitfH+prTNenlK5AbWjxp&#10;+AlS6dHH6e208nqvfmZP84L5HJh/F3Mc0PfF4Pyewg9j1d3L1atHKjZpQg1rzfkWapX7vm5Wbj+0&#10;j6a0U0DPnUhufqWDBdDd4Xy9Q59zO5zLe537gfP5HuA80yLj+ZpA3MlTFQXjVFH0BQ6QvtQnpH/i&#10;AOmbFZD+hRBN/9IDpB/kYO6wJTXaCurfcaD+PQfq/xZA/SwH6ufioL5XAPUv0wPQoY3kgAEDtH1H&#10;IaCHZ66wr3a45gsBHYVCQEdp0u23306OHj2aMe8HgPqeyMPaHIY2azrPgDNAZ+vM/zhyAqmWO5v+&#10;f99nu2N9zcX+51Ch/cIrryT/718vxFLaqz7XNhY15wvBVWj6dwugNznyLbmp5T+lfdVveOyxGJw3&#10;PrCPRs//OGQgTWUHX3N3NXJl5dvIRWWvI79t8ywF9FsP7JTA+SaPkXO3Nef2onByOH/PAdDn2taV&#10;l89pHVBUPLF+44lFxUXrB/L4GnQnQBdT3fn16AscIP0DobL7ckW6O1uXvtZTdXd1r3R+XfpXjv3S&#10;45XeD3M2o+lmRJ1fm262Y7um10Ahmv5DtJAc3zudQfq5eDT96+j69Gj/9KwDqT3GrV27VmuGl05A&#10;L/9MawT0AOdKJ6A3a18OAT3g+dIJ6A8a84WAjkIhoJdY1a1blxQWFmYUoNeJ/EOb0x3QdZ8BB8Vb&#10;p50ldTZ9Re7b8nUMzOMp7T8IZkXg4uvNaxfMi4F5lzXrYhXaTR+jYG76aNRHbCnt8Qrth0i9zzaS&#10;P709gjQ5tDcK6Abg799F7ho/htSYlU/h/O/f7DEAfYeyjZodzj9xhHN55Hy558i5+7rzZIu8zShm&#10;EM8vNhg3PZlc8aXd8duncJA+3SHVPRFId4qkxyHdCuqfRkF9A7f/bXJMd4+3YlOlvO8V2rHJoukc&#10;pMdaspmg/gtLNP2HWLV3Naj/Jw7qewxAP5jaYxxkCcFxTt8a9AWxkx7J+vKp07WMk/PdyYz4/tU9&#10;VxhBD9d8YQQdhUJAR2kSRM8BQseOHZsxReLuizyhzekO6LrPgJuAfpazCOanLa3TGh09ZToG5iej&#10;EfOTFNABzOPt005wcH7MCuYUznlAP2zrb86i5gzOAchNfx1zDNBde5wzOF/LwfnHPiLnS116nS+K&#10;rnm2rjsHULRXZE+mvdn0AIu25UscFIznUhgXbQL5JJvN271AuiqSLmu/poJ0sQWbCOlrfPZK38JB&#10;ulO/9Hg0PV7pPd4zPV5Ebr4A6d9K+qZ/z6W9/2Bpy2ZtzcZA/XwM1LMOpfYYB1lCUMhUly6bO9+y&#10;hCAZXz51mpZxMgXQdc8VAnq45gsBHYVCQEdpUs2aNTOuSFy9yNPaHIY16DrPgMcB/YwA56flcG6p&#10;0H7Sks7+woCBFjBvEgNzp6j5YUvUHHqbW+F8nxTOAcyZb92/zQXOP5HAuVta+/Kk4dyMns/xEDkv&#10;7l7j+QoHFxWXw/gkX7aOmc+9n+nC9pztAOm6IukqSN/gYV0634pth7QVmx3UWd/0A1zf9MMSUI/2&#10;Tuci6v8V66GuAvWfLaCe9c1/UnqMmzRpEq2TcubMmYS+D0SX+9e/LHB8bc9eCV8GQE/m8ezyi8a8&#10;ZoJ0z9Wjr5S1wHGbN0onfBkAPZnHs8sfn3ghY37/6Z6vh4354uH4WWN7JXoZAD2Zx7PLH2XQfKFQ&#10;COio0Aq+JO6PPKPNYViDrvMMuAnoPzlEzPm+5nEwb8SBOYua1378CUlK+1HPKe1yON9rMQ/mpncb&#10;gP6Fxx7nKjhf5ZjWbodz+5pzO5zPk0TP4xBprkFPj17j+iPjVqui4l5cIecpDtBzBUD3EkWfTU+U&#10;yNuvsUj6+x4j6asUkO7WK92pX/p2bl26GE3fLUl732fpmw6gznqnX9uzrxXULb3TGaSf4tLefxSi&#10;6SasZ31zLqXHuCZNmmg9gXzZ3LnmiQ4NrvDMs1rG6fHddxnx/at7rgaOf8KTVdFu/j71mlRP6vHM&#10;mRRB1z1ffddeQqYa202HYQ26jnG2YAQdhUJAD6sA8Nq3b09q1apFDQftAwcOhPK9wJdLw0hbbU53&#10;QE/mDLhKZhqs+ePdXMPK2jh9F43GscrR5o9/s1CVuRbWTLmdx1U4PkhtrrU0gcIsgLWH826h7dQu&#10;CinxNboMXFjE0QQba6X2zUKldrf15l4i54Ua1pwzOHdadz6jGCB8asDp6XpB3HsUfbJvSDcBfV5A&#10;kP4xF0lfRx2HdKdo+laHaLoM1Bmk89H0OKibvdO/EfqncxH1GKzzoP5vKahnffNzSo9xYmZQsllC&#10;l82ZIxx/EvcV+flaxulx4kRG/JbQPVeY4h6u+QJAzze2kQ7nGPOlYxwEdBQKAT2UgtRogFCIxDZr&#10;1owaIB2uC2PxOHjdjSPPa3O6A3qyZ8Blj72m1yBLb+Vreg2wgPk1PfvRv+zHP0Tq4K+5FvaQcblP&#10;DNBtKZ0GWJTp2dPy47RMzxwLnJfpmW2B8zI9X7O0qbquZzdLlfbrer5qaXF1XY8uFji/rkdnS+S8&#10;bI9Xov+bcF62x8uWyHnZHi9ZepyX7fGiJXJerscLHKAvMi63s0TOy+W0tcBf+Zw2FkAXK7bDZR6w&#10;y+c8m8TlqbZK58FezrVEtcUod3Fctr6efMv2iGcnxCHdnI85sflh88Ug3ZzP+Jp0mG++pV58/zAh&#10;Pb7/fBTdn16xpLyb+198XTrsn3y/dNh/+ZR3c3+Pt2Ir07O7Je3d/LzEPz/85wsgHT5/cJLMPFm2&#10;IPb5ZKDOPr8s7Z1+vmlU3SwkB59/Pu397q+/z6jvPAT08AgAvcD4SanDvQ3g0zHONgQ+BHQUCgEd&#10;FbTq1KlDunbtart+9uzZtAVbWARRZHDp0qXJzZHqSv890kFq1X3THdB1nwEH8XBuFps6Zoma832Y&#10;TR8W2gYdtBVQ8h813yFEzU3b+ptb1prLepyLUXN7j3P7evMPLUCmL3I+W7LufEYSbc3yisVBR8Ht&#10;fteD3YrGTbNAuird3d4nfaFDn/RlglXr0j9yWJe+3ra/8tF0syWbqmd6ke0zw3+mrGnvZrV3Buri&#10;ZzYeTT8Wbc92kuuhfoqr+n6aZH1zNqO+8xDQw6MBBvDNNH5S6nAvA/h0jPMFAh8COgqFgI4KWpUr&#10;VybHjh2T3gaAngzopUIA1A9EXtHmdAf0IGSC+TEPYC7r6XswBgnlYX2mDc5lYL5D8DYJmH/mAuZi&#10;hfb1XBE4PqX9Iw9t1IofzsWoeLx4W3FB+ORiBPDxHiHc7go5LROE9BnCtp/lAOkLlJBugrqqeNyH&#10;Skg3vdYB1DfZ9nHrZ2C70JZNDukU1KP9083I+n7h8/mN8Bk+av2cW0DdrPqe9c2PGQboBZITHYm5&#10;wjOttIzT48Rx/DESMKA/1L4cAnqIAP0BY74Q0FEoBPQSDeiq9eYAp7oLkBUHoDeLvKrNJRLQLVFz&#10;6xpzc22rKmq+37LW/Ir8qS5w/qUkai7C+VYPUXMd681lxeBUcP6eBzifI4D5LEnvcllUPMje4rnS&#10;nuLBwPnEKIjL/K4mj48+D3vOyQ6QPl0C6QU++qSrKrwvt0XSzWj6quj+tloA9bWWKu+qnun2aPo2&#10;W1u2OKh/FXW8iFy84vu+2Ocy3jud95Ho5/toPJpOI+rfxXqo1/rmh4w6vukE9Cvy8xDQQwLoGEEP&#10;F6BjBB2FQkAv0YLicNCqi4+Unz17lrRp04bUqFEjdO8HgPqRSA9tLpmAfiz2o50H83gBOB7OD1ig&#10;HNJsGSDE0z93RwFCBPOdAphvk4D55wKYb5KA+adC1HytBMxXC1HzFRIwF4vBfeDYRs0E8wWKNmqq&#10;VmozFEXdpgQM4JOLEcB1Qjh4XNTJQ7od1GcpIV0O6k5t2MSUd76AHA/qa22gbikgZwH1z6OgvtUF&#10;1L+UgDoH6xZQPxiDdbPq+0YB1L+Ng7rhWt+cStmx6OjRo2TcuHHkwQcfJE2bNqU1UpYuXZrUiWME&#10;9PDMFQJ6uOYLAR2FQkBHaVSDBg0oiFapUoXccccd9H9Ibz99+nQoAf3RSC9tLomA7gXMxWg5D+bx&#10;9Zl5ApgXSSLmqqi535T2dR5S2ldJUtqXCyntSyVR88VCSvtCSdR8rkuldn1wnh4QrhfAr/zyHQeP&#10;tV1nh/QJLunuUx2i6VZIN0F9rkPKe7zCu1u/dBPUVwp909cIoL5OiKaLoL6ZA3Wxf/oOn6C+l/vs&#10;7rf0Ub9p7QYLqDNYr3U4NUXi+vfvT4+/9evXp/DQvHlzChO1a9em18+YMSOhcS+fMzO6nj95X5E/&#10;Wcs4PU4cC/V3RlBzhYAervnqY8zXFGMb6XC2MV86xvkcAR2FQkAPs/bu3Us2bNhAPv30U7J79+7Q&#10;vg/4cvlHpJ82pzOgB3EG3AT0OJhbo+UHo8WnDliqsv/SAubxVlDW9ZlFktZpYtR8C3U8ar5ZGjW3&#10;prSvixbh+kQAcz6lfVUUklZK4Nza39ze49weObf3OJdFzgskcD5dAuf50krp8fZlk23WC+ETXBxE&#10;JNzqOIS7u0LOk/SvPaLOIH2ipzXp9nXpYvG4OZZWbHZI51uxLfERTf/I0o4tnvau6p2+UZL2vkUS&#10;UefXpxdRUDervUt6qNv6qB+IgTp85gHWzc/9NxTSax0+mZJjm1OR0oMHDyZ8bL58zgzJScLEXOGZ&#10;p7SM0+PEt6H9zg1yrnANerjmq7cxX7nGNtLhvxvzpWOczxDQUSgE9LBo165d1Pz/KocR0P8vMlCb&#10;0xXQgzoDDjL7KM+LpbDz9gLm1vTPIgHOEwVz2VrzZKLmPJwvlcD54gAj5/lRyyLnPIhPLgYIDx7A&#10;4yA+Vqvlqe/jXSA93xJNt0fSC4Se6SKkq6LpS7j9SAT1Qq5v+koFqK/leqfLQJ2PpvP907e4gnr8&#10;JJkE1DlYZ5/xm9Z+ykXVN5J7Dhd/hfGioiLaQtJJNWvWJKdO+U+/1wnoV+ZPKvGAHuRcYQQ9XPOl&#10;E9C7G/OFgI5CIaCXKEFrNQA5UFZWFu2ZLfMtt9wSSkBvGRmmzekI6EGeAQfFo+UHhTT2fdEf83uF&#10;wm/iGnNznfkV+blCxHy7h3T2zVIwt6a0r5PA+cce4bzQQ0r7+zYwl8P5vATg3CmlPVdDSrrM44sF&#10;wvUC+JioEwF1EdJzhe0sg3Qxml4gRNJV0XQWSXcD9UKu0vsqh4j62tj+bQf1DRyk86C+VYiob+fM&#10;0t5loM7BevRzHQd18/P/5KjRNKpe3AI4gGPYkSNHpLevXLky4TagJqBv1+Ir8ydqGafHiaOh/T0R&#10;5FwBoM8wflLqcE8D+HSMszXkwBfkfCGgo1AI6CiUEtD/GXlTm9MR0IM8A24C+kEByqNgbqvILgdz&#10;M2LOR5fkYG5GzTkwt8H5hoTXmtvhvFDjevN5QuS8IEk4z/UJ50FDuJ50dO8QbvdVX46OWnZ7IpA+&#10;Obad5evSpykg3SmavpDrm/6eC6gzSFeB+se21Hf/oL7FAdZ3cKDOvNsG63FQNw2wfs/h1ER3FyxY&#10;QI+/d999N6lVqxY9qQx/oU4KAMSmTZsSBPRptjaOifrK/Alaxulx4kiov3eDmqt+BvBNM35S6nAP&#10;A/h0jLM1A4AvqPlCQEehENBRaXZG9q233iKdOnUiK1asUN4PIr9Dhw4lXbt2pWvdZbfBGGvWrIld&#10;f+LEidjYixYt8gTorSKjtTkdAT3IM+AgG5xbwJxZVo24SLE+U4TzLZIicBtd+5p7723+oUshOD/9&#10;zee7pLTPFqDcqSDcFGXUvELOUz4A/d2ArT8dXearvnybA3FvrpjzhEskXXwv3nul++2Xbo+mM6t6&#10;pjN/KPROX6UoIseD+nqh6jv3WbH1TzfT3sv0fI37zFlTqs30912e+qnXPpxaeIT6KJ999hmtkbJl&#10;yxaaIZSMdAJ6hWf+iYAe4FzpBPQH25dDQA94vnANOgqFgI7SJFjDLDsoQ9s1SHM/c+aM6xiw/nnw&#10;4MG0QFmjRo3I3LlzpeNB27Zhw4aRZcuWkRYtWpBZs2bR26BaPER8x48fT8eA17R48WJ6G1SYZ4+B&#10;54GiaG6A3joyRpvTdQ16UGfAGaDbgVzWx9y0vDL7Dlt0ydbPnEbMN3qCcxFa5OnsH3qCcyuUy6Lm&#10;QcB5nnS9ufva8eBAvDgg3BoN12s9kM7sHdLFaHq8dzq//7wv7GMfeAD1lcI+LYL6J7bPhe2zw0XU&#10;rX3UmbdLPqs7JZ/reAX42ocPZ9R3HkbQwyOMoIdLGEFHoRDQUUlo7dq15JFHHqGmfcOj//OGFGq4&#10;7dy5c45jwZlXgGgmAEOAdFEA7U899VTs8oEDB2J91uHMLUA40+zZs8lLL71Eo+qVK1eOXb9kyRLS&#10;qlUrV0B/ITJem9O9zZruM+AgL2AuL3a0Tfrj1Q7mcji3FoBj6exrJF7tAc5lUfOlEjh/T5LSPt9m&#10;a5X22ZIq7TMlVdrlcO5e/G28Rgh/p5ii4aNTZnnau9iKbaKwjWWQPlWYt+mSky88pM+VRNTFEz2L&#10;bfucfb8sFPbdFcL+/bGw/6+VgPoG4fO0SRJZF8FwmySybj8BV/vwwZQc2+A7gldeXh49eQvfNzt3&#10;7kx43Cvm5Mfa1iXrK/Pf1TJOzxPhPgkS1FwhoIdrvnoZ8zXJ2EY6/JoxXzrG2YSAjkIhoIdJ0JYL&#10;Iq4AoPBXNBSSc4tWM5ju0KFD7PL58+dp5B3+il8AnTt3jl0+e/YsfW74ywsi7S1btiQTJkygY0Bk&#10;GKLp0DoMoB3S4N0AHdwhMlGLS2IfdBPKv+IcX1/O+i3bwXybJLr0riJqbq3QznpA29eZr5WA+WpJ&#10;ETivvc0/EMD8Pdf15qwvduLF4Kb4iJon02N8nEMPcV0QPiaali6zDtgeRa4qGmE1XOf6uLeja9Wd&#10;IH28pF/6ZAHU3dal85Xe5T3Tzf1ngbA2/T0B1D8QIurLpa3Z4qDO9vuPJT3U42nv1j7qm7jK7/GI&#10;urWf+jbBO7jP985YGnwqAP3YsWM0G4ipXbt2tGgpLI+C/+G4PHz48AQBfYrkhGFivjJ/nJZxwgzo&#10;Qc4VAnq45qunMV8TjW2kw92M+dIxDgI6CoWAHko99thjSUVdAbzhwM4LDvYieK9bt46msUNUHDRp&#10;0iT6RcD37IYIOZw4qF69Oi2EBgJQr1KlCm0hBtdDxNgN0LtEpmhzugJ6UGfATUC3F37zDuZbYxBQ&#10;8ZmW3Bpzez9zO5ivF/qZr+H6mbtFzQulfc3t68yXOID5Ag9R81k2OJf3N5/iI6V9IqmQ09JHRDxI&#10;EA8awsEj7SAe81uCrbdXzH7cAdJloP6Ool+6Kpo+hWvHFo+kW6PpswRQ52FdBHWxLdt7ElBf6gHU&#10;V3Gfg9WWqu9xWF9nAfXrenSRwPpmC6zH27R9IcD69thn/t7D+1MKEfAdIZ7MZSd4Uw3olmMcArr2&#10;ucI16OGaL52A3tSYLwR0FAoBvUQLotYAvnv27IkZANnLWdT8/HxLZBwEEXRZajwUe7v11ltJtWrV&#10;yIABA2j6umyNO6xDB5iHYnEQyYfXByosLKTRfTdAfy0yVZvTEdCDPANuAvquWP9ydQ9zeVV2vgAc&#10;jS7xcMBVZrevM/8kCudrhbZp4lpzs5d0PGouA3MZnL+v6G0ugvm8aETUrb/5jJjd4VzV13yih37k&#10;QbQyGxONhsusMRoOIC6zFMR9ODaWHNTFlHe3Xunxdeleeqa79U2fa4uoxyu+82nvi4X16aoe6nza&#10;+0qH9mxiL/VPharvG5WwHu+nLof1ew/vTekxDo7/UGtDVKKdKq6YkysclxL3lVPe0TJOpgC67rnq&#10;awDfVOMnpQ7nLCulZZwtGQTouucLI+goFAI6SpOgUBtLCxcNEWs3QWV1gEImqLruVEEc0tbBcPBn&#10;94MIPqyjFkEbouwi/MNj+Ki7DNB7R2Zqc7oDuu4z4CagFwmR8u0KKN/CQfnntjR288frRknUnO9n&#10;/olD1NwJzNWt09RwbgVzFZzbwVwO5/a15vkCnOcqouYMyse7gnky0fGrHEE8zSE8aVAfI0TT35G0&#10;YpugiKbnJrA2vUDYb+YoKr4vKGZQl7Vok8B6NBXeCutm27Z7D+9JyTEOjmFQuwSyheCkLhQTZdq9&#10;ezc9EZyITEDfqMVXThmrZZyeJw6FGviCmisA9HzjJ6UOA6DrGCcTAD2o+UJAR6EQ0FGaBIXaoAI7&#10;RLzhf4iew1lVqLIO6eVeDvaQgs5S12HdeseOHWO3Q0E6gHYoYgYp2GxtOqwl7969O/0fIuV169aN&#10;RdOhYjtEyqFdGDyGXQ8QD18m4vp2EdD7RmZrc7oDuu4z4KA4lG936GG+VV74jetlHv/xukEJ53Yw&#10;/9i2zlyezq7qay62TXvfYyE4FZx7qdI+VRk5l/cwDwLMnXqJ6wBxmUdqgu03HewV1EdJ16vLo+nj&#10;HAvIqXumy6LpM1yi6fNsFd+t/dMZqPM91FWgzvdRXyH0URd7qX/Mpb079VPfIFSAt/dWv/fw7pQc&#10;56CrBxz/4ZgPx+F69erR6/v3708v5+bmIqCniYKaKwT0cM0XAjoKhYCO0iSISDO4hnXe7MAMwA7p&#10;6F4EheKysrJocTc40LPxQADvkJoOysnJoV8KsO4d7stS10GQ8g7p7FDpHeCctQmDkwcwduvWrWNp&#10;706CL5chkfnanK6AHtQZcBPQt0sqPm+NpbHbgJyDcj5aXrHVkwKYr+MKwLmB+UfRiLk3MJfDuR3M&#10;7XA+T7LWXAbnLGouW2/upYXaREc4N9egj0sQxN8OEMJHBQrhVxcNN/yGg4db7l8x+x++QT2+rURI&#10;HydA+kSP0XQnUJ+pEdSXuIB6IddH3Q7rZXu8YomsW2F9HddTXRFdj3626xz6MqO+83QCunmMQ0AP&#10;SjoB/YH25RDQAxauQUehENBRmgSRWAA+EAAf3yINwI+HaCdBVJuHRJUg/VrVWx1uk43hdWwG6CMi&#10;i7U5XYvEBXUG3AT0L2yp7NLiRsofnOb68qumvC30Ml+raJv2kcQrJa3TlnlsnZZM+zR5f3OvLdTU&#10;kXO3CuwpbmcWaEr6my4Q7sfDPTzfCI/t2N6RzIWXdmz60t7joL5IKCYntmZbqtj/xV7qq4TP0Wrp&#10;Z07WU13aV91wnUNFGfWdd+WcSdL3nojFY1yi7nniIP4YCRjQMYIevHKM+XrX2EY63MWYLx3jbMT5&#10;QqEQ0MOo5s2b0zXksJYZ0tshag7Rc/gfQE8F0+kqeM2jI0u0uSS2WTN7l6sqDm92BXPxx6sczD+W&#10;grm9ZVqhTzBfJPECCZjP9hA1d6rSnuejv3niYH6V1lT10Roj4nK7R8T1Wp0GP0K5Nl3cxvK5mWCb&#10;R/uc50tP2riDOousy9aoi/uubB//wLWXurlOXXbi62PFSbI1CmDfgICOgI6AjoCOgI5CIaCjilMQ&#10;nYYoerdu3ehl1hsdDKnoYRO87vGRQm0uiYBuj5RvUkK5vU1a3FdPGekDzD+U2A7n8rZp70vBXGyb&#10;poZzFZhPUxSC8wrnEx1apbmBeZJp6xkE4UlH1pXV3sd6qPY+SQLqYtr7FAWoy3qoy0B9nrCPLlCc&#10;aFosiazLTl4tl0TWP1JYFWGPr1m/79AOBHQEdAR0BHQEdBQKAR2VSm3ZsiXpXtqpBPRJkRXaXGIB&#10;3dYeTda/XITzdZa+zBVb/Z9LZfZVsT7Pbj3NWc9o+Trz9yRgvkCx1nxOglFzeeTcBPPJikJw4z1H&#10;zSvkPMmB+ds+I+Je+oknmpo+XGIdQD3U8BCPHhp7XMXsFkpAZ1b2UrcVkbOnvMervTv3TTdT32X9&#10;06dJ+qfPkPRQny3poT7X1kfdhPWFQh/1xbZe6rJ+6mV7vGjrpx7vq75SgHSxx3r8c3zfoW0ZBugT&#10;LO8vGZvHuOTH6XViP/7wCBjQcQ16uAC9iTFfCOgoFAJ6iRZLb9+1a5fNYQT0aZHV2lwiAd0XlH/C&#10;/dC0RuHMCPpqH2DupZ/5kiigyNaY+wHzWULrtJlcEbjpLu3TzBZq/qPm7zj0JfcI5gGAuBzCdcH4&#10;MAV0D/Zh2ePfSAzUbW3Z3pZE099RRNPH+wD1qR5BfRaXAi8D9fkcqC8Q1qm/J6xXF0Gdb9O2nCsw&#10;Zwd2E9rlwH7foS0ZBujjlWn+fi3PEvJvBHS5+hjAN8X4SanD2ctKaRnncwS+YgF0jKCjUAjoJVrz&#10;5s1T9kFPphJ4KgF9ZmStNpdMQN9oqeys6l0eh3NZRfaPjR+vIzz0Mv9QAAhrZXb7WvPFiurssnT2&#10;ub4qtNvbp+Ure5vbC8E59TYf5wDmbn3JhV7jgUTEh2uKiKs8OADz4zvDuhzSRyXQN13VO31SbJ+w&#10;gjrbf2RV38XUd1nl97m2qHq8l/pCj/3Ul0rS32XA/mHs8xm3WXDuvkOfI6AjoKdEvQ3gyzV+Uupw&#10;dwP4dIzzGQIfAjoKhYCOClrVq1en/cihgnomCIB6fuRTbS6ZgL7BlrpuhfI1Sijn15hfPeUtBzAv&#10;VEbM1VFzEc4XxoBFBHM7nBdwlkXNvaw1V0XNZWA+jutpLiv85tYejQH5CM1R8aBAfHAKzdLgh/kA&#10;9be4Ex/i2nQvvdNZ6vtEF1DnYd2tPdssYT/lq7/P5dq18UXlxKj6Yq5dm9iqbamiGrwI7R9yvdZX&#10;krqHPsswQH9XcsxKzOZJyOTH6XViH/4YQUAPvbKN+RpnbCMd7mzMl45xNuB8oVAI6GEU3wc9UwD9&#10;vchGbS6JgM5S19VRchHK7Sns8MO+Yqt/CGC+XBEtV4H5+xxwWKuym1C+wJLKHgfz2Z7A3A7nU7mo&#10;p7VtmhkxnyyksrNo6rtSOPcD5hVz/i9BMA9infgwBxAfkhRMly4alLCvNlwx+1EPoK6C9eHyqu/S&#10;tPcxSYF6PPU9V1L5PV/Sok0WWS9QtGpTgboV1sv1eJ77/DhF2Jc6psXXPbgpwwD9HYeief5sHuOS&#10;H6fXib34YyRgQP97+3II6AGruzFfY41tpMONjfnSMQ4COgqFgB5K1a1blxQWFmYUoC+LbNHmkgno&#10;6zxHyeNAztvsYX513htctLxQCeXylmnvS8B8IbfWfL4NzuVgPksB5tM0RM1VYP6OwzpzVRr7KI8t&#10;0N60WA+Mi9YVER9kc+miAUl4oGRMJ1gfJgH14dz24yF9lCTtnUXTVaAuFpObyJmPqOdy5vuoT3WI&#10;qs+QgHqBZb26ud/Pk8D6Qs785+d9iZc4RNpNaK97cAMCusLxLCEE9HQHdIyghwvQOxnzhYCOQiGg&#10;l1hB9BwgdOzYsRlTJG5F5AttLomAbofx1ZIflXEgt68p/zAK6MMcwVwO5e8r1pgvlKwxn6eoyi4D&#10;85kKMGeQZC8CZ8K5rAjcBMU6czmYX+m4xnykLyjXD+P6IdwE8YFJwrhXewF2P6A+UgLrXkBdtlZ9&#10;ohBZnywB9Twu/X2qpE2bF1ifzUXVeWAXYX2hZO26GtrZ5xQBHQEdAR0BHQEdhUJARxWjatasmXFF&#10;4tZGirS5ZAK6+w9Ked9yEdCHSta7ysCc+T1J7+eF0l7m9og580yFVVHzKYq+5pM8Rs2depuPcanK&#10;PrIYe44HsU58UDFBuB9Yd3q98jXq8t7pI6Vzpu5d/45i35ig6KWeJ3G+Yh+V9VRnlvVVn6v4zLAo&#10;+0JFn3U+0h7/XP7t4PqMOr5dNXuMtIp9Ir46b7iWcXqd2IM/RhDQEdAR0FEoBHRUZgqAen1klzYj&#10;oH8US1l39nIbjFds9ZjQx1wWMVdBwgIpXHiryu4FzPMU6eyTFB6vAPOxirXmbq3SrEBYMfsfmsB8&#10;WCCF2IKD6v6G+yrc33b/67Mf9pgK71YBXgbqbypas6nmcox0/uWgPl65b9kj6szTFJ6u2Net69XL&#10;57ThoH2+gxc4AvvfDq7NMEB/29MJRi+u2KqFlnEQ0IMHdFyDHi5AxzXoKBQCeokTn74uS2sPe4r7&#10;55G92lwSAd3bj8plroYIujxSvlgJA/b15QzMZ/sCc3ll9qkKEMqTtE1jftdH2zQXOHcp/OYfxocE&#10;AOKDihnCE7X351evUVe3Z1POk3Ru31buD/bUd2bViaDJiv1zqkN03R3WE4m0szXtCOhOWUJvIKAH&#10;qF4G8E0yflLq8GvLSmkZZzMCX7EAOkbQUSgE9BKnOnXqkNq1a9P/s7KyaCq7zLfccksoAf2LyH5t&#10;RkAXW6Itl0bL4+nrH8RcOm+Ihx7mDMoXSIu/mRFz2TrzWQ5gPl0C5lMU6eyTFUXgxjv0NH9HAeZv&#10;O4D5CA9V2L1C+RAtcG6uExetA8b7Sawb0MXx+ztG1OMF5kRIHyKB9eHq1mxsLiUF5eSg/g7XU12M&#10;qI/nistZId0O6lM426vAM8dT4WcpbG3fJjNfdA4+k387+HGGAfpoyfEsMZt1NpIfp9eJ3fjDRKKe&#10;BvBNNH5S6nA3A/h0jLMJgU+pbsZ8jTG2kQ6/YsyXjnE+xflCoRDQUSk8c9u9O3Xp0qVJu0gHpXdF&#10;Dkutum/JBHQvML7MAuOyFPbSeYMdwHyhAsqdwHyWQ/E3GZjnO6wxl4H5RN9gbsL52/LK7FrAfFjS&#10;UF46VrRNJ4wXF4gnAuz9HUFdvlZ9CFf53UMP9Rioj5SCuqyfOoN1+3p1HtYn2EA9DuyTFcDuBusz&#10;hV7rTtBuB/d6Bz/KMEAf5SkDyGuWkI5xENAR0DNBrxrzNdrYRjrc0ZgvHeOsx/lCoRDQw6rTp0+T&#10;nj17knr16lF37dqVnDhxIpTvBYB6T+SoNpdMQJdHx0XL09fjvcuvb/WIBM4Xcn3MrUXf4n3M53jo&#10;Yz7TUuXaDub5isrskxXp7BN9tk4bw/U1l7VNG+lQ9M0O5hWzWwgF3RLpO67qIa4DxkUnB+PXFPXx&#10;7dJFr5Prs5t7fA7+tcpAXVX1fYiij7oqqj4i3rte0U/9Ks+t2vjCchMkBeYmx/Zf67r1fMFmOnz5&#10;nGclrdtmuPRct7vewZUI6ArzdTYQ0NMb0Ju2L4eAHiJAb2TMFwI6CoWAXmK1e/duCqHVqlUjjRo1&#10;oq5Ro4bZrmzFilAC+qHICW3WBeg//PAD2bNnTyjW+cth/AOH9eSiTRgvnTcgVvAtDuULbP3L5RXZ&#10;3cHcGjGfygFKng8wZyA0XgHmY32AeRTSJFFzFZjbK617h3I5jOsG8WTWj7+uBu6dvQ338m8puHuF&#10;dXnl99K+QJ2Pqr+pqP4+UlEFfgwH7GIFeKd2bRO4tm2ThB7rYmQ9j0uD5y0rNOcN3usdXJFR33kY&#10;QS+ZgI4R9HABOkbQUSgE9BKtWrVqkcGDB9uuz8/PJ7feemsoAf145N/arAPQ582bF6pWduo2aLKe&#10;ye8pCr4tjAL6QmUauzOYz3KIlsvWmKvAPFexxnwil9LupQgc62euSGePpbTLe5h760/ur+d4cpFx&#10;3VHx121OGMITgHbrc/uPql/tGFEf5qGXugrWR0n6qo/m+qr7hfWJgnlYzxUsFplz8jRlD/b7D36Y&#10;Ud95V88e4XCM8+f4Mp7k3PvELvwxgoCOgI6AjkIhoKNM3X777eTkyZO+b0tnQD8ZOa3NOgC9evXq&#10;dH382bNnQ7EN/YK43SaQX5PXTwDyedz6clW0fJYiWj5NUZV9SoJg/q5DOrssau4E5k5rzJ2AfJiH&#10;/uSDuNT19IiKy2G8V3rYE6w7pb8PEk6EyHqpy4DdBdZjheVGSQrMjVECuxXWZdBuh3U1sOcqWrpN&#10;cYT3+w8uQ0BHQEdAR0BHQEehENBRxSWo4v7RR/YiQGfOnAnl+mt4zWciZ7VZxzaAEx1Hjx4NzTZ0&#10;6onstS0a+PpWD7v0L2f228N8miJizgrAqVpYqcDcrXWaqgjcWw7rzP21R6uY/WhALc/0Fm4rtqi4&#10;wtdnP+Tr/u6F5fT3U1f3VHdr1+bcss25bdu7NkivkPOUz77rct9/8AMEdIWvb/UoAnpIAB3XoIcL&#10;0HENOgqFgF7iBGuhmTds2EAhdPz48eTw4cPUcF2VKlXI2LFjQwno5yLntVkHoNetW5cUFhaGHNAX&#10;uPZMFn1tXh8HKC9IEMynKEAi1wHMJyihRlWZ3QRzFUQlCudDfLQ/S4de40FExnM0u6cPWH/dw1p1&#10;v/3U3Xqqu/RVp7A+ymFfGy1Jg+eB/V0Hj3f4TDibh/jMA/Q3oxlBybt03kAt4/Q+UYQ/TCTKMYBv&#10;vPGTUoe7LiulZZyNCHxKdTXma6SxjXT4ZWO+dIzzCc4XCoWAHhZBD3TVmuh0Xx/tBdBJ5Cdt1gHo&#10;ED2HceCERxiKxPkFcVV03A7os5RQrgbyqQ7RvckuoDHeAcxVUcoxDrA0MkEw91J9PdMi4z0CgHEv&#10;7uExDT4ZUB/kMp/OvewdYZ2mwo928JgkIuyJgXz9A+9nGKAP95Ul5OR4IczkjICuBvR3jZ+UOtzF&#10;AD4d4yCgq9XFmK8RxjbS4Q7GfOkYBwEdhUJAR6UNoJ/SZh2AXrNmzVCdBJGD+Dxbf2R5r3IZoBf4&#10;7F/Ory+fogDzyQ5Q7tbL/B2HdeZvK8B8hEvbNKf+5U5g7rUneX9N/cZZ8TbRiYJ4zygUi85JIaDz&#10;lr1m63v331N9oMee6kO4avDylm3yavAjrLZE2N+2WdVrXbQ7pMtd/8B7COgI6AjoCOgI6CgUAjqq&#10;OPXZZ5+Rxx57jDzyyCMWw3VedOrUKfLWW2+RTp06ObZmg97q7H6LFi2KXQ+p9tOnT7f53LlzlsdC&#10;r3ZvgH5Ym0tiH3Q/EG5NWZ9lcaVWD0mLvsWhfLpkXfkUZRq7CeWqwm9eoPwdSRq7qgDcaA6SVAXg&#10;nIrADXFpj2aF8uuzH9YO5XIQ751kVFwfjF+7s7vh13y5UnZT+jcxYO/pCuzyNHh+DpxgfaBi3boI&#10;7G84Aru017oF2GX91kWPIRVynvQM73KgN6Px9Q8syjBAf0NR3NK/oc6GjnF6H9+JP0QCBvQm7csh&#10;oIcI0Bsa84WAjkIhoJdYtWvXjkIoRHmh5RpvSIX3oubNm9NWbUuXLqV91OfOnSu9X4MGDciwYcPI&#10;smXL6GPGjRtHr9+0aRPJycmJGU4MwOvhAb1t27Z0Xbw3QN+rzTr7oLdv3z62bZs0aUIOHDiQpoDu&#10;BOEq2yPk1+b1culdzoN5vgTMcy29nuVgPkGxxnwcB+cyKB+jgPNRXD9zv2Du3Mc83qt8oMeq6/2S&#10;6zmuPSqeKIxnR2FcNEB3twRtHw+eRwusx/qrv+5SAd65t3ppZSX4oYLfcIV2537rI6XF5qz7udxX&#10;OqbMm5Be/8DCjPrOK10w1PcyHpWtnSoSd+/jO/DHSMCAjhH0cAE6RtBRKAT0Eq3KlSsnVcAMCsoB&#10;eDMBbAOki4J12PBcTEuWLCGtWrWSgixUlodxmGbNmkU6duzoA9C/0GYdgA7Rfxjn7rvvJs2aNaMG&#10;SIfr0rF4nDOIz3RxvH/ytXk9FWA+lYNyVf9yFZRP4DzeB5jzYKIo/KYAcyss+QHzQRZYU4O5//Zn&#10;dhjXHRlPJiouc7di8GsSaPcK7Or16nFgl0XW3YB9oLAPqFLieWAf5gHYJWnxNmgf5bKePb6u3ckN&#10;DsxHQEdAR0BHQEdAR6EQ0FHFpTvuuIMcOXIk4cfPnj2bdOjQIXb5/PnzdF01/OUFlyEiv3jxYgrh&#10;L730Ehk6dKhtvL59+9IoOtPevXtptPnYsWM+AH2zNusA9Dp16pCuXbtKtx20YEs/QPcG4CozEL82&#10;r4dkXblz73L3/uVqKFe3SnMD81HKVHZv/cxV68sH+ehR7q//eOJA3lPixCPjopOLijO/KnFiY1lf&#10;n1s1eN6qKvCvu1SD7+8K7Ve79lof4tBvXdV3/U0FtI9K2g0PzEVAR0BHQEdAR0BHoRDQUcUlgMQn&#10;nnjCkk7uR3l5eTb4vOWWW8jZs2dt950wYQKF7AcffJBUr16dwjcvOFEg9gyHVPgtW7ZQqPcK6Cak&#10;f6TFOgAdMgfgBINM8H5PnjyZZoDuDt9eXKnVgxyUT1WksOc6tEibyPldh/Xlcii/Urm+fJRHMH/D&#10;AcyHJtgmTZ6+fn12cyWQJ56urgvEczSD+KuOLrOzi+D4beYadKfHO6fFewP2Hq6wHk+Bd4P2/h6i&#10;7IM8QPtQCbQ7g3vF7H8oIF4F9HI33F+QYYA+2KHgpT9XatVcyzh9jm/DHyMBAzquQQ9enYz5etPY&#10;RjrcwJgvHeOsxflCoRDQw6gzZ87EoBZAkrcXIM7PzyedO3e2XAcRdBH416xZQyPJDEYhtRvSvHlB&#10;ATk+Gg+XwSA/gE4iy7VZF6Cr1pvD+PDe0knu8D3Vk6/N667sWa5eU+41Uv6OEspdwVwJI16i5UOU&#10;EfOrPaWx9/MUJfcfIZdFxnM0Rsb1wXiZnV0lEK7DfoD9Ncn79ALr6rXr3oC9r6e0+Kul0C4D92Ee&#10;wf0NH1F4qzMP0Ad5KHrpzfZWkokZAV2u7gbwvWP8pNThTstKaRlnAwKfI6APN7aRDr9ozJeOcRDQ&#10;USgE9FAK1ntXq1aNrF27lnzxxRc2uwmqsUOhOSZYby1L2x4xYoQN5OF+PJw2bdqUFppjqlu3LoVy&#10;ZoBZ+CuLzlsBfb426wB0KA4HGQN8pBzeQ5s2bUiNGjXSbp9wh/M8T5YD+uSE+pY79y53618+2gXM&#10;3fqYv+HSLm2wh1ZpXqqup77nuM714mWk0fDitf90eC/bqaeneXGGdO99162R9sEePNQjoHtzw/0z&#10;EdAR0FMG6GONn5Q6DICuYxwEdAR0FAoBHRW4AJIPHjyY8OPZ2nCWlg6V2aGgGxOAP0D7ypUrSf36&#10;9WnEHgSt3eDEAFurDhF3SI1Xpdr7i6DP0mZdVdyhkB47wQDr/uF/2PanT59OQ0DP02IG6Oqe5cxO&#10;/ZnHOYL5Va5gPjJJMHfqYe6ld7mXvuR+gTxHI5B30wjkXULgVz1XiffXys3LvPX22SpvgCd7g/bE&#10;3XD/tAwD9IEuhTC9+9q83lrGQUBHQEdAR0BHoRDQUTFBmjmknycjWMcOkfiWLVuSevXqWdaQA5Cy&#10;SuXQig3u17p1a9pGjX9eqNoO4KqSP0CfqM06+6DDmnuoev/pp5+S3bt3p+0+4QW+nYHbdKVWTRW3&#10;TUgSyt92hnKXNbXOQD7MJVI+KGkol6WvX5/9kEv6eqZGxjuRMjte8exK3RvJb4NxfD93V58Rdj/b&#10;vKfnEy7eI+1+ou0DjH3qYQR0KaAP8NCNwpsrtXpIyzh9jn+BP0YCBvTG7cshoIcI0GENOgI6CoWA&#10;XmIF0XOAUEhB37Vrl81eBZFwL9Fgr/dLVCagj9TmRAGd336y7ZrINi4umRFvN7sDepncbgKUj1em&#10;sZtryt9RFn0zofxt9dpyWuxthKLom5ce5mx9uVMPc7fib/3cW6N5XlueXNszs4gb72SAvKvgBGF8&#10;RyeJX9HkTnJ7gHTebuvWre7usYWbWzu33lLL96N+Dla1eUvOjfZPRUBX+Nq8XgjoIQF0jKCHC9Ax&#10;go5CIaCXaEEkmxWJEw3F3sImE9CHaXOigA4F8aCtHAiyBmBbygxp/ekH6JN8mAdvq8vkdnWA8nEu&#10;UD7GBcpFMH/LpX/5cEX/8iGO68vjoKIC837uYB6DLj9Q7r2gmx0cX0u4oJsdxhMF8s4BwngS4O4a&#10;aRffux9gfy1afC7HJ7j39AXu8p7sbvCeuBvtn4KAjoCOgI6AjoCOQiGgo1DJAHpvbdaZ4h4WmdDt&#10;1erCbmVyuyirsMvS2K+K9Ssf4wDlI+OWgLk7lDMwH6oAc9a/3KmPuZf+5dH2aI4t0nr6hnIzVZ33&#10;a0mmqvPumhiI7+xkdxJAft2Ol33ZN7DbXq/7unXRbuvXRbu3dfMTce8V37ck9pcy7+5G+/My6vh2&#10;TUE/X+0inXxtXg8t4/Q5vhW/vBHQQ6+OxnwNNbaRDr9gzJeOcT7G+UKhENBR6QLo2dqsA9ChOJ6s&#10;EB9UdYcoOiuclz6A/m4SjgN4pVZNXFqjjfEA5aNcodxb+vpQzoNdwHxAQmBugyUfqevXZz/gECHn&#10;YU8HiL+axDpyGYzrhvCXlL6hewPJ9R2Sg3fZe6InHtwi7cmDu3sxuh4JALwZZb8+u5kjyHt1o/25&#10;KT0eQYHRqlWrass+0gnolVo9iIAe4Fy9agDfaOMnpQ43al9OyzjrMwj4dM+XTkCvb8wXAjoKhYBe&#10;ogUF2KAVGBSMAzdp0kTZtzscgN5BmxMFdKhe/8gjj1DDGOx/3rCd4TZV5fpUqc7++Un5vv3zqGtM&#10;7xv73+q5MdfdP9vFBaTuvpk2/2lPbqxPc7K9y731L3daY+6ld3lPLmLuvQ95YhFyXX3HO9udcGS8&#10;o8UmVL8UuMXnjdsLtEvev2tbt1cd7FQxPtvBbsXonNzLw32c3XjfxJQej6BF5YwZM2g3EDipyTvV&#10;gI4R9GDnSiegd1xWCgE94PnCCDoKhYCO0iQ4MAMk3n333aRZs2bUAOlwHau+Hj5Ab6fNyUTQoa87&#10;25bs5AdvWKcObenS6Qw46OFD72txvZmDbNc9cmix4fckXhT3wYWGF0g8P+Y790xygXJ3MHcv+tbf&#10;tUWae5u0nh6rsCcD5TyMv6oJxvWAuAnjL2sC7hc5JzPOy/6BPQbunRMC93gBOj/gnizAJ1ZgUNwv&#10;G+97N6XHdPhuOnXqlLbxril43YDiKVp8bV62lnH6HP8sI35P6J4rBPRwzRcCOgqFgI7SJIDErl27&#10;2q6H1mnQpzucgP5PbdaR4v7YY48l1Wu+OM+ABwHoaijnLAVyqx89OC/mO/dM9Nm3nC/85qVNlY7+&#10;5T19FHpLccszTUXcgouMtzf8AmfdkfYkC9Else2v9dybXUf7N/+t+ZrsG5fSY/r06dPJgAEDyNmz&#10;ZzUBeh9PrSS9+Nq87lrGyRRA1z1XCOjhmi8EdBQKAR2lSZUrVybHjh2T3gaAngzopQ7Q/6HNuorE&#10;wXaEPuh79uyJuaioiAwfPjytzoCDXGHao6u1fkQB44s8ATlEynkolwP6UA9APsgDkHvoX+5Y8I1f&#10;Y+6/L3ml7KYegVxH7/HOmiqkdwwIvtW+oXt9z/fVA/Idkt9OOzslPWeJQLzXfcrNqQZ0WC6ks8uI&#10;TkCv1OoBBPQA5wrXoIdrvnANOgqFgI7SCOiq9eZwoIb16eED9KbarAPQZ82apWxlBxHwdDoDrhPQ&#10;7585kIPyhb4i5M6eYwD6uy5QPtADlPfzVMXae4s0r/3JS3p0vL1PyNbt9prex8t6TnR4SpHXB/J+&#10;axI02Tcmpcd0OEbCcU7fGvTeBhTnarEZQU9+nNczBNB1zxVG0MM1Xy8b8zXE2EY6DBF0HeMgoKNQ&#10;COihFBSHg4M0f0AG2GvTpg2pUaNG6N6PCej1tVkHoMN2HDx4MC0GB/9D9By2d4sWLciECRPS6gw4&#10;BXQK03E/vH8BqTWlF7m/cBT9H677y7huFv91Ug6pv+Jty+PunzGAu2xC+ENFM0jN8a8Z9882xrKC&#10;d4MVI8ldg58n9xb05a6fS+ouHGg8fzYFc9OzJYA+iOtZPtADmHvtXd7bY+9yNyj31p88uf7jst7j&#10;nZKIjncQnMia8fYSv5AGgK7yi76i6072vra9kzd7isR39WAPlfq5522y7+2UHtMhS0jnieJrC3qR&#10;K76cpMVlcrtpGef145sz4veE7rlCQA/XfL1kzNcgYxvpcDtjvnSMsxoBHYVCQA+rGjRoQKGuSpUq&#10;5I477qD/Q3r76dOnQwroWdqsA9BhWx49epT+/+CDD5LcXLNtEQD7rbfemlZnwE1At0a2I5EIherf&#10;PFqX/s+ukxnuwx53/4z+lnHuLehH/vuKS2P3veL3lchDO6ZSEG/8yTvkgov+m9zY9K/kFxf+ktQc&#10;15nC+CP7Z5NLbyhL7hrajoI5swnoXqG8Pwfl/VzWlff2UI3dS+/ybI9Q/moSUK4Lxlnbs2SBXA+I&#10;l93RVpv1wnt73+nxXqwd5C1A39n/44TnbbJvdEqP6ZMmTSLdu3fX1o4SAT08c4WAHq75QkBHoRDQ&#10;UZoF66M3bNhAPv30U7J79+7Qvg8T0Ktrsw5Ah5MebJ3/3LlzSaNGjWK3VatWLSmY1n0G3AT0+RYD&#10;TP95REfbdVfd+huSNSmbuub4buTKm2+k19ddOITe567WD8fuD9HyS8pdQy4qcxW5f+lwUrX3M/S+&#10;Vbq1pCBe/c0XKZjD/+WyqpBfP1SLgni1Qf8il/26fBTMC2K+c884D5Fyt/ZoHJg79i7v5QnK7T2u&#10;vfYl70IqZTfxUGVd7D+eTHRc7BmuI0LuF8TbKfwvpW/oXs/xdrvlz3Hdjuc1R99fTGqdu3NfeLG3&#10;uzegr9S9kUs1/o6enq/pvlEpPaazdpS6soR0AnqlVk0R0AOcqy4G8I0wflLqcMP25bSM80kGAZ/u&#10;+dIJ6Pcb84WAjkIhoJc4QZo1RF+hUBmvxx9/nEZ8Fy9eHGJAv12bdQB68+bNSbt27ShIw3aHqDlE&#10;z+F/GD+Zs9e6z4CDxDXft730KIXpZkXTY9fB5bJ/+V/L/X7z6H0moM8fSC/fPyOeql57em962+9a&#10;NqRp6wDizXfPiKWsV3+zfRTQZ8cA/ZH9BWb0fHDbKJjPivnOPe8k0becK/pGoby3JjB/zcOacj99&#10;yQUoT7qgGw9eybY70wHlbX3Ctm4XF7wnG4mXr39P3h08ZUI03fdWSo/pYmZQsllC1xbkGFD8rhaX&#10;ye2iZZzXj2/MiN8VuudKJ6B3WFYKAT3g+cIIOgqFgI5KQlD1G8AQ1kOLFdyhYFzLli3p7cuWLQsp&#10;oN+szToA/fz58zSK3q1bN3qZ9UYHQwu2dDoDbgL63JibbHiX/DHnKQrXpSpcG7seLl983dUGSN9D&#10;Danp/3XBL0ilhjViUB4H9Lk0Qg6PqVi3Gk1zBxj/n1aNYinrjT8ZQ1PcKzX8czTFvRO5s39rctmv&#10;yxmgPtMC53ZA7++xb7nYv7x3kv3Lsz20SON7lHf114t8h85e5B009iD3C+bPx+wfotsk4cTBnX/N&#10;VutaB/+iRicyh062zm/TfW9m1PcfAnp4hIAeLiGgo1AI6KgkBBHdrKwsx/tAVBagMpyAfr0262qz&#10;JmrLli1k586daXcG3AR0E5rvnWlGvZtseMeA5efo/3+d8Cq9Df4HkL7w0ovJLy+5iP4P11W470/k&#10;ga25FMpNQDej5ZCqDrdfdM0V5M+jOpDfP9WQXq7a++lY2nrDVW+Su4a2JXXm9KFQXur6MuSuwf8i&#10;TTe+Q257qTn5Y05L0qwoLwroYz2mr8vAPNn+5dmOKezxteWveoySd06w9ZkMxF/W3COcQVsiEPq8&#10;a8q6K4xvf85w6wT8XCDwrgZ33QAfBOy7n0CRuem+4Sk9pq9cuZJUrVqVnnTkfcsttyCgp5l0zxUC&#10;erjmCwEdhUJARyUhAO/t27c73odF2cPSZg1OKIBLly5NukcuUppErpJadV+dgM5Dczqv8wcAb1aU&#10;TwH6ljZ/p5cf2pFHL/9v18djgF72L5UthduqdHvCTGN/8n56+a7WzWK3QQq7WUSuDr0M6etw+fp6&#10;1WzRcfCf+j4Ti55fesN1pFLD6uTKm28gNzW/x7h9pgHob/sA874ewdwdzt3B3E97tE7W9cIpa3vm&#10;BOeJFnpr5z9S7gG8b+heN0Fg55xUdN0N4F9IG3vrGe+e1fD3fcNSejyCpVgzZszQVgjz2oLuBhSP&#10;0+JKrZpoGef14xsy4reF7rnCNejhmq8XjfkaaGwjHa5nzJeOcRDQUSgE9NAIqrW7ASKskQY4hQN3&#10;mGRG0C/VZh2ADtsStjmkozPVrFmTnqVOFtR1nwE3AX0W+cvYjhSg7182lF5usv7taLG49vSyCei3&#10;R4G6gEI3tEKj0F3/bnr5/hl94tH4gl70thsf+Ct9DIC3CtBp9LzCNaTaoOdIs6Jcer9auV3JH3Oe&#10;IBdefolxnxmeAd258Ju/PuZucO55bXlCqesdA4ZxPT3Kfa0rTzg6HpADBPdUrK/3CuBu8/L3vYNT&#10;ekyHQphwwliXyhiAfuWXY7X4utxOWsbJFEDXPVcYQQ/XfAGgDzC2kQ63NeZLxzgfIaCjUAjoYRGs&#10;gR41yrkyL6xFBziF9dPhA/SINusAdABzWNcvfhG+9dZbSS8j0H0GnAF6zfGdKRhD2jlchvXhAM0M&#10;ouG2S8qVJr959F7TD9emt8P1kIoO97l/Rm8LeENE/IL/vpBU7f0U+d2T9Sz3Behm/lOfp6PR8+kG&#10;oE+m98ua1IXc/vLDngHdvX+5Xzh/LTk4T7vouG4w/1egYF5u+7OGW3nwsxqh/bkMAvbEtj9szwf2&#10;DkzpMR3aSA4YMICcPXsWAT3NpXuuENDDNV8I6CgUAjoqCc2aNcs1Og4QX79+/dC9NwrUv4xosw5A&#10;r1y5snJbQ0X3ZM5g6z4DbgK6CcoAxtXffJ78dULn6Fr0ty238QbwhuJvNz/XJAbkIqA3WDGcXPHb&#10;irHH/Pqhv1rAHPzI3qnR6Hnr2HVl7rqFXH37TbQo3c3PNVYA+us+gFw3nHfRAufFC+TMyaRRJxKd&#10;9QqGrbS6rFZwT0G0PbBsA/cTH6kG9LVr12othImAHp65QkAP13whoKNQCOioJAWF4uBADO2/IM36&#10;4MGDtO0XnE0FoITbdINfsQH6pRFt1tUHHTISVK83mXX+us+A84AObrJ+FGm6cYwNpE3PdPRdrR+S&#10;XD+DNNuVSx7+Ol86JjzXn0e1p9Fzdh3ct+a4jqT29OzYdXFAZ9XYeycA5kFHzt0qsbPq6h3IDd0b&#10;FiOUJ94mzQrnbTVDJsDiM1HLYfHG7vclCOnPcH5WT3S9WO3/NfLr9a3vX3R8O1XY8ZTND+4dkNJj&#10;OmQJwXFOV5ZQmYJXyVVfjtbiG1o10jJO3+PrM+J3he656mQA33DjJ6UON2hfTss4azNsDbrO+dIJ&#10;6LAGHQEdhUJAL5Hq378/jeCKZ05bt26tFfiKHdCvjGizDkDv2rUrhfQjR47EroOTH7Cd3arpF/cZ&#10;cNBjB6a5Wg7sVt8/o5en+yXiantGJwDl3qPmXuDcOXquhnPnHtTpDuZ+I+dtPELms45grtdWQE2r&#10;dfC+It/P+LB1G5Tf/rQUxivs+GfMFXe0JNfvfJI029cvpcd0yBLSWaxUJ6Bfl9sRAT3AudIJ6C8u&#10;K4WAHvB8YQQdhUJAR2kU9EKHCPrRo0dD/14oUJeNaLOuKu4sYwGKt4Hhfx1t7HSfATcBfaqrHz0w&#10;3dUxQOevPzg9MSgXxq62Z2QCYN7TM5ybgJ5MG7XOaba+XAeYs+rsbTVXZ3/WdY05AGV5AyAdbdwn&#10;MWB/NuZ0hHH+9VndKuFtxsO4CeIyP0kqUUDvm9Jj+qRJk2iHjjNnziCgp7l0zxUCerjm6wVjvvoZ&#10;20iH2xjzpWOcVQjoKBQCOipNAL1iRJt1tlmDEyFFRUW0xR2cEEnHM+CgarvfcvAIwyM9uUp+RwOk&#10;R1GYjl0P/9PrfFoY+3e7BgUM5176nDv1Nk8ket4+bcE8YTh3BXT3yHk82vtPFycD6Xx0/VkB2p8t&#10;xqi4zN4yC+Qgbt1GchBvSUEcfEPREzY3359aQIcim4lmCcked8NzTS1wXDHn/xK+DICezOPZ5U5f&#10;fZAR37+656rxK2UtcNzijdIJXwZAT+bx7PLiEy9kzO8l3fNV35ivvsZ2Ym5ubK9ELz9nzFcyj2eX&#10;52fQfKFQCOiocAP6byParAvQAaLbt29Pi++B4YtRtS69OM+Ay75kr89+gIPVHtHLPWK+PvshC/yq&#10;Lt/4dF3H24v3cry/ufX9yS/zMF4pu6ntMh89r5TdxALolbIbW6Cc73FurjdvYAFpuGxe1z52Wbzd&#10;/+UXlf2wE7scX3N+Q/d6FhBXXo6mtYu9y61ro5+1rSvnLwNw/7p7nRhg/rr7vdQ8dPKXAUrh8Tyo&#10;O43v9XLZGKg/G339+i8zEPfz+uB9svfLTmKw7SH+ZSnrN2XXjgF5JeHyjUX/R36TfQ/9y9zky+4p&#10;PaaLmUG4Bj19pXuucA16uOYLIug8ICfjvxnzpWMcjKCjUAjoKIlgrTW0E+vUqRNZsWKF8n6Qos3u&#10;t2jRIul9YL012BXQb45osw5Ah/cG40C0u1mzZtQA6XBdYWFhys6Aq8TDuAm2vRJyucnPJvxY/fYe&#10;Pb9mZ3YS0fMuyuh58aa3v6DV/iuPt/GxjlodFfYWOQ8qmp6epqnrUfvZJjyUq8yDOfPD+1/PqO8k&#10;THEPjzoawDfM+Empw+2XldIyzhoEPqXaGfP1urGNdLi1MV86xlmJ84VCIaCj7IK114MHDyZLly4l&#10;jRo1InPnzpXer0GDBmTYsGFk2bJl9DHjxo2z3L5lyxYKuLDe2hXQq0S0WQeg16lThxaKEzV79mxy&#10;++23p9UZcBPQ9UBx+gC6TjhHQNcF6F5StxMHdNMZB+dJbA8EdAT0MAL6UOMnpQ6/YACfjnE+RuBT&#10;qq0xX72NbaTDzxrzpWOcFThfKBQCelgEqdVenYw2bNhAwZtp06ZNFNJFQXE6aO3GtGTJEtKqVavY&#10;5dzcXBpxhsizJ0D/U0SbdfVBh/XnMgGgJwPTQShhEC7qY+lNXm7yc5bLiVddzxxALz5ITyGce2wL&#10;VhyAHkt9D3k0Xcd2QEBHQEdAR0BHQEehENBRaaratWtL06Kh5RoAI7ucbHQXIsQdOnSIXT5//jxN&#10;vYa/vOAyvKbFixfTtdovvfQSGTp0aOx2SGs/ffo0jUJ7AXQK1X+JaLEuQA+qD3qqAJ0Hb5VvfPpv&#10;0usB5NMTznUBunMVd2vBOPk6cgR0edRYXH+eyZCeLJCL2yoROEdAxzXomQLo9duXQ0APEaDXNeYL&#10;AR2FQkAvUTp37lzMkHIu9ugGGIYe3bAePBnl5eXZUruhxZisx/qECRNIlSpVyIMPPkhbh+3du9d2&#10;H6+ATmpFtFkHoENxOHhPfKQctkGbNm1IjRo10m7/sENubwOsXxfsDuhiBD1u61jhA/RuLi3WvAF6&#10;mR0dqXlQ19vzPEMAna25TjqKbLYXg3HScV25U09yHQ4joEN2FSx3gu+Fpk2b0iwqWC6VzElNjKCH&#10;Z64wgh6u+WpjzFcPYxvpcCtjvnSMU4iAjkIhoIdRVatWVbb8gmh3Mv0x8/PzSefOnW1jwokBXmvW&#10;rKHrtBnAQuE0SGlPGNDrRbRZVxV3SPWHseAkBJwQYRkKcDIk3ZQIjPsDdDWw60+D75nCKHonD5Bu&#10;hXUT2DtohPT2oQd0GawnC+rpAOlBwri9vdqToQP0/v37m62b6ten8AC1SQAmWAbYjBkzENDTREHN&#10;1UsG8A0yflLqcDsD+HSMszoDgC+o+UJAR6EQ0FGaBOnXcCZVBejJrI+Gauzt2rWLXYZq5rK0+REj&#10;RthAHu4nnsn1DOhNI9qssw86ZAXAuvxPP/2U7N69Oy3PgJuA3leLy03+l/G3v8/HvW6mwNM0+N4p&#10;iqLnaIqiRyHdF6i/wkXVO6RFJD0oQC/ro8e3qud3UuvSiwnUWfTfrUd5kK4UMkCHY5vTEis4qZzo&#10;sRkBPTxzhYAervl6zpivbGMb6fDTxnzpGGc5AjoKhYAeRrVo0YLUq1fPln7dtm1bmpadjKAwGkSM&#10;2QkAgMmOHTvGboe15QDtK1eupGdyWbT+s88+I9WqVbOtVfcM6A9FtFknoIuCdemJprgHdQY8MUDv&#10;L/WNT9cz/g7grvMP+XFYL94o+rU7u2uEdA7UFbDO90q3g3qysJ5cJL3sjnYBAbrZB90P7Io9wUX4&#10;TSQazT9eN4SXL6YIudsadGc4f4LcUPREWgF6UVERbSHppJo1a9I2nqkEdFyDHuxc6QT0+9uXQ0AP&#10;eL5aG/PV3dhGOlzHmC8d4yCgo1AI6KEVpJez9Gsw/A+p77K14n4FheKysrJIy5Yt6YkAPloPz8X6&#10;gEMrNrgfrH2HLwdIexflGdD/EdHmoAE9kX7lQZ4Bdwb0fgr3j4K41eUmtxWu6889xieo02h672KG&#10;9Nc8QnrXqLt4h/UdzH6i6h2SAPX2nIOOorfxkebOoujPaGxD9lTC67nLR/un+3aKIFxPBF0N56kC&#10;dIADOIbxtVF4wUndRIuYYgQ9PHOFEfRwzZdOQH/KmC8EdBQKAb3EC2AR2qBBCrasQFsygki4l7XW&#10;Xu/nCuhPRrQ5HQE9yDPgJqB7h3An2wFdBur9/EfUE4b14CA9Hk33A+s8qHuH9eRAPbFoetkdbQOD&#10;9GTT3RMH93+WGIcN0EELFiygx9+7776b1iSB7CD4CzU8ACDg+woBPT0U1Fy9aADfQOMnpQ4DoOsY&#10;JxPWoAc1X8+uKUVeI/+lxU8tu1TLOAjoKBQCOioNRIG6dUSb0xHQgzwDbgL6AC1WA7roBFPfE46m&#10;5wQG6f7S3gX7Wqf+SpKQ/kIxQXprn5BenFXTEdDTGdCZ4IQxLHuCk8dbtmxRFjVFQE+9dM8VAPoA&#10;4yelDrc1AF3HOB9lEPDpnq9nDEDv9p9faPE/l16mZZxlCOgoFAJ6WAWR62HDhtEUdDhQb9++nRYy&#10;Cy2gt4toczoCepBnwHUCenwNulf3K2ZQD2Zdur9K76YrZTfhQL2TT1B/udh6pQcP6a19rUHXX1U9&#10;c6Ac1qBX3NHSQ4G49AZ03SpT0M2A4re12FyDnvw4fY9/ij9EAgb0eu3LIaAHLJ2Afq8xXwjoKBQC&#10;eokVVPwG0IOCcPAXAB0qgcP/w4cPDyegd4xoc6KADlXpoQCfmxMF9KDOgOsE9LKTnydXFw02/h/o&#10;87GJFJR7vdgqvHvtlS5fq97F51p1v9XfE12fHmDROM2QHnh0PYNAPeyADt9P/FKdbt260eU9cLxL&#10;HNC7kyu/HKvF1+V20jLO68c3ZMRvCd1zhRH0cM0XRtBRKAR0lCbVrVuXVgQHNWrUKHZwhjTpZOEx&#10;ZYDeJaLNiQI6fNFBNNvNUIwv3eQFoq8uGuRqBujssndQFyvC9w2wn3rPhHul+wf1V6NRda+g3jlq&#10;//3Ug12X/nwxQHqwa9K99FrPBFB3B3TnCu6pBHQoHArHXzB8R0GWEBhaSsJ3U6InkBHQwzNXCOjh&#10;mq+nP76MdDn/Sy1+8oPLtYzzwX9y8Ic+CoWAHj5BH3RodSYCOujWW29Nqg96ygC9R0Sbg0xxT8cz&#10;4CAv8G2Ct7PjgD5YAPVBCUTU/fdTj/VU9wXqzP5A3YT113yCup+16lFY9w3qHXxAuh9Qfz4BUPcP&#10;6SaoP5u6aHrIQd0LoDvBeaoAHb534LsJWm+eO3eOZnhBG0km6DCSeB90BPSwzNULBqD3M35S6nAb&#10;A9B1jLMq5IAe5HwhoKNQCOgoTYIoLkuL5gEd1qXDQRogMHSA3ieizekK6EGdATcBfbAW3/D0/Yrb&#10;rLDvH9T9ALtfUBeBPZGoendfoA6ulN3UJ6h38gnqLwdY5f35AKu7t7ZAepBr0L1E1TNvDbozoP+6&#10;6HHyyIE+xX58g04VPDSsWLGCLF682HIf6FTBTi6nCtArtWpc4gE9yLkCQO9r/KTU4b/9f/bOBDyq&#10;6uzjtFZb9wXZAyhaFYwgAiKIEUQEBDFhCSIIiBjWoEDEIEI2dgQCMYCo7IRoIEAA2QSRRaAWpBQp&#10;sqYoaOFDahFKKfR8857JndyZ3OWce987M3fy/p/n/2TuzOSQzAl37m/ebXAllHW2R8AcdKf2q/fO&#10;21jy1etR3HxwFZR1Nv4vnS70SSQCdPcpJSWFQ/q5c+d8gA5Q3qVLF950zG3iQD2lDJrDEdCd/AQc&#10;E9BLRtC1XdZWVH2CXEM5xVI16mqL1qinWOz+/q4EqCdLgboX0pMk56Y7UZc+wGLKe+jS3tX16W6J&#10;qAOcVz1sE9CPAqCPCfo5DiZUQAZX4H2KoMEmRdDDQ07uFSag9998MwG6w/vlBfQbUNxj4x0o6xCg&#10;k0gE6K5V9+7dfdFYAD/lK4CeKwF9ehk0hyOgO/kJuH1An+pxJnfFRW8W3Rb93skqWH/PMVD3g3VL&#10;c9TTJTu/p0h2gH9XNVMdG9Rlx7PJQvogh6Pp/UKa8u4/pq13xDeICxWgg9LS0vj596effvK7f+jQ&#10;ofz+xYsXE6CHiZzaKwJ0d+0XATqJRIBOQhakuUM3cBjPVVhY6NrfgwP17DJoDkdAd/ITcC+gT7Vh&#10;APLp3BUXDS66nVn0mDjoF0O6DKhPUFlmTNsYlZ0B9WJYHyUZUR8hCOoKpCcLRtOTHI6mJzoM6X3C&#10;IpoezpAuAuhmDeJCCehOiQDdPXrDA+jjPJeUGO7nAXSMdbZRV3BdvfbV7R4o/j2KvYBuf52N1zJo&#10;Y0gkAnR3CmZqA9SBMjMzecq7G9PbfYA+pwyaMQC9TZs2muPPIFUd6sUhVT1cPgH3Avp0FFd/vW3A&#10;fZkBMC8aVX/P4qi2CZKR9XGSoD7aQvq7GtSLYR1q0I0j6iPEI+rfiUfUnY2m40N69ZSWYRVND2dI&#10;r5H6rC04J0CnGvRQK9ED6GM8l5QYbjm4Eso6WwnQddXrqzvYsP/eiOJn3oxCWWfjtdG0MSQSAbr7&#10;BEAOQHfo0CEehYXb06ZN4zXoTZo0cSeg55RBs1VA3717N38NwbCGcltt6LgOj0EdeTgJC9CLI+ha&#10;niadPm9tHruVmerjgzJTXS7tXYmqS8xRD4uUd+dmpftH00Od7h5ecG5ee06AThH00gXofTffTIDu&#10;IkDvvvEuAnQSiQC99Kphw4Y8tR00duxYHj1Xw+6lS5fcB+j5ZdBsJ4IOHdUhEwHWgK+BbtGiBZsz&#10;Z07YvYbBAXS1p1iA9clBgfVggLr8PPWR4rPUpWrT30KHdPkO71YhvS9BugSci6a31zjajQCdAJ0A&#10;nQCdAJ1EIkAnBVO1a9f2zdKGiDk0jFPk2jnoq8qgGSPFvWvXrpop7uGq4AO64qlBAvVJ1qLq0k3l&#10;FMtE1R2AdF+NOiakKyPZsCF9oGVIDwdQDz2cvyoE5wToBOgE6ATo2Oq54y429MrNKO62oSzKOuuv&#10;jaGNIZEI0N0ngPItW7bwjt8Ao8eOHeP3Q4p2uM4A1xKMiwOXLVuWpXQto2v2mbb1nov1GsBceSgd&#10;aN26NR9lByUFe/bsCcvX8s4j76MYatDh611HsgQBfZrKmcI16vZmqsvVqNubqa4fWa+a2iFglvoo&#10;4TnqYqPZhgtCuuzc9MFBjaQH1qAbzUwvjZF0NaDXSG1OgO4woFMNurMa6AH0DM8lJYafG1wJZZ0t&#10;BOhBAfRmb1YlQCeRCNBLrzZt2uQbsQbNzEBLly7lx+PHj3fd78OBel0ZNGMAOsyVh3VgXjl8BUBX&#10;XvesrKwwBPRsFFdYNLTo9vuSoD7dAqj7A7v8mLaJkinw44qBHRHU1WnvxfPUsUB9uASoy0TThzgE&#10;6f1tRNP7FsF66Ymii6a2i4xXI0CnCHo4aIAH0NM9l5QYTth8M8o6BOj66rGjLBv8n1tQ/PL6cijr&#10;rLs6ljaGRCJAd6cgen7y5EnfMXQVVx+7DtA3lkEzBqC3bNmSTZw4kd9u164dB3TQtm3beBf3yAf0&#10;bB+oeyE9SxLWM1WWnalupfv7RIdnqsuMaUuVGs8mnvaeHJK69GA1jgtlynvlEHV1x0xvJ0AnQCdA&#10;J0CXVfftAOi3otgL6PbXIUAnkQjQXSNIY1dS2ZXbenYloG8qg2YMQK9Tpw7/ECQQ0EHhWOfvHKD7&#10;Wx7Up6ui6lMlQV0W1q1F1YvnquPPU/eCeorg/PR3xSBdANS9kP5WCNPd+yNAet+ITnWH6Dl+/fkr&#10;BOgE6AToBOgE6CQSATopGILu4c2bN+e3mzZtyqO4Wq5Vq5Y7AX1LGTRjADp0xleaxKkBHerSYX1I&#10;gY9EQPfWoJs/zxqoZ0rOUw/eTPViSBedqZ5RVIMuCuqjhCLqoYmmOxVJ7y9Yg24G6n2CmOreO6TR&#10;c6MadDNAV+CcAJ1q0EOp/h5AT/NcUmIYatAx1iFANwL0u9mb/7kNxU3fqIayztqr42hjSCQCdFJY&#10;APrWMmjGAHRoXgeQfu7cOR+gA5TDLHQYtxZuuvPIDBRXWJRUdDtbEtRlgF0N6lMlur+/F2B8UC8e&#10;1TZGIqouG1EfJRBNHyEA68lCI9m8kJ4kAOmDBSE9MWiRdH9I7xOkVPfeYZfeToBOEXS3qJ8H0FM8&#10;l5QY7r35ZpR1viBA19Ur28uzNy7fgeIu6yugrEOATiIRoLtGhYWFwnYloO8og2asLu4wvk5pxgcp&#10;78rXK1euhB+gH/0AxRUWD/PeloB0f1i3Mt4tGDPVJ1ob0yYM6aMlIX2kYNp7JETS+yG5b0TVoxOg&#10;E6AToBOgE6AToJNIBOguFqS3K7Bo5HBsYCYE6DvLoBlz1Bykue/fv5/t27cvrD/8QAd0xRZA3dtY&#10;zgqoT7UA68GZqR4qUBeD9KJu72EL6fZnpQcT0oMB6NWQ4TzSAb3c8jR2+9G5KC6/+B2Udcb9/A1d&#10;mBCgE6AToJNIBOilWVevXhW2KwH9T2XQ7KZZ8OEG6NUT2hk8PstSXbu1yHqmhai6FVCfIN/9vQjE&#10;q6Z2EmgoJ9LxfaTQWDYMSPfOSw/uCLbqKa2RIb1fxAK6Xg26TPScAN3Y1RJiCdBdAugtBlciQHdY&#10;XbdXYAMv34XimDeqo6zz2dXxtDEkEgF66dSFCxdYdnY2S05OZlu3btV8DkSM8/LySjjwQwDodp6R&#10;keH3YcLChQvZ8OHD2fz583ljNVNA/3MZNGMA+uHDh3UNnfJPnToVkYBeIoKuBenSoB6smeqTgzBT&#10;fZyq87to13fR+ekYkJ4c5pF0nLp0JyPp0M3daUiv5mB6OwE6RdBDqb67bmaj/vcbFL+26RaUdTYT&#10;oAcF0Duvr0iATiIRoJduwZgvmHuurj0/cuQIy8rKEvr+zp07sylTprBNmzbxJmgFBQUlngNp3Wlp&#10;aT537dqVxcTElAD0xMREVrduXd/xgAED2IgRI9iWLVv4Y/C9poD+TRk0YwA6vCbq+nOlBl0pI1C+&#10;/vTTT2Hx93DH0Q+lfOfR2RYBPQDUOazPcBDU1bA+RRrWrdWqTxQe0cZhXQjSMwRS31MjOpLuDKT3&#10;cV0UXbb2nACdAN1N6uMB9JH/+y2KX9t0K8o6BOj6enlbRdb/32VRHL+uEso6q/87gTaGRCJAd5/y&#10;8/N1a9AbN25s+v3Qkbxt27Z+IA5AaiToYA7j3eC5gT/LsGHDfIB+8OBB1qZNG9/jZ8+eZaNHjzYH&#10;9L+UQTMGoOfm5vIPI5RZ6CDIOoiNjeVZAdAoDj54aNKkSZgAumyTI4D0kq6w+O2i2zKRdwD1mVKg&#10;Lt/5XUl7zwzyTHXBtHehiHpGEOvSKZJufyZ677CInhOgE6AToBOgO6Uu2wCq70Zxp3U4axGgk0gE&#10;6K4UQCFEvyGSDbcheg4R9W7dunF4NNOKFStYUlKS7xhS0CEabJSKPn78+BKRcIjgA7DCKDIF0Jcu&#10;Xcqj5zt27GAjR47kAG8mDtQHyqAZaw66VnQcgB2i6crrBv/W5cuXXQjoZjOCPwwCqNuZqT5NEtTV&#10;3d8no4B61dTOJSLq5s3kMgTGsqUKjGN7VzWOLbwh3a8G3UWRdC+kBxfQtWrQAc4J0KkGvTQC+rOD&#10;KxGguwjQY964hwCdRCJAL72qXbs2j0yDOnbsyBYvXsxvA7BHR0ebfn9OTg6HaLVq1aqlOz7szJkz&#10;fv+mIkiTP3DgAI+uK4AOtejwoQHUtq9atYrFx8cLpbhzqD5Uxth/8/iguTEAHSA88PcFwQch8Fqp&#10;f3aIrEcKoAeOILrTlw4/WzctXruZnHq+upMz1afZnKk+CXWeujeSLjJD3Xx2utzMdDdH0vshzkoP&#10;b0CP+q4XevT83iPdCdCPUgQ9EgGdIujO66WtlVi/f5dDcad1lVHWWf3fibQxJBIBuvsE0V2IWoOg&#10;dlydnt6wYUMOkUaC9G1o4KYWRND1OsBDMzl1xF25DwxSAzqkswO4K4Kf02htBXLZ4TJoxgB0qLeH&#10;Dz8uXbrkuw8i5XA/ZA2ANm/eLPSBSHAA/WMTY8wI/lAS1BXPtAnrsqPapkpG1N+TAHYxUC+Opo8R&#10;gPT0IEB6sgCkJyFBemIIUt3xIR07zd0KnIult3crYQJ0AnQCdAJ0MUCvwvpeqoDijmujUNZZdWUS&#10;bQyJRIDuPgEADxo0iIMxpLcDJAIAw22RlOu1a9fy71cEadsQIddTXFwcbyanVsuWLTmUK4Z/F77u&#10;3LmTN4ZTCyLOatDVBPRjZdCMAejwwUKLFi34WvXr1+dW1/hDF3c4njdvXlj8TRhfTM4RBnhjQFdH&#10;1mdbgPWZFiLr71sE9YywgqcAAGl7SURBVExpWL/LD9axQH28RNq7Ucr7KIHmccGC9MECUfTQQHpF&#10;RyCdAJ0AnQBdVK/vvJW9c+13KH7189tQ1vn8f2m0MQToJBIBOslZQe0zRNGhxhvUrFkzX5o4RHhF&#10;4BNgWknhnjNnDm/0pmj37t2+5mgA/gDYRhFwdQT99OnT/DakxYO2bdvm1zROF9BPlEEzBqBDJgJ0&#10;xAcQ37VrF6/bP3HihN9zwiG1XQzQ5woAfGANurjlI+rWZqrLz1K3Nk9ddKZ61dSXim4LNJITGsnm&#10;dIf34KW7q1Pd9WvQ8VPdsRvHBRvQ9WrQCdCpBr00AnrzwZUJ0F0E6E+9cS8BOolEgE5SC2rBYUa3&#10;qAA4oSt7r169WOvWrf3qrQGwYUQaCLq2w4cBRlIDOmjNmjV87X79+rHmzZuz/fv3mwP6yTJoxmoS&#10;pzV6LlyFHV2SSYv3r1e3MH9dEtSLU+CnW2gsJwvqMnXqGNH0NIFO73YgHWMEW3jXo7sZ0CmC7jyg&#10;UwTdPYBOEXTn1fnLKNbnYiUUd1hbFWWdVVfeo40hkQjQ3SmAXoiWd+nSxc8iEXRFEIk3Sj23I5m1&#10;OVD/UAbNGIAOUXNYZ9asWezYsWN+8+bBkQ7oehF2OWCXBfUZFmD9fYuRdadAfaLYWDbTBnJmkG5W&#10;lx4ekC4/I31gWEE6AToBOgE6AXokK94D6AkeKMYwADrGOgToJBIBuisF9eMAjzCnG9Lb1YaItdvE&#10;gfrHMmjGAHR4bfVmzUPTu/AD9AUano8G6IplZ60XN5YTHdM2SzWuTRzSFctF06epxrWZ16ffJTSi&#10;baLADPVxJpCegVCX7nQkfUipiaRjQDrAedUgzD8nQCdAD7V677yNDb92PYp7fn47yjqf/y+dNkZH&#10;Hb+synr/WhnF7T+rhrJOwZXJtDEkEgG6+wQjwJQU9EgQB+p/lEEzBqC7TbcfXajhBTqeZ6M+0w6o&#10;fyg5U10W1LNVoJ5lAdblQL24Bt1KNH2cIKiLzEu32jhuuEBNuv169Oopz8tH0ZEax2Glugcreh5Y&#10;g24E53rRcwJ0qkEPNaAnX70Bxc0HV0FZZyMBuj6gb6nGXvu1CoqfHFQDZZ2V/yFAJ5EI0F0oqI9W&#10;mrBFDKD/Xxk0E6CbWYmuqz1PMrpkJaquQPqH8t3fFUulvlsZ1ZYp3FiurFRE3WpdutOR9GSbTeOG&#10;OBRFx4mkV0KKoocqvZ0AHR/QKYLuHkDvsfEOAnQXAXrcZ9UI0EkkAvTSK2jw1rNnT8PO6q4D9J/L&#10;oBkL0GGe/MmTJ/1qz48cOcK7u7sb0PU833Px+q6F1Pg5qlFusk3lPpTv/u4b15bt4Kg2WVC3V5tu&#10;ry5dBNKtR9LNIX2ww5DeP+RRdAJ0AnQCdAL0SFSHLdVZr1+jUBzrAXSMdVb8ZwptDIlEgO4+wZxz&#10;pR4a0t3VVndTdxWg/1IGzRiAnp+fr1uDrsxCDy9AX6SydUgvv3ikD9a9UfV5hinxxvPWP4qAmeqZ&#10;QrPUywrNUDeene5kJL28zTnpeJCeGHRIx5iLToBOgE6AToAeiWq/5R726oVqKH5xDc5aBOgkEgG6&#10;KwUjzGBON8wrP3jwYAm7EtAvlEEzBqA3adKETZkyhWcpwG2InkNEvVu3bmz+/Plh9xredixH5UUB&#10;wC4O7tUS4jQj63KgPlc1qs1KVF0W1mdJgnp2QPp7lgSoF8N6VOrLNkFdD9LHOBJJtw/pSZYgvXpK&#10;GyRI7xcySK/yXe8Q1KAbN4i790h3AvSjVIMebur11R1s2H9vRPEzb0ahrLPx2mjamCAAeuPE+wjQ&#10;SSQC9NKr2rVrs9OnT0fM78OB+lIZNGMAOrzGymz4jh07ssWLF/PbAOzR0dFhDujaloug69Wuy1/I&#10;RtZM9UzB0WyT7aW8G0J6mgmkj3SkJt0c0MUi6W4EdLtRdCsRdKtwHpmAPhqpjMfsHCfucT//hS5G&#10;HAb07hvvIkB3WHFf1GA9/nUPitutxllr+eWptDEkEgG6+wTj1GBOd0QB+uUyaMYAdGjEd+7cOX67&#10;oKCAtWvXzvcYZC9ANN1tgF7Si2xevM6VrlWXn6duFdSdnqk+zXlIN6xLTzeZk24V0s2axiWFONU9&#10;lFF0a3Be9TB+ejsBOgE6AToBOgE6iUSATgojQfQcIHTGjBns2LFjJexKQL9aBs0YgN65c2c+b/7i&#10;xYs8vR2i5hA9h9uwPvQBcD+gq73YxsXrvCDB+keSqe/qenXZqPp0CZvVp4cjpI90cdM4AnQCdAJ0&#10;AnQCdAJ0EokAnRRGiomJ0W1gVrNmTXcC+rUyaMYA9GvXrvEo+siRI/kxZC0or3HXrl3D7jW87dgn&#10;RV5iC9KrJbQvgvVFkmPbFtjo/h6OM9XfN52pHpXaTRVNnyowO/09S/PS9SHdbuM4q6nuIqPXBuvW&#10;oBf7jSBDel9bY9eCAejqGnQCdGcAXbvPBgE6lnruuJMl/fcmFDd7syrKOhsI0HX14ub7WPdf7kVx&#10;48T7UdbJv5xJG0MiEaC7T0rqdaQIoPeq508Qy07NQT9w4AA7fPhwWL6Gtx37tMifBDhXCtLL5aT4&#10;YL3YiyRBfYFkvfocC6PaPrQJ67Okur8bgXoxpE8zqVG3CunjHYJ0s3p0vUj6sBBH0QeGZC46RdAj&#10;A9Apgu40oN/Fhl65GcXdNpRFWWf9tTG0MQaA3u2XGihuuxpnrfzL02hjSCQCdPcJaqDDcRa3HUC/&#10;5PkTxLJVQIdmcImJia58DYsBXcu5ARYBdP/IenFneLm56pE1U/19gYZy5tF0Y0ifGFRIL28G6bqp&#10;7sNM6tGHCEL6G0GuR+9rOdU9XAAd4Pzeo/qAfp/HL5+KrIghAToBOgE6ATqJRIBOCmtB6jU0Losk&#10;QL/g+RPEslVAb968OR+j5kbdc2KlhJd7nF/kZX6ukTu6xH1q33siT+VPBf2Jx7ncMjPV/SPrsqD+&#10;oTyoC8G6yCz1aSbz0ycLjGHDrUkvdzjFgaZxw6RS3cMF0q1G0StbHLUmD+g9WfUjPS1Hz+8/1pV1&#10;PZ1BgE6AToBOgG6qdpvv90DxfShuuxpnrWUE6CQSAbobBR3cAUJnzZrFm8JB4zK13QjoP3v+BLEc&#10;7oC+bds2Vr9+fd4vQO1atWpZXrPzj9stequfG/br5vn6paC/kHK9v6+MoJnq7xfVoGdZiqaXFYL0&#10;CZIj2PQj6V5AtzgjXXc2+jCBru5DDGrQAyHdSqp7f4uAHrwounwNek9b6e3hAOjY5ziqQXfPXmEC&#10;OtSgE6A7u18vbP4je/kXHD+RiLPO0svT6UKfRCJAd58ipUlcSkoKd9myZdlbKWV0fZZpW++5dgFd&#10;qzM+Zqf8xo0bs6VLl7Lz58/zcW1qW1X8j19xd/5xhw1Y385aLZuuAnZRUN8iAejqevV5FjrAz5GG&#10;dWug/oEgqIvMUTeD9PfkId1CursYpL+DDOnhnOoefoCuRNDdDujY5ziKoLtnr7pvL8sG/+dWFL+8&#10;vhzKOuuujo2Y6z/s/cIE9OdXE6CTSATopIgRAPUpz58glu0Aut4HH5gfgjRq1IhduHAB9TVUAF1t&#10;K7Deatn7AdH1L9FA3R/Q7cxTD7+Z6uaQbnVeukG6u24kfbRJPTomoCud3c1S3d8Mqyg6Abqzwj7H&#10;EaC7Z68I0N21X203Pche+ieOW6/CWSfv35HTY4lEIkAvZYL53IMHD+bjv8CxsbHs1KlTrgX0k54/&#10;QSzbjaDDa2tmO8rLy2OTJk1iV65ccRTQSwK7LKBbBXXtFHh9QHfLTPWZNkF9qsV56VZr0oMH6TiA&#10;rnR2HxiESDoBupPCPscRoLtnrwjQ3bVfBOgkEgE6CUmQ2gQQCp+kxsfHcytzurds2eJKQD/q+RPE&#10;crjXoO/evRs9Mh8I451ObWcxuZms1ZeL+W2478m5431uMncsi1k0ibXettgPxhv2e8XvOO7gGvbM&#10;iuwiv+9xFntx/wofhLfetpA9PjWZ36+G8xZrP2BP577nB+pigK7uAC8fWbcG6ha6v3tgPCr1FYvR&#10;9MwgQrpR4zgLTeMsQHr1lLZFt52E9AFBiaI7Ded2a9ABzv947OWQAzr2OY5q0N2zV5iA3vSNagTo&#10;Du8XJqA3THyAAJ1EIkAvvWrRogUbMWJEiftXrFjBateu7UpA/87zJ4jlcAd0qCGDT8Fxa9B3+QF6&#10;mTJlWJN5E1iNru34beU+LcNz9CLoj08dXuL5DbNG8sfafv0pu+4Pv2fV2z/Lfnv97zzQP5oDefyp&#10;L9gt1SuzhtOG+0F7vZOrJGaq20+Dl20qZykN3rTjuxVIN2oepzcrfZw0pAcL0P3t7ih6yKPnR82j&#10;5+EA6NjnOIqgu2evXtlejr35n9tQ3GV9eZR11l4dFzHXf9j79fymh1jn8zhuVYCzDgE6iUSA7krV&#10;qVOHnTt3TvMxAHQ7oBcqQD/g+RPEslVAHzBgABs92vn5wZD5YDdNXhvQiw0g/cSMtBLQfmf0A+yp&#10;RZO5AeBvr3kfv//ZtR97nrOjBKDf06kVf7z+pGGsweRk7jZf5fLHnsgexcEcUuArNn3c89yWHMQb&#10;TB7Gbq0RVSLl3Qvoi1Vz1WUuiBeoGsvNlR7VJgvp4qA+yyKkTzOAdLNZ6TiAbi3VfbjB6DWRru5v&#10;StSjJ4ZdFJ0APTTnOAJ09+zVK9vLszcu34HiLusroKwTSYCOvV+tPYDe6XxNFLcswFnr03+/Txf6&#10;JBIBujsBXa/eHOAUG/6CAeh/8fwJYtkqoAdLCxcu5N3rL1++7BigP5zUm4N1+6NfeI53+gC9QkwD&#10;P2hXIuzN13zIj1sty+agHl/UYO7ux2uzmyqV56nwrb5Y4AfvxYC+zQPoDTnMx5/awqPnkPauDeg5&#10;Knth3Rqoz7cE6nKwroD6bIE56rMMmslZhfTJUt3drXR290L6KMlIuh1IF+3qbgXSB1iCdKlZ6Ide&#10;94B3bwL0IJ/jCNDds1cE6O7aLwJ0EokAnYQkaA4HaU7qSDk0DIEIcJMmTVz3+wBQf+35E8RyuAM6&#10;NPTDr0EvhvMXvlnFHk1/k4P3TVUqFt2/kx/fWPFuD0i35q7W/jn2m+t+y6q+8IwP2Bv2664C+B3s&#10;tzdczyFcSW8v37gu63B0Y1GK+1Ke4l71hWZFKe5jeaT91hpVOaibA7riRT7Lgfp81Vz1udLALpf2&#10;/qFqXJsXzKPSeujMUMdqHmcUScebkW4cSddJdT9slOqepFODrniwRKp7ouNd3StJR9F7O1qDHgmA&#10;jn2Ooxp09+wVJqA//UY1AnSH9wsT0B8f+CABOolEgF661bZtW35Srlu3LqtXrx6/Dently5dciWg&#10;7/L8CWI53AE9sG4Mpwb9TxzEm+XP5CANkF5/UrK3Fn3Be760dwDp391yE/vdTTf6wLvyc01Y7MG1&#10;RRH0GT5Ah/sqPduY3dulLXs6dyp74PVO/PkP9n3JF0V/fscS1nDaCNa8YKYHyreym6tW4nXr7fat&#10;ZNFJr7K66YkeoF9nAuiBUXUAddkU+PkWGsvNUc1Vl4H12SYp7zMQa9L1IN1K0zj5SLphqrut2ehO&#10;prpbgfTwAHQ7EXSA8/s9cB4OgI59jqMIunv2iiLo7tqvVp8/zDr8HI3iFgW1UNb55N/ZdJFPIhGg&#10;u1cnT55ke/fuZXv27GEnTpyQ+l6Yo5mdnc2Sk5PZ1q1bdZ939epVnlI1fPhwNn/+fHbt2jXfY9Ck&#10;RFlj7dq1vvt/+uknNm3aNH5/Tk6O3/foAfpWz58glsMd0J1Qpx+/5unsANAPDYQo+G4Wd3gTP649&#10;YoAP0L0p7rt8UfU6owby++9/tUMJQC/ZGX6br45da0Rb/QlJRdHzrTzNHSLrUON+b+fWvE693snV&#10;AoBeHFX3QrosqM9TWWZM28cqi0L6bINxbEaR9CykSPpE1Eh6ucMpOlH0EQaQrhdFf8ukFl0mij7I&#10;8Xr0Sof6iKe5Owjo1Y8YA3qNo68YALoXzsMB0LFFgO4edd1egQ28fBeKO6+viLLOZ1fH08YQoJNI&#10;BOgkfA0aNIjFxcWZumPHjkLrde7cmU2ZMoVt2rSJtWvXjhUUFGg+D9LmoWM8jG9LTExkaWlpvscg&#10;ig8gvnnzZr7enDlzOPhD+j3chvvh+4cNG2YK6B60RLNVQC8sLBS2HW3bto3Vr1+fp6SpXatWLVuA&#10;3vjjiRygn/sil0fU2+4pKGoWl64D6LtYTO40fn9Um6YlAL3t1/ns0dRE1nzVbH7coXCLN829Sb0S&#10;c9UBym+qUoE3kYMUeHheTM5kVjd9ELv+tlv4c+qdXOMB7yVFFgX1xRZBfaEq/d0qrIvOUp9tEEmf&#10;4RpI9wL6KImmcfpRdC+gJ5kAupOQPsDRVHfRKLoMoJvBuXl6e/gAOvY57u7lY1QNJu25XE4Kyjpj&#10;f94fEdcW2HtFgO6u/Wr5eTSLO1cbxc+uxFkr99JMuugnkQjQ3aHu3bvzWed6btiwoXAdEkTdAa4V&#10;7du3j0N6oA4ePMjatGnjOz579qyvyznchmZ1ijZu3MgSEhL4V6iRVwRpV2Y/E/zc6z1/gli2M2ZN&#10;q7YLs1YcBB9gLF26FHXMGgD6k/MmczButWMZP4b68OIadC+g31ipPKvR9UXue7u8wB+H+6FmHZ6j&#10;rkFvvSOXP3brfdV4x3eoW4fjehPe8ousc/geN9QXPfcB+qJJLHpYbxWgr/Vc2H7qca4EoBfberTL&#10;mZnqVdJeDQB18VFs1mrSp8jPSNeF9NFSUXT9SLp5FL1kDbp8FL043V021b2fI5F0pwD9vtRnIgLQ&#10;sc9xdy8fa+mcoeVqCR1Q1okUQMfeK0xAj3mjOgG6w/v13EY8QG8woCYBOolEgE5SBCnoAI4A6WfO&#10;nDF9PsxLT0pK8h1DCjpAZ2AqOrwJQPR8x44dbOTIkSw/P9/vewBo169fz7vGDx06lGVmZmp+GGDW&#10;uA5+9tWeP0EsWwV0SOcXtR3BmBTINMAUADmYzynPzmBNFkzlt9t+85nfY2r/9oYb2A2338oe7N/N&#10;B/Gtls1URdi/Yo9Pe5fXrMPzoaHcAwkvlUx9/36bL3quRNTLPfEou7P2g7wp3UP9Xw4AdMWf2LhA&#10;thJRX2AJ1EVnqrsP0tOkmsbpp7q/YzHNPfwgHTvVvbRG0LHPcZiA7o2gE6A7tVcUQXfXfmECOkXQ&#10;SSQCdJJHAMZKszhINRcV1IUDeKsF6VHQCV6tjIwMDtdQS75q1SoWHx/vl+IONenQpA7S6uFTXaiJ&#10;Vwui7ADxa9asMQV08ErPnyGGsWrQ4RNp+J3Uqe1HjhxhWVlZttbNy8tjkyZNKvF62wL0n/b4QLzN&#10;ntXshX1rfcdahhr1wNFsJQHd606ndrD2RzdxENeqTW+3bxVrNCvd87ztvu7vnU5+wbu6N1s63Qft&#10;JQFdbasXyottRNbnWYD1OSaQbjA/XbMu3UrjuCmIjeOQIF0niu5tGIcN6W862jRONNW9MnIUPZIA&#10;HfscR4Dunr16eVtFNuDfZVEcv74Syjpr/jshYq77sPerxcZHWOy5OihuviIaZZ0lBOgkEgG6W7V4&#10;8WKpqLlaubm5vOmbWhBBD4wMQzo71JYrOnfunO95u3btYi1atPClVUGNOqTaK4KmdXAMP6eZ4PfI&#10;8/wJYhkD0CFbQC/FHT6MsKPdu3ejp85zQFf8458N4dzrP3Er3d+NAF3dVE6vgVxJF89SFwP0T1TO&#10;lYZ0a6Bub6a68Ug28Q7v+pH0aYjd3cfpQLpe07hUg9no70qkuosA+pAgRNJlatL7CkE6zETHi6Ib&#10;w7lIB/c/hhGgY5/jCNDds1ddtlVi/f99N4o7rcNZa3UEATr2fj27sTZr93+PoviZFY+grEOATiIR&#10;oLtOMEbNStRcLei4Dk3nFEEtE4xoCxSkwkNjOLUg0g4/w4wZM0pAPqwBUf2vv/6aR96hSZyI4HfJ&#10;9fwJYhkD0OHnhyZ68GEE3IboOXwY0a1bN545YEcA+PApOGoNuhrQbYB6w349DAB9l1/6uyyoGwO6&#10;FqxbA/XixnKyoC4H61XSeumAugmk8y7vopF0M0ifHHRI1x29pgPo+jXo9tPd5cawDZDo7i4I6QKA&#10;HvVdL1NIV6LnVmvQ1dHzcKlBxzzHUQ26e/YKE9Bj3riHAN3h/cIE9PoDahKgk0gE6KVPEPm2GjVX&#10;CyLhkJoOKegg6Liu7rQOn9DCyf/06dP8ecq/Bd1DlaZxyu3Lly/z4/379/Of6/vvv+dfofZcVPA7&#10;LfD8CWIZA9Dhwwbl9YEUfiUTAIA9Ojra1tpQQwYfZGBKE9B9kC4C6l9zSG+1bJYgoMtE072g/pgw&#10;oKuda7GpnNV56lZmqs+RrEmXjaRb7e6uA+nSnd21ouhaqe56Hd2TBAFdvru7/Kx02Ui6eRS9iiCk&#10;209vf8U1gI59jqMIunv2iiLo7toviqCTSAToJBuCLu5KKhNEcfUMzxMRRMebNm3KevXqxVq3bu2D&#10;URBAOaSsg6B+HJ7Xr18/Xk8OIK4IIszKYzExMTztfezYsZrpV2aAPtfzJ4hlDECvV68e/yADBCPo&#10;1F3u4QMIO9FuaOqXkpLi+3ADQzcfX2viNdy3HFtt6LtzJni+FrBbj60Q8PIiLxP0Uu7bjuUFHdSt&#10;wfp8CVifI1mTbgXSM3Xq0SdLNY6zNn5NFNKH22gYZ7d5HD6kY3Z1r2qS4m4E6fcecReg2znHab1/&#10;VO0f7/f/unJaguVjAHQ7368cv318a0RcW2DvVdOk6n5w3GpKVcvHAOh2vl85XnT2nYi5FsTer/pv&#10;Pszanq3nc6Px0ZaPm62oY+v7leMZpyLnAxUSiQA9wgVRXABDM8Onq6KCTuyQrm7neaJrmL1pzPb8&#10;CWIZA9Ch9h7KAOCTakhvh6g5RM/hNqxvB65jY2Nt1ZBpfW+l9EF+QK53fMsxL6RXSkv0A3Pl2Avo&#10;qz0XoAP9YLxy2gCD4+We436er/k+GPceL9M5Xuo57usH6t7jTwWOc/kc9cppffzmqYtdYBfPVK+S&#10;1tsPxs2PX/Obqe5Nb9dKd/9YcwRbVFpPP0CPSutRlOruhfSo1Ff8ID0qtZsfnBcfeyPpUakv+wF6&#10;1dSX/OC8+NgL6VVTO/tF0aumxvvBedXUTkW3vYBeNbWDH6RXS23vB+jVUuP8IL1aaqwq1T2ZVUtp&#10;5wfocKyOpAemvWsfD/a5ekobPyDXOlbPSq+e0toPykset/KD9OopLf3AvPi4L4f0e1Ke8wNyrWM1&#10;jN+b8myJY3UUvUZqcz9Ah2MAdL1UdzhWR9HvT2vmD+hpTf0AvcPxESF9v7J7jgsURdDds1cvba3C&#10;+l6qgOKOa6NQ1ll1ZVLEXAti71fzDY/6AbIdA6BjrJNz8QO66CeRCNBJoRa8ucz0/AliGQPQ4YMH&#10;iKLDeDkQNLxT3gi7du1qa+3AujGMGvSbj68TiKKv9YN0LVdNeEl1LBpJV0fU86Ui6l5ItxJRL4Z1&#10;NaiLz1RfFGCZqLoX1AMhvTiS/rFENN0okp6lE1GfKpHqrkD6BMFIerpOPTpE0kfpRNK1Ut2T/eDc&#10;P909yUI0fXBYR9JFUt29tejGzeIUULeS6g6N4u4Pkwg69jmOatDds1eYgP7UG/cSoDu8X5iAXq9/&#10;LQJ0EokAnRRJgD7N8yeIZawxa8qboaKDBw+yw4cPh+VrePPxjSiArkTQFd96bKUFSF8mbWuAjjFP&#10;3YmZ6nMkZ6XP0pyTbpzyrgfpkyTT3fVS3e0Aun49urW6dNmU9zccmZMulupuPnbNbkd3b7q7cTf3&#10;UAM6tu5ePj5g0oN1l8tJQ1ln7M/f0pu3w4BOEXTnRRF0EokAnUTSBfQpnj9BLGMAOqSzQy0+pJMp&#10;gjp76GIPI+TcDOhGkB4I6NYi6YqtgHqeTVjPCcFMdVlI16lL14F0/Q7vWJA+xiakj7QE6dZq04c4&#10;My897CD9VVuQHnmAPsHmeaHY5XLSUdYhQCdAjwQ9s6Eua3O2PoqbrngUZZ3FBOgkEgE6KTwAfbzn&#10;TxDLGIAOYA4N9C5cuOB3f3Z2Nk99L12AHlxI90+Bt3MRvcQWsMtB+rwQQbpe47hJSI3j0gSbxulB&#10;utGMdNl56Wo7Ael4jePsN40zh3SwHqR3OTWGAJ0AnQCdAN1UzTyA/vzZBih+2gPoGOssujibNoZE&#10;IkAnhQOgj/H8CWIZA9Dr1KnDR81pCRrGBYJ7eAD6Bola9M80u7r716CrvarIVurSZWvTtTq/W019&#10;tzpT3Xyuun8juQWSkP6hVE26PqTrzUmXjaQbzUjXmo8u3tnd20BuOHI0fYgDHd5Fa9L7OlaTHtg8&#10;Tqy7OwG6jKsldCRAdwmgUw26uwC9Xv+HCdBJJAJ0UiQBeqrnTxDLWGPWTp06pfvzWp1DCuPsYO48&#10;dOWPi4tj8fHxbNOmTbbnmnoBfaNUszgtQNePoPvDunwkfbmFsWxYI9oCgT3HBqwvMqlLn68J6drN&#10;44IB6e8hQXq6LUj3RdI5qCcbRtLFo+lDijwYF9I5qItAel9TSK+M0DjOygi2UAK6E+c4iqC7Z68o&#10;gu6u/aIIOolEgE5CEszkhjFggUpMTJQasxZOgD7yf79FMwagjxgxgkP6mTNnfPdB1BxmvsPsdyua&#10;OHEi/9natGnD31hhD+GNFubLw/1Lly4NMqCXjKKLAbpVSMcDdbzI+hJkUF9gMDddu8O7LqTzMWx6&#10;kJ4lmO5uBOnjbUK60Yz0d01S3pNNU969oJ4kCOpikO4F9UFhB+leUO+FBumhAnSnznFll0+yWS5T&#10;7HI5o1HWGfvzQVdfRzi1V/FfRrGEi5VQ3GFtVZR1Vl15z/XXfU7tFwE6iUSATkJSQkICn9EdqNGj&#10;R/s1NXMToA+/+ns0Y3VxhzdAWAsaw4HhttX6c/jku3bt2rqPnz592tbPXQzoG6Rq0QHS1fXo4oDu&#10;rUu3Xpu+wiaoY0bVc1Uj2zC6v+ulu1uAdKlIuuwItok6kC7bOM4I0o2i6clCoC4H6VjR9AGCKe84&#10;6e5i0XRxSA8FoDt5jiNAd89eEaC7a78I0EkkAnQSSRfQk/57C5oxx6ydO3eOHTlyhB06dIi/CVoV&#10;rGH24Ql0ibda214M6LJRdP+mcfo16GbR9JUhBPVlCFF19Wx1sXr1ymkJJinv83VT3vEg3W4k3QDS&#10;bUfSvfbWoNuLpnvr05NQR7LJzUu33zgOIulm0fR7U55FgfRQALqT5zhMQK+W0KnUA7qTe4UJ6E0G&#10;1SBAd3i/mq5/jLU60xDFdftHo6yz8OKHdGFMIhGgu096tdFuBvQhV25DMyagYwneOOHnUqfMq7Vt&#10;2zbDT8jlAH29BUj/zEIEPbDL+0oEUM+30VBOPaotD6ED/BKhqLq3gdwiCx3eP5aYkz7DYE56llAk&#10;vSxaJD1dB9JH6UC6UST9HVUkXTSanoQUTX9DHNIRIumiHd5tR9KPdvcA+tiIOsdRBN09e0URdHft&#10;19Pr67GWHijG8FPLH0NZhwCdRCJAd6Xgk1JItZ40aRL75ZdfIgLQEy+XRbNVQD927Bi3+raerWjN&#10;mjX8Z4M+Ac2aNeO1Y/AV9hLeXPft24cE6Aqky6e6Wwd0rGh6IKjn2xzTlocA7LmCsG4E6vMci6TL&#10;QLpxJH0CAqTrR9K9kD5CIJouMj8dL5ruhfRElDFsXkgPxhg2Y0h/6YdxITmXO3WOK7t8ckD/Cusu&#10;lzMGZZ2xP//N1e+7Tu0VAbq79osAnUQiQCch6cqVK6ygoICDOpyw4SS9ceNGVwP6gH+XQ7NVQG/R&#10;ogV/0wNBI7iaNWtqGurR7ejkyZNs//79bO/evezAgQO2UufxAN1r+4Bup4GcHqxjRM6WInRuzrVR&#10;ly43K107km5lTvpUiRFsWDXpo3QhvRjU3zG26dz0t9FnpotBer+gzkq3Oic9VIDu1DnOC+g455Ry&#10;OWNR1nE7oDu1Vx2/rMp6/1oZxe0/q4ayTsGVyRFz/Ye9XwToJBIBOskBQY00RNLhU1UA0y5durgu&#10;BR5+7oSLldEcjinuTqskoFuDdGs16PrGA/UVaCmu3jT4T202llNq0J2E9A8dhPQpjkK6OppeLTXO&#10;IqQnC4I6djR9IGI0XS7lHWrQ5SLpr4YloGMLE9CrJcQToDuojluqsdd+rYLiJwfVQFln5X8m08YE&#10;AdChBp0AnUQiQCcV6aeffmIZGRm+TuMQ5W3YsCFvbBbOSklJ4S5btix77J3bdN37YpSm9Z6LAegw&#10;ykTrk2koKYDX9/LlyxEJ6GVzJvk1jcMD9ZXIsL4cEdiXWoZ0o3Fsxs3jSnZ4l4J0DuozJCA9UwLS&#10;9UFdG9JH60K6d166UTT9XXNQPyyS8v4WIqQPQmse5wX1vkIN5Kynu79aIt2dAJ0i6JEA6HGfVSNA&#10;dxGgUwSdRCJAL/WCpiFZWVkcxJU09x07dvgenzFjhmsiyfBz9rhwD5qt/t67d+/mGQhgJRsh0NBJ&#10;FR67evWqCwB9gzSkK4DunZH+GSKorypyASKgL0cCdauz1T8xAfXFOqC+wKC7eyCkf2gA6Xqz0rUg&#10;fZqFOekTJeekp0mMYROdma6MZBtuAurDVN3e7c5MD7956bJz0gnQCdAJ0AnQCdBJJAJ0UhClAGTd&#10;unVZZmamZqO48+fP8+dcvHjRFYD+yr/uQ7OdDybi4uL4hx3Khx6Bhjr1OXPmSK97+PBh/mGKkaFM&#10;ARfQ5SPpxYC+VgXqmNF0bFDHhvXAkW15gqC+RDKavgBhBFs4Qnq6biRdP5r+riCoi0XTzUF9iCCo&#10;vykO6UKj2AQg3QDUZSA9FIDu5DmOAN09e0WA7q79empdfdbiH41Q3CS/Hso6C379iC70SSQCdPcp&#10;MTGRNwoxkxvgXAH0l/75IJoxMgd69OiB0rxNrWnTpvGOq4WFhbp2BtA3SNWga3V490I6bto7QDou&#10;qDsH61pgXjmtbwCk5xqA+iIdSJetSRfv8K7d2V22u7sBpOvWpPt3eK+a2kEwmi6R8o6W9i4K6YOQ&#10;5qUbQ/o9Kc8ZpryLjmALVQTdqXNc2eWZaOcdrD4bY37+ztXXEU7tFdWgu2u/MAH90f7RBOgkEgF6&#10;6da1a9f4Cbt169a8myfUm+/Zs8eVvwsAdfz5WmjGAHT4RBpKCLA1aNAg3i8AW8aALh5FLxlB9zc+&#10;pBeDurOwno8E6nk2oumLbY9gM24eZ7cmfbL0rHT9mnTjaLo5pGPWpr8lAOlYtemikG6vLt0M0juH&#10;MMXdiXMcJqDjTKpwP6A7tVcdtlRnr16oiuLYNThrrfjPlIi47nNivyiCTiIRoJOQBJFxgNDGjRvz&#10;rwDomzZt4redgMpgAHrcz7XRjAHo8Ek1jLLDFtSux8fHo9ewmwM6eJ1tQC+uS3cC1FcXQfpKlTFh&#10;PR9hvvpSgbnqZpH0RRKRdBlIN4qkZwl3d79LCtLHGUB6ui6keyPpowxHsolDuvnsdLxousDMdN7h&#10;vT9K87gqFiPp8d+PD9n53IlzHAG6e/aq/ZZ7PFBcDcUvrsFZK1IA3Yn9IkAnkQjQSUhq2bIlmzhx&#10;Ir/drl07Duigbdu28Q7jbgT0F8/VRTMGoO/atYuvM2vWLHbs2DG0VHSnJAbo5pBuDuiB0XSnQF2Z&#10;p+4ErGNAu1k0/RNJSLcaSZ8dAkifgBRJV4O6EaSPEBjLJgrpSYLR9MEC0fREgWh6f0c7vFcNQ0B3&#10;QgTo7hEBurtEgE4iEaCTkFSnTh3eBC4Q0EHR0dGaTePCHdCfP9sAzRiAHhMTw9fRcjh+CCIO6MaQ&#10;rl2DvjYEae9Oz1S3P7qtclo/G6PY9GalzxWuSZedlS5Xky4/K10b0EezqqmdDMawmdelu3sc2wCp&#10;eelKDbpoJB1cGgD9rhXTeR8MDHvPcfbXGfPzYboYcRjQGyfeR4DusJqse5w9+4/GKH60/yMo68z/&#10;9WPaGBKJAN19gvRrpYGZGtChLt0tndsDAb3VmSfQ7JbxcuEI6DIRdP0U+NVBcEEQgF0c1s1r02Ug&#10;fZ4OqM+1Den6Nek4kG4cTR9tCOpmtenFY9neMR/LJtTpfajASLbgQLpQl3eJSHrkAXqWzfMS5jnO&#10;6zHnj9DFiMOAThH0YAB6Q9b8pyYobrysAco6BOgkEgG6K5WSksIh/dy5cz5AByiH8WswCsxtAqDG&#10;eoMAYwG6mxrxyQG6PqRjXbx6I+urg2rnQD0fCdKX2Gwcpw/pdzjWOE6B9PfkIF1zDJu6Nt0ooj5S&#10;IKIePpCuzE7HAXUcSCdAJ0AnQCdAJ0AnkQjQSUFW9+7dfSnXkPKufL1y5YrQ91+4cIFlZ2ez5ORk&#10;tnXrVt3nQTOShQsXsuHDh7P58+dzaA3U7t27uRVB+r2y9tq1a4UA/ekfm6EZA9Dd1ohPHtA3aHZ2&#10;xwR073i2z1SN5ZyG9FV+xqtbFx3dttRwLJt+XfoiiTnpsrPSZ0lA+jQLs9L1IH2cAaRnmEC6MjN9&#10;lGEkvZyvPt0A0k1BfZgAqA8RBPU3HB/FZgTo6jnpBOgE6AToBOgE6CQSATopBII09/3797N9+/ZJ&#10;Ny7r3LkzmzJlCodOiMLrdSwfMGAAGzFiBNuyZQufv56Wlub3+IEDB1ijRo1YXl6e7762bdvyyPPm&#10;zZv5vzNnzhxTQG9yujmaMQDdbY345AFdgXR/ULdSgy4L696Z6quDDuz20+L9QR1q0GVnpxfPSxeJ&#10;pCNC+tGZEpH06aiQ7q1B14J0c1A3hvSRApCuRNOTBaLpSQjRdHuQXj2lpWEkvfKh14UgnQB9LWqf&#10;DQJ0ccV9UYP1+Nc9KG6ceD/KOssvT6WNCQKgP9q/NgE6iUSAXrqUk5Mj9Lxhw4aZPgdgEyBaEQA+&#10;QGigDh48yNq0aeM7Pnv2LBs9erTvePHixTylHsZ+KIAOz4FIvqKNGzeyhIQEU0B/4odWaMYAdLc1&#10;4rMG6CVT3nEj6EawXtxsKbip8AUlbC3Sbh5R1095txJJn+dIJF2/cRwWpJvVpItAeoppNL28UDTd&#10;rNP7sDBrHtdXevyaAunx30+IMECfgXCO87pszhSUdcacP0YXJg4DervVNQjQXQToFEEnkQjQS52a&#10;N2/Oo9J6gnp0qEsXie6uWLGCJSUl+Y4hbR2+LzB9fenSpTx6vmPHDjZy5EiWn5/v9ziktV+6dIk/&#10;RwF0WAN+1vXr1/M08aFDh7LMzExTQAc3+P55FGPNQXdTIz6ci9f1QQL0QK8JAPZgQ/sqDWjHAnW9&#10;aLoMpCueH8R0d6uQPlG/Jt1yynswo+nDBMaxDREYxfaGwCi2AaagbjXdveP3EwnQCdAJ0AnQTdV4&#10;7ROs2Y8xKG60rCHKOnMvzKWNIZEI0N0hgGNlLnegcnNz+WO1a9dmhw+bj36BaDxAtVq1atUqUb+e&#10;kZHBmjRpwmvJV61axSPlgSnuIDWgg6BWvW7duqxjx468hvvkyZOmgF737y+iGQPQ3daID+/idbJm&#10;bXpw/ZkGtK8OSaQdb0SbDKQvdhDSjRrHZSFAuv6sdLHmcekCI9lSTBrIBTPlfbBAyrvdeenykE6A&#10;ToBOgE6ALgroTT1QjOEnPICOsQ4BOolEgO5KSJ83b57vPkgfh/sGDRokvA4APTR9Uwsi6NAQTi1I&#10;Z4cackUAq1rPUwP6rl27WIsWLXwp4FC7bga0/MOFv8ehGauLu91GfG4E9KoJL/ui6d6093WGY9mC&#10;ZW9UXcvBGOe2UuViKK+cNkAD0vMNur7LRtIVi3R4x0p3z9IBdeuQXjW1swSkjxaIpqcJpLyPME95&#10;/04k5T3JBNQHm0K6eSS9GNKLa9C1Iul9hNPdCdBFznEE6OEO6FSD7i5Ar9OvNgE6iUSAXroh/aOP&#10;PuIRc7gNECwj6KyuBnqotYa1AgWp8NAYTi2ItENaux6gz5gxowT8w9pGKeHwO9Q6EY9mzDnodhrx&#10;uRHQtaNL4QXr6tT44IJ7gSaoa0fTjSA9TxDS1aBuN5I+WzCSbhRNx46kjzGoTxeJpo8SGMc2wnwk&#10;m2k0/W2klHd7kXQjSA+MpBOgUwQ9VIr1AHr3f92LYoigY6yTfzmTNiYIgE4RdBKJAL1UC2AYIBS6&#10;pwdGs0UEkXBIQYeGbiDosq5uLge15QDtAKfwvDNnzvD7oYO5ummcFqArz7l8+TI/Brht2LCh5ng2&#10;NaA/ePwlNFsF9K5du/LaeTcqeBevG8II0M0i7s7VrNtLedfr8J6jY5lZ6XM056Trp7tnG0C6Vrr7&#10;VJ056ZMMIH28xXnpo5Eg/R0BSH9bANKHCtjZMWyijeMiD9Bnev5ff47isjlTUdYZc/44XYxo6MXN&#10;97Fuv9RAcdvVOGvlX55GG0OATiIRoJOCB+kwysyKIDretGlT1qtXL9a6dWsfrIMAypWo/Jo1a/jz&#10;+vXrx5u/AXAbAToIxrcp3xMTE8PT3o0Ev8d9R19Bs1VAh5FySkp77969fU3iCNDNu7+7yZiwHnpI&#10;1x7DJgfpM3RBXbwmPXSQXlybbjOaLhRJtwvpStq7nQ7v5jXpkQbod66YxW46vhnFd+Vkoqwz+vwJ&#10;uhAhQCdAJ0AnkQjQS7Mgbbxbt25+BpAGmFTfB3XTooKodmC6up3nWf0e+B3uOdIDzXZT3CELAOrm&#10;lSwFGCcXjnXnTgC6/frMDa4DdnVzOhk4r5SWKADpimUgfYkuqNuF9DschnQvqPunvFdNfUl1PF5/&#10;ZrohpCvd3u1C+rsCEfVkG+nuMuPYSqa8V09pXXxsA9IJ0PUdldCVAN0lgN4o8Y8E6A7ric8as5jT&#10;TVFcu18dlHXm/osAnUQiQHeJYmNjeVdxM9evX991vxuAcNTh3mjGqkGHRndZWVn8dYU1YQ/MOtKH&#10;Sjcd3xRG9ZkbNLzONZCuWG5M2yqT2nStunSjEWzgXMFI+gKcEWzcMwVr0qcZQDrUpU+WrksHSDcH&#10;deOZ6cVz081mpr8jMDNdv3lc8Tg2Jzu8W4ukVz70OutwchIBOkXQXQ/oFEF3F6A3XPoEATqJRIBO&#10;ihQB/Fb+LgHNmE3iFJ06dYr17duXN7wLxw9BvBeNm4rqI0PfQEkM2jeEecRdDetrhOepyzeP04uk&#10;G0G6vcZxupF0KUif7gCki0TTM2ymvL8rAOrDTSPpYpA+xGbzOGsj2DqcfI8AnQCdAJ0AnQCdRCJA&#10;J5GsA7r3IhXHTgA61OjDXHhoeBcdHR2mgL7ZdiTdOUA38noDrwsjWBfpEL9K1e0dC9KXIDSOk5iT&#10;bjgrfbokpL9nCdLF6tLTg5DynmwaTbc/L91eJF2rcVzkAfoHnnPbFhTflTMNZZ3R5wvpzVtD7Tb/&#10;kb38y/0ofn41zjpLL0+njSFAJ5EI0EkkeUB/E81YgA6j4aDDfePGjfmaek3ywkEQFSr2VN6pGGBb&#10;1vd0eN7S9znryYKeFBTfnTORu2rCS56vE3RdLmecx2M1PMbj0RrOKHK6hlM9Tinh8otHeTwywB7o&#10;XPxOgIezCouTNfy2x8O0vcgDnouGBngIq7hosIY9//cWvaHpe15vzSotStTwwCIP8Li/hvsVua+J&#10;E3RdeVHvIr+m6yqLenn8qrEX9vS4h66jFr7icTcTv2zgLh6/xO7tHeP52lnbC+I97qTrqgs6+Bxp&#10;gF5h7Nue89p0FFfv0BZlHQJ0bTXL/KMHrHFc7yWcdQjQ9VVvUn0O1hiO7hSNsg4BOolEgE4KE0Cv&#10;cPhtNNsBdBhbt3HjRl+TOGjEB3XoFy5cCOvXsGQK5ibVSKBwj6BjeZ0F22koZxZRX2UwN91sVrpo&#10;JF1vTvo8C3PSxWale1Pds3RGsE01iKTbiaaPEYimp1uOpns7vNvp8q5E0pMsR9IrfjdIlQlkb056&#10;5EXQZ3vOaV+iGOAaYx0CdG29wCPoOAa4xliHAF1fDdc8yZ461QzFjy9thLLOnH/No40hkQjQ3SeY&#10;Yx5pgF7+8Cg0WwX0hIQE35i1uLi4sG0IJwbo1kDd3YBuNb3eHribg/pqi5CeJ9jh3T6k+4O6HUhX&#10;Ut6nCnV4l4f0MZbT3r2QPkog5X2EzVFsSTY7vL9hG9IJ0AnQCdAJ0MUAvQlrcqo5ihvkNUZZ5+N/&#10;zaeNIZEI0F14Qm3YkEd1IwnQyx1JQ7NVQI+Pj2e5ublhP1JNDtCLTYAuYyvz1a1COsasdNma9I8Q&#10;ZqXr1aTLjWETnZeO0UAOpS4dBdLtzEo3r0mPPED/0HMO24riu3KyUNYZff7vdDFCgE6AToBOIhGg&#10;k7yCsV8FBQURBeh38ygZjp1oEhcJgF4M6p87OAc9Ul0yql4pfZAOrK+RhHSsWekykD5XF9LvQIb0&#10;qNSXJSDdbF56UUTdZpd37zi2UM9LLxlJr57SBgXS25+cElHntztWfsxuPLEDxVEJr6CsM/r8SboY&#10;cRjQn0gkQHcToNfu+ygBOolEgF56tWvXLg6hs2bNYseOHWOFhYV+diOgG1+sy5kAXcabKIIunRIv&#10;WqOuF00vCAGkz3cQ0rMNIH2aQSR9ssn/5Qk2IF2xdUgvhwLpb5lAunnKu2GHdwJ0ad+1JJsA3UG1&#10;3fQge+mfOG69CmedvH9n0cYEAdApgk4iEaCXasXExPhqpQNds2ZNVwL6XUeno5kAXQ7Q1YYO8ATh&#10;IvPc1wvPUZebly4zhs1oTnogoC+QnJOuB+lGc9KnWxjDZgTp5vPSvSnvY2xE080hvZyteenDBCDd&#10;rHmc/Ag2AnQCdAJ0AnQCdBKJAJ1EsgnoM9BMgG7dMKYtENoxLNtN3l2wbiWavsoA1IMP6YrtQ3qW&#10;ZCR9sgmoT1TZoC7dcG56hsnM9NQiUB9lI5ruJKSLzEnvT4BOgE6AToBOgE4iEaCTQqVTp04Z2o2A&#10;rp9qK28CdOuOSuiKtpZRpD5cLfNBQqX0N1Vp72YR9TVIHd5lR7CJ16Qbj2HTgHTdmnT/Du9Rqd1U&#10;kXQrzePEounmkfR0U1C3V5cuku7+liGkB9agy0E6ATrVoEcWoDdMfIAA3WE1WPMUa/xDCxQ/0vdR&#10;lHU++mUBbQyJRIDuPhmluNevX9+dgH5sHpoJ0O1G0DeXcmuBu2hEfb3BmDbZunQZSMepSddPeZer&#10;SbcWTbdblz5OYGZ6hgCkj7IH6bbr0u1H0iMP0Od6oHgniu9aMgNlndHnv6eLEYcBnSLozqv+6qdY&#10;Iw8UY7heXhOUdQjQSSQCdFfq6tWrJXz+/HnWu3dvlp2d7ZrfIyUlhbts2bLs94M66Pp2D3hoWe+5&#10;BOgE6E5Au/g8+fUG89TX6M5NdzaSvijIkXS7s9LN5qXbiabbm5fufId3/XT3it8NEoL0yAP0eR4o&#10;3oXiu5bMRFln9Pkf6GKEAJ0AnQCdRCJAJxkL5ne7EU7hZ9aOCFozAToBenBA/XOBiPo6g5R3DEjP&#10;Q4D0eZKQPhspkq4P6SjRdBuR9GJIH2UA6SOKbATpySGJpLc/OZUAnQA9JGrjAfTO/3wIxa1W4axF&#10;gE6ATiIRoJNCDrsQTXfbz3zr8ZVoJkAPxxr0yHPF9CGCqe9yden6kC4zgi1HoiZdblb6nbrp7tma&#10;jkp9xUKHd9F56RPCfF66XCS9ekrbAEh/0wDSB+q6/ffTCNB1HJXQgwDdQbXe9BDrdL4mih8f+CDK&#10;Op/++33amCAAenTfRwnQSSQC9NKrwLnnihMSElh0dLQrP1S45fhqNBOgUwQ92DaPpsvNS9eG9BUI&#10;kL7YANLnI0D6DF1Qtw7poZ6XnmZzXrqddPehJiPYCNApgh65gN6y4CECdBcBOkXQSSQC9FItvSZx&#10;9erVYzt27HAloGOOvyJAJ0APbQq83t+mbPO4AgRIX4IE6RiN44wg3bh5XPHc9Ekmnd6NQH2MCaSn&#10;Owjpwx1qHPdmKQH0hewPJ/6M4juXzEZZJ+P8aboYIUB3veqtfpo1/KElih/LewplnQ9/WUgbQyIR&#10;oLtPWk3i3CwO6Cc2o5kAvbQB+hcef+mwv0AEde2RbHKQbre7e44BpC+wD+ncMw2axxmBuoOQbjgv&#10;3S6kjwwhpCcSoBOgE6AToBOgk0gE6KRQ6uLFi2zw4MGsWbNm3LGxsa6cga4A+k0ndqCZAN3NNegA&#10;wlss2GlAV/9bX/hq0K1B+gYdSNeKpK9CGMEGjeNyNSPp3mj6IsFIuuQINujw7oF0qEEPbBxndQyb&#10;fUgfZwLp9saw2YukD2PVU16w1N09sHEcAbq+oxJ6EqC7BNCpBt1dgB7dty4BOolEgF56BU3gAEIb&#10;NWrE4uPjuQHS4b4tW7a4EtBvPLEbzeEO6Nu2bePz6mvWrOnnWrVqhRzQnYugfxEmoO0EsGND+hqJ&#10;OenLbUJ6jgGkL9CEdC+o24+km0P6NIMu75OLQP29MIX0EQ5F0s0gfVBYADr2OY4i6O7Zq1af12Id&#10;z+P4uYKaKOt88u/siLn+w94viqCTSAToJCS1aNGCjRgxosT9K1asYLVr13YloP+h8Bs0hzugN27c&#10;mC1dupR/0PLLL7/42aqeOb0HxY3yPrTx/XsN/A2r8/2fXATgsunvXxhCujao641hk6lJx5iTnoMS&#10;Sb8THdKnm0C6WTR9oiGoc0jXBfUMk3npqSbz0u02jrM3gi3UgI59jqv/WR575IdvUfzwp/NQ1pnx&#10;rzMRcT2BvVetPn+Ydfg5GsUtCmqhrBNJgI69X3Hru7JOP72G4pb5cSjrfHphJV3ok0gE6O5TnTp1&#10;2Llz5zQfA0AXOVFfuHCBZWdns+TkZLZ161bd5+3bt4/l5eX5DJ/eijwGgjeQjIwMIUD/feFBNIc7&#10;oEPmA7z+mOr4034UP7dsjsDz/qrjA4aOXEBXR9WNYH2TRPM42Ui6/Zp0Z9PdnYb090JUl55qAulG&#10;0fThjkF6+++nR9Q5ruW65az9P46huEV+Dso6ub/+HBHXE9h7RYDurv3qsaEfG/p/qSjutuJ1lHXW&#10;X/yCLvRJJAJ0dwK6Xr05wCnUp5upc+fObMqUKWzTpk2sXbt2rKCgQPN5UOcO49vS0tK4Fy9eLPQY&#10;KDExkdWtW1cI0G8oPIzmcAd0+DBj0qRJ7MqVK2EH6I/37yUA5wcsObwAfatFF69RMX2ohYj6Jo2R&#10;bHqR9DWakK4/J102kr5EZ1Y6RiR9tg/Mo9J6CHR4VyA9y2AU21STUWzvhajDu3HKuzGkQyRd8dus&#10;Wko7lBFscd+/H1HnOExAb9A/gQDdwb3CBPQGAx8iQHd4v3ps6M+GnE1DcbP+LVDWWXdxCyORSATo&#10;rhOAMaQ5qSPlcLIeMGAAa9Kkien37927l7Vt29Z3DJFwgHQttW7dmp04cUL6sfz8fDZs2DBhQL/+&#10;74VoDndA3717t+aYPKgjCzWg+0fQrcN46AHdGLRvPLHDgrcZArt4NH2Tztx0cUiXj6TnSY5hw4V0&#10;sUi6WZd3JZI+1QTSjerSJ4Qgki5Sl14M6RiR9FADOvY5jiLo7tkriqC7a78wAb3rigQCdBKJAL10&#10;CwAbTsoAwDD/HG5DevulS5dMvxdq1ZOSknzH165d4yd3+KoWjG+Ljo5mH330Ef9QICsri12+fNn0&#10;sZMnT/Ku8pCGLw7oP6DZDTXo8Ck4Zg06DqAf8AD6XFQoDxWg33hiu0UIl7PYzyOT7i4+J10/ki4z&#10;J112Vvo8nRFsH8nVpBvMSjefl25nFJvdSHqag7PSkw3S3eUi6aEGdOxzHAG6e/aKAN1d+0WATiIR&#10;oJOQBSAM0fA9e/boRrK1lJOTU6LJHHQADUyZgrUBsHNzc9nmzZt5Onvv3r1NH4P0+QMHDvBUe1FA&#10;B1938iyK3VCDLlKGYAfQO5zex57KncWe27qc34b7Gs/N9HOTxdms5fZVfhCtBeitdn7mef401mJz&#10;fonH4PvrZ2awpivn+93ffF2u59+f7RigQzQ7GAAuDupbESHdbuO4FUiQrjcrfb4wpFuvSw/dvPRw&#10;nZUuE0kPNaBjn+MCAT3uxyPsyU/msWe3ree34b4n5s3yc+PFH7MW2zeYAnq7439ljRZ8wJ+vrOV7&#10;ruf762VOYDErc/3ub7Z+OXtn5bKIuI7A3qvnNkazuHO1UfzsSpy1ci/NjJjrPuz9CgT0wf9IZR3y&#10;urMe2wfy23Bfu/ld/By3pBvr+VWiEKC/vm8I/543f0zxux++v+X0WNZ5VS+/+1/ekMDGFrxHF/gk&#10;EgG6O1RYWChsMwFUDx8+3O8+iKBDVNxIEJ2H5505c0b3sY8//pg3nwPJAPp1J39Gc7gD+sKFC1lK&#10;Soov48AJQC9TpgxrPH86u7dre35buU/L93bt4IPox/u/5gfV9aaks99cd53vuTUH9/E99vyfN7Dr&#10;/vAHVq19G/bb63/HIR7u73B6P7u5ehRrMH2MTUDfGlYQHuiK6W/ppMEbdXu3A+lrHYb0XARIL5nu&#10;XiXt1aKIuhOQPtUQ1K3PSy8ax2YZ0kdZgvRqqbEokB5qQMc+x7Vct9IDxid8hnNRowUfsnu6vsRv&#10;K/dpGZ6j/t4G/fv4bses/JRdf8ftvufe9uAD7IWjf+WPtdqznZ/fqrZ/kZ/fnpg3m98f9+Mxz/mt&#10;Guv/QWRAH/ZeYQJ6gwE1CdAd3q9AQIf/By8ufJk90q0ev63cp2V4jlEN+qAfRrKKj1Xhz00sHOG7&#10;v/fewex3f7iePdShtuf/1nUc4JUPB26vfidLmp1MF/0kEgG6O9S8eXPNuiMrdUhr165lgwYN8h1D&#10;qpTWeLbTp0+zgwcP+t0Hae0Qrdd7rGXLlhzKFStp+EYNTeA5vz15Ec3hDuiQ/u90DTq8ITacOcGv&#10;6zrcd8cjNVmTxTO4G8/PYrfX/CO/HyLegRH09t9/w3530438Oc9tWc7KNW7An9tqx2ovzGeP5xeu&#10;cLtCsydZ9fh2Pqi/pUZ16RR3b1R8e4B3uMzbDSB9iwSkG81JDwT0VdI16XKz0rVq0hdIdnc3iqTP&#10;Muzwbj4vfaojkXTjaHqoZqUPM4H08AB07HOcF9ALfYbzUINZ00vcd8cjD7PGi+dyN1rwEbut5kP8&#10;/mbri7+/RX4u/xr343F2Y+VK7A/ly7HmX6xjdcZ6QeSRlHf44w1mZPLzG9yu0CyGVYvvwG8/NnWC&#10;5/x2L8v99XxEXFtg7xVF0N21X903DGCDz6b7DP8Hnv+gU4n7yj9SicUu6cbdzgPwd9eqwO9/eUMf&#10;3/NeXpHgu919eyKrUKeyD+YHFr7re6z1zI4czOH2Pc/cz2p1fpTfbpEZy+6oUZZS3EkkAnT3CKLb&#10;ojaTUht+9uxZfjxnzhze0E0RNCEBaIexaTBzXfmkdv369fwYZPSYIpkI+m9OXkZzuAN6YN2YEzXo&#10;td7qx98UY4/9yQfI/E02ppEfNEP0HO5/5rOcEoD+5MJsv6h5w5kT+TGktOsBuhI9V56jDehbNUA8&#10;HGD8K493StgI0vVAHQvS7TaOW4YA6fqN47ygrgfpVprHmUH6tKJO7/hj2PQj6RkmoK7MSseGdKNI&#10;+hAO6aEGdOxzXCCg13zrTX4uanf8Wz9ALx/TxO95SoS96doVJQD9qfwl/LH7evf0Pfbiye98t7UA&#10;HaAeouf1MidFDKBj7xUBurv2KxDQGw1rVgKo4bja0/f5PS+6KMLeZV2CJqBf9/vf8Wh4xceihAD9&#10;zX+k8ec/Nz2OAJ1EIkB3rwB+oTlbs2bNuOFTVb3Ra1qCRnFNmzZlvXr14t3YFVgHAVRv2eI9QU6c&#10;OJGvD88DAD906JDveUaPyQJ6me8ZmsMd0J2QGs7bfLOJ1Ul/m78p3lSlkh+g31ixPAdpMKSmQ/p6&#10;1AstNWvQG2SN80aqPF/VwH5fz85+Ke7w/UqK+2OTUnj0HEDdD9D/8S2r88OfVVHyUIK4EXTvkrAZ&#10;qO9AgvR1CI3j8iVT3mUax2FF0osg3XLKu1E0fbLJKDanZqWLRNINatItzUkfEnJAx5Ya0Fvv28Vq&#10;Z4wqOr9V9gP0P1SswEEaDKnpcH6r0q6NH7QrgA4ADt9TqVULnuYO57D7+7zme16rPTv4+Q2+X0lx&#10;r/veWB49B1CPFEDHFgG6u6QG9Nf3J7GnR7fm/y9ujbrdD9BvqXgrB2kwpKb/5rrfsgfaPewH7WpA&#10;f2ZCWzboVAp7MO6REoD+2t4hPMUdvl9JcX92cjsePQdQJ0AnkQjQXSmIbgOEQrOQ+Ph4bgBluE8B&#10;axFB13aRru8Qldd7ntFjouKAfpyhOdwBHbIP6tevz1PS1IZGffYA/a/s6eVz+Zthm282c1iG2wDW&#10;CqDDhebvbrmZp67DbX6B+lxT1u5v20vUoEOquhrQIS0+sGYd0t2h1rxZwUJv9LxqFR49b/uXL1it&#10;t/qzOunJLPb416yDB9Br/7AnTEB8F4orpr8tCOp2Id2ocZxTkfRPUSLpAOlKDbp4JF2kLj3LYl16&#10;uEL6CFUNulhndyNIj/t+RkSd41quK+DQHLP8E34Oar1vN4dl3mtj0RwfoBef325Snd+eZW0PfVMc&#10;Gec16N5UdXj893eXZY/Pfp/d/3ovfgyp7spzn/vqC1Zv+mT29KplHig/wW6qGsWj58/v/5p1HJHM&#10;pk6dyi5cuODq6wnsvaIadHftF0zigcbBI0eO5H//77//Pm/4C7ffeust/pj3/9Z17IZbfs+uv+kG&#10;fhvuq9HyQTZ79mz+HHCHDh18txXDdWogoIN77nqDtXy/PUtNTWWLFy9m5cqVY3369GEzZsxg3Ub0&#10;jIj/WyQSAXopE0SrA7uwgyAqrlVLHu7igP4tQ7MbxqwtXboUfcwapLPDG+GDA72Q/eKRXd6ayncH&#10;66a41x6V5I2Kv9qlRAQdUtg5oBc1e4OadTi+/7WummPUHpswyhc9hzT3qHYt2e01H2DVX4rzAPpB&#10;hwH9Kw3jwbh4RF35t0W6vH+BEEnXnpNuHEmXmZWuFUlfpAPp86Qi6cWz0p2alz7FZF660az0CRbH&#10;sFmD9PKG6e5mkJ4UdoCOfY57bt0q9sLxv/HzzwOJ/VjcP06yF44e5McPvzucHysp7nBbcXTKCC9I&#10;9Orhu+/Z/E/41/ozphU1kevCj2N/9EJ+5edb+a2h+NGJ3ug5PA/S3J9oH8seeeQR1rNnT1dfT6Dv&#10;1cZHWOy5OiiGCDrGOksiCNCx9wsi6ADP/L1+0FMcngcc9/6/aTKyhW6Ke0xqS+8HWq811IygK9aK&#10;oAe6+aQXfNFzSHOPad80Iv5vkUgE6KVMderU4XXkWgJAtwN6IQP0fQzNbhizhv3JMAByo4+9KZvQ&#10;0I2noO/9vKhZ3ERdQIdRaHB/lbYtSgC68tgD/Xr6RdSV9dQGKId0+npTM9iLx//sfXNfMpvVyUhm&#10;1992KzKghxLEdxdZBNTtRtI/F4yky0C6cfM4+5Aum+6uBnU9SJ9hA9Kn2qhLnxDUSLo5pCcLR9JD&#10;DejY5zgA9IZzPvA2tPxyIwfmVt/sKmoWl6UL6E9+ssgL3W2fLwHoMSuX8seqdmxvCujw2E1VqrDH&#10;pk70fVCQvHwpj/Ldfvvtrr6ewN6rZzfWZu3+71EUP7PiEZR1lkTYmDXM/QJAf2Gut1dD960DOTD3&#10;3jfUr1mcFqC3z+vO7//jC7VsATpAOaTTQ4M45YOC0SsmRsT/LRKJAL0UArpevTnAKfaM7aAA+k6G&#10;5nAH9Ly8PDZp0iTDzvZWAF2JcCtd1qF+skQNeqUKPEUdfE+X9vxx/il4+tslAB2g+/d338X+UP5u&#10;1vCD99htD97PfnvDDeyFb7cVP+cf33L4rjt+JI+et//xgA/Qn1w8i9V6O9EBQA92ZNzrP5z4k8d/&#10;9vhrwWi66Lz0LZJz0tfarEm3MoZNpiZ9nuScdOuz0u3NS7cxK91yJN1sTrpRTbp4JD3UgI59jgNA&#10;f2LBx/y80uKrLRyavee3Kj6I5ue3ypV4RBxc/eXO/HGeRZSRUgLQwRARh3NanbHpPMoe+FzFdcaP&#10;9kXPFUB/e9mnLD093fUQgb1XBOju2i8AdOjKDn/TkHYO0Az14SVq0CvfxhvDgR9++TH+ONwPNet2&#10;AB1q1ZXouQLo6fnjI+L/FolEgF7KBM3hIM1JHSmHk/WAAQNYkyZNXPf7cEDfytAc7oAOXfLxx6wV&#10;QzikpisN3aAWXf2Y2nBhesMdt7EH+7+qOwc95tMPOaDD86FuHUDdC+YHfW5/6q++6Lly392N6rM7&#10;6zzM/lCxPHtgQC8EQA82jP/Z1BXSh/OvspCuP4ZtM0JNerhAenEkvUpaL9NZ6eaQXjSOzYF56ZYh&#10;3XIkXR/Sq6XG2YT0t8IC0LHPcQDoCoRDanqjRd5eG632/ckP0APPb9D87Y8D+vrBdoP+xcfPbv+C&#10;3frA/b7v4Z3aA6Pnp477oufKfXc3ashq1H2UVa5cmdfpulnYe4UJ6PUH1CRAd3i/uq0fyAadyeB/&#10;/y1ndmQvLOrGb/f6y1v8fuUxtaFD++/vuJE9NqCJ7zngp/s/53cMfqAI0PudGFnisYGnvdHz5lNj&#10;ffdVaXQP+2PdByPi/xaJRIBeCtW2bVvfjPF69erx25DebrdhW8gAfT1Dsxtq0OFTcNwa9GKohtR2&#10;aNKmVSduZnUEXR1Jh/p2+KoGc8Vt9n/JGs6ezKPnyn1xP/yFNZqXxWLy5/ruEwf0nUEE8a+FYFzE&#10;+qnvoYd07cZxivNtQnqORHd3M0j/KAwhfZJDkD7KMJpuZfyaAunhUIOOeY57bt1qDxh/z93qmz+x&#10;1vv3+o5l/Wx+Xon72hUeYS/+cELz+fBvNZg9g8X++HffffDcpCU5bPPmza6/lsDeK4qgu2u/FEAH&#10;v/pNEnvtr8NKgLSoX1reR+r58G+1mh3PEn9K99034FQqG5k7OiL+b5FIBOilVCdPnmR79+5le/bs&#10;YSdOnHDt78EBfTlDsxtq0LHLEKzAuCigF6eyf6sJ6KI2BnT8Luta9eNeIFf7z4j+mqfBi0XSnZ6T&#10;Hgjoq4pcIFmTLjMnPRDQFxhAuvGsdOMu77N0Z6Wbz0vHnpU+zgTSMxwawWYUSR/mAfRZEXWO8wL6&#10;Dyj2Arr9dXJ//SUiriOw94oA3V37pQZ0u5YFdD2vvfglXeCTSATopLAA9DyG5nAH9IULF7KUlBR2&#10;+fLl8AZ0BCg3BvSvHIVyb824k0AuC+lfhRjSzcawLUeA9EUSkXQjSP/IIqSLNI/Th/TieemY6e4Z&#10;KCPYZCLpsd9/EFHnOAJ09+xV8w112Av/9xiKm62ojbJOzsVZEXO9hL1fBOgkEgE6yaYKCwt5etOR&#10;I0f87u/evTtPb1+/fr17AX0+Q3O4A3psbCx6Dfozp79B8aP9XmXNTv+Fu+mP+1Fd5eTuACjf6VDK&#10;ulMwvof9/sRenyukv8O/2oP0HQ5D+hodSF8lCel5liG9Slrvomi6PqQbRdPv1K1Nn2XY4d0bTZeF&#10;9CkCkD5BN5rOI+qWurunqGrQ7UN6qAEd+xyHCejeGnQCdKf2qvmGR1nbs/VQXK9/LZR1ci5+EDHX&#10;gdj7hQnoWjXoBOgkEgF6RAvGasBJGJrABY5Yg47uvXr14o+7sW6HA/rHDM3hDuiBdWOyNWRab84V&#10;04f6AZ7V47tysjg0Vkx/yw8i7R8P84Pyiulv+8GrtePdRVHyP3mOk1Vd1osbuNk59odx5fgbbi+c&#10;f1PkvZrfr65JL/75vZBe8vVJ0tiPYkivmD7ED9Irpb/pB+ne4/W+uvRK6YN8kA5j2CqlJfoBuve4&#10;OJJeOW2AX7p75bR+fpAOx2pAr5zW168mvXJagh+kV0l7XQPS9RvHwbG6Lr1K2qt+kB6V1tMPzqPS&#10;ehRD+tGZLCq1ux+cR6W+4hdJj0rt5gfp3uPimvSo1Jf9ID0qtYtfynvV1Jf8IL1qamc/OFcfQzS9&#10;amonPzgvPvZCetXUDn6QXjW1vV8kPRDU4VgN6dVSY/3S3aultPMD9FZHprn6HBeo21YuYzcUHkbx&#10;HbmLUNZJP38uIq4tsPcKE9CbrahDgO7wfj1S0II9+vcXUfzIJ8+grDPzn0voop9EIkB3hzp37sya&#10;Nm1q+BxIe4KGca4E9CyG5nAHdCek3XBM1Ft5FBd815JspFFogXXlOxHT1v+kSl/Hj4yrQVzce3XW&#10;loukl4ymK5D+RYlIuv6sdJloegFC4zjZdHf95nHGkfTZJs3jZlhoHmcUSZ9iUJduFEkfbyOSjpPu&#10;HuoIut33g0BXHtifXV94zOfyGWmWj2/PzbH1/crxkBPHS/11idZe1X/zYT84bjQ+2vIxALqd71eO&#10;Z5yaQBeROvtVc+DjrHZhnM+1Mp60fByd+6yt71eOx52YRZtFIhGgu0MA3ocOHTJ8jhJld+Uc9KkM&#10;zQTocvaCoRcScQD9qyLjNXdTjAPle/xsDcj1IF1ZN7C7+24dSMdIef9csMP7GglIN2oclyfY3X2R&#10;DqQroD5PssO7GaTPtAjpUw06vE+2DOneuvQxqJBe3hDSoXFcsusBXUu3rlzuB8h2DICOsU76+Z/p&#10;wkRDFEF3l6JXPucHyHYMgI6xzszzubQxJBIBujsE49TMOrVfvXqVwymM33AdoI9haCZAF4uaeyPn&#10;2/3gMCrhFZtgvhMVytVp63hAbgfC9/nsTXPfZwDq9qLp3j0K3De7kG4USV8pEUnPE56THpjujgPp&#10;sy1G0q1F04MF6d7UdzuRdC+kE6Dru0qfBAJ0lwA61aC7C9Br9mlAgE4iEaCXLjVr1ozNmmWc9gO1&#10;6ACn165dcx+gpzE0E6CLRM23a0K29Qj6TuTu6ziN3fCi40VwXri/pCVS3rVnpe8M81npy2zOSV+s&#10;A+jWZ6Ubz0sP9qz0iQap7mYd3o3mpI+0PIKNAJ0i6KHSMxvqsufP1kdx0xWPoqyz6OJs2pggADpF&#10;0EkkAvRSp/z8fNPoOEB8mzZtXPM7Qc08uGzZsqzMkyn6fptpW+e54QzoZ8+eZXPmzGEdO3ZkcXFx&#10;LD4+nm3atMl2WYI4mBuDtjyg70TuwI4B5UhArgXjetaNpIvWpe+ShPQvbEL6WklIz7cJ6TkOQfps&#10;ByA9Ex3SrdWkm0H6SF1Ij/3+w4g6xxGgu2evmnFAb4Dipzmg218nUgDdif0iQCeRCNBJNgWN4gA+&#10;Bw0axNPdT58+zUevTZo0idWpU4c/BnXobhOPoA9laA5XQJ84cSL/2eBDFHhjhf2EN9rmzZvz+5cu&#10;XeoooIsAtxyg209jx2vy5lB0XNYaoG4f0rcjQPp6CUhf5VDjOCNIX2DQOG6u4bx0w7p06RFsdtLd&#10;JzkE6aOkIT1UgO7UOe7WlSs9UHwCxbfnLkFZJ91lpWTB2isCdHft18MrW7JHTrRH8cNLWqCsM4MA&#10;nUQiQHfjSTo6OrrE/Mt+/fqxK1euuPJ34oDej6E5HAEdPvmGWfV6gg9b7Pzcxh3at+umtAfavAb9&#10;K4Su7LsRZpXvsdl1XYHyvxRZHsYrZLyrcf9fNCB9r0Zd+tc689J36tSlB3tWumzjuE9156QHjmAz&#10;bhw313BeurVZ6VYi6Uaz0s0ax1kB9AwO6YHj16x2dw8FoDt5jvMCeiGKq/Tpg7KOmwHdyb3CBPR6&#10;/R8mQHd4vx5e2YpFn+iA4ocSGqCsk33+E7rYJ5EI0N0pmIUOJ2U4cbtdHNB7MzSHI6AfOXKExcbG&#10;Gj4nJibGcgaEMZyLp6wbR9C/QgJzO/XkWEBuBcr/ym4o/LaExSDdSvO4nSUi6SWj6U5C+iodSF8u&#10;DeliI9iUSPoCi2PYPpRuHAeRdONouhGkT7bQOM4c0vW7u6cIQ3ooAN3JcxwmoN+em1vqAd3JvaII&#10;urv2CxPQay1pQYBOIhGgkyJFHNC7MjSHI6ArI/DOnDmj+fi2bdsMPyGXAXRlnrYsnBsDunU4tze3&#10;fI99KFdbEspvKDygMgD5QQ0fkKxLx+jwLjYrXa5xnBORdP3GceZj2DBnpc8ySHe3OivdWiTduGmc&#10;nRFsoQV0J89xBOju2aumGx5jrT1QjOGnV9RFWcftgO7kfhGgk0gE6CSSPqDHMzSHaw36mjVr+M/W&#10;qFEj3tAPasfgK8y4hzfXffv22QJ0O2BuDOh24TzYYK4G8r9IRsgPCEJ5oL8tAvW/akD6PgcgXbQu&#10;fZPOGLb1QYZ07Zp082g6Zk26USQ920YkXX4EmzOQXhxFD1UNulPnOAJ09+zV0+vrsZZnGqL4qeWP&#10;oayz8OKHrr9Ocmq/CNBJJAJ0Ekkf0F9gaA73MWsnT55k+/fvZ3v37mUHDhzgpQp25U1n32Hb/jXo&#10;X9mA890Wm8DtUcG5RTCXTFtX7AXyg8IunzFKJ5r+V4Fo+l7VbHaRMWyis9K3SMxK14qkr0GC9OI5&#10;6ZXT+hp2dzePpFudla4F6TMNId14VvpUxyG9amonW5BevgjSQ9nF3Ylz3K0Fq9nv/v49iiv36Yuy&#10;Tto/f4mI91/svcIE9Lr9ownQHd4vqkEnkQjQSSR9QH+Wobk0zkHHgHP/CLrdqHmwwHyfLTAXj5Ar&#10;/pvK3xV9tQrpetH0P9mE9C9tQvpn6JBuNoLNvHncPMR0dwXSZ4QlpNuNpAOkx37/UUSd3zAB/bZP&#10;PiVAd1AUQXeXHlrRmtU83gnFD+W0RFnn/fOf0saQSATopLAA9KcZmgnQMQB9Z1BHpwV7NJoclKvh&#10;/DsNa6e825mXrh1Jl52VvlmweZwepJccwXbrsZU6I9iW2Z6T7oV03FnpuuPXbHV4n4o6J/3uw2Ms&#10;Qrr+nPTY7+cQoBOgE6AToBOgk0gE6CSSDUB/nKGZAN0uoAcvam4JzC13YLcC5Yd0oFzLf7MB6TLz&#10;0p2Ylb5OYk56gSCk6wG6EaRbnZU+xyKkW52VjgzpliPpaQToBOgE6AToBOgkEgE6KdIFHUOzs7NZ&#10;cnIy27p1q+nzz58/zzIyMvzug/FvmZmZbMSIEWzPnj3mgF6XoTkcAf3w4cOsYcOGhobmL6EG9KiE&#10;Hhbg/OvgwLmlSPkBpCh5SZfPSBGAdK/tQfrXGq/7VzYhfbMGpK9HgPT8EpBeXIMu2jgOH9KNm8d9&#10;gNw4bopBuvskQ0j3r0EXA3QvpI8KOaA7eY67peAzdt3fT6EYatAx1kn7579c+x7v5F5RDbq79gsT&#10;0B9MeJwAnUQiQCc5pc6dO7MpU6awTZs2sXbt2rGCggLD5ycmJrK6dev6jn/55RfWpEkTNm3aNLZ5&#10;82bWrVs3lp+fbwzoDzE0h2sEHV4P6LhaWFio69ABurfm/K4lMx2OnMt2Z98nPbfcf065DJgfkoiY&#10;H2bXFx7VuP+QDqR/G1CXbndW+k6dWela6e6is9Jl5qSvkqhJ14ukf4Lc3X2OCaRbn5WuDejTkEew&#10;jTOIpGeYQLp/TXqoIuhOneNuKVjrgeIfUXzbJ8tQ1kn75wVXv887tVcx6+uz5848geImy+uhrLPw&#10;V/dH0J3aL4qgk0gE6CQXCDqDtm3b1ncMozsA0vUE4D1s2DA/QAeg7927t+/41KlTHNgNAf0+huZw&#10;TnEfNGhQiWwDDNkFc6XmXAbQ5SPneyTry62CubNQXuxjvtvwmCVI1wR1PUj/Wqd53E6BSLpod/cN&#10;CCPYZMavfeLICDbj5nHBhPTJiI3jRCA9JeQp7k6c4wjQ3bNXT62rz1r8oxGKm+TXQ1lnwa+R0TTR&#10;if16aMXz7KHj8TjOaYWyTtbPeXQxTiIRoJPUWrFiBUtKSvIdX7t2jdWsWZN/DRSM+4iNjWXnzp3z&#10;A/ScnBw2fPhw3/GVK1c4NMNXPUDHdrjq6tWrLD4+nn8NLaDv9ANzxaKALhM5L46Yy0bNZWeXy3Zi&#10;Nwfz6wuPqKxAuZaPCqa7fys5hs3qrHQ7kXS5xnElIX25BUjXbxynP4ZtvmHzOGsd3meZdHefjtzd&#10;fbwDkD4qpIDuxDmOAN09e0WA7q79enB5W/bgsZdwnNMaZR0CdBKJAJ0UIIBrqBtXq1atWppwDanw&#10;MIfz4sWLfoD+9ddfs5iYGF6HDlq4cCGHZngeyRlVzHhL0sM8fruE732uueb9ga6QMVzC73g8QtLv&#10;Chvmkcs5VcJpHqdrulrHjgH3pWl8v9a/P1Lndwl8Dd7RfD319yVgj9OTdDxEw4NZpRIepOPEEq6c&#10;PiDA/X2+p2Mr1XFfAyfoO+11ViWtt4Ff0/Gruo5K66njHh6/ouNuBn5Zx11YVV2/5HFnn2t0eLr4&#10;OLWTgTsauAObeG5zRJ3fMAG9cp9+BOgOChPQH+0fTYDusDAB/YGEhgToJBIBOskJ5ebm+kW/QRBB&#10;D/zEFprIgUGBgK48Hh0dzZuXTJo0idWpU4ddvnyZXuAA1a9fn505cyZsfp7S2AGfXit6nei1onMc&#10;ifaK9ov2i0QiQCeFpdauXcvrnBRBh/batWuXeF7Lli05lCuGEzN8VUfaIS0eDF3htdYgMf4hBr3B&#10;EkzR60SK1NeKznG0V7RXtF8kEokAnWRDSj25kp4+Z84c3gRO0e7duzm0qxUYQYdGc23atPHVrcO4&#10;tZSUFHpx6Q2WYIpeJxIBOr3GtFe0V7RfJBKJAJ0kI2gU17RpU9arVy/WunVrH6yDAMS3bNliCOig&#10;tLQ0Duldu3bl68DoNVJJwetDb7AEU/Q6kSL1taJzHO0V7RXtF4lEIkAnIQii35cuXbK1BqS7U905&#10;iUQikQgiSLRXtF8kEokAnUQikUgkEolEIpFIJAJ0EolEIpFIJBKJRCKRSAToJBKJRCKRSCQSiUQi&#10;EaCTSCQSiUQikUgkEolEIkAnkUgkEolEIpFIJBKJAJ1EIpFIJBKJRCKRSCQSATqJRCKRSCQSiUQi&#10;kUgE6CQSiUQikUgkEolEIpEI0EkkEolEIpFIJBKJRCJAJ5FI4aOTJ0+yjRs3skOHDtGLEaAjR47w&#10;12bPnj30uglq37597MyZM/Ra6ejcuXNs06ZNbNeuXfQ3RSKRSCQSiQCdRCIVq6CggDVu3JglJSWx&#10;Zs2asczMTHpRipSRkcFfE3ht2rVrx7p06cIuX75Mr5uB4AON6OhoDpn0N1ZSW7ZsYY0aNWJDhw5l&#10;HTt2ZF27dmXXrl2j18lB0YcetFck2i8SiQCdRCK5QlevXmV169blUAWCyF6dOnXYiRMnSv1rc/Dg&#10;QQ6a58+f993Xtm1blpeXR6+bjq5cucI/yGjatKkP0Om18v//BnC+e/du331t2rRha9eupdfJIdGH&#10;HrRXJNovEokAnUQiuUabN2/mb6xqJSYmsoULF5Z4LkSOhw0bxpYuXcpat27NYmNj2Y4dO3zHcXFx&#10;/Fj2ueGq06dPl/gZ4bWZNm0avW46Gj9+PH99EhISfIBOr1WxIK0doub0fzF4H4jQhx60VyTaLxKJ&#10;AJ1EIrlG+fn5rF+/fn73DR8+nI0cObLEcy9evMhq1arFH4c34+zsbB4NTElJ4cdZWVmsefPm0s91&#10;iwoLC3lEHSLr9LqVFESFAfZAakCn16pYAMWDBw/mv3vt2rX5Be5HH31Er5NDog89aK9or2i/SCQC&#10;dBKJ5CpBuvaAAQP87hsxYgS3FhQ88MAD7MKFC/z47Nmz/BjSmkGQCg4AK/vc/2/v/l5s+ho4AP83&#10;ikSiRBK5kEiUuCBJEokSiSSJJO4laUpKUyQpSSIlRUqSXJBIkUiSSFL722e97xl7tpk5Z2bOYHie&#10;2jVz9pw1e601deaz1489Hrx586ZM2z5+/Lh2G8DHjx+rhQsX9o2e1AO6tvohMwwSlnt7e8v3Wbc5&#10;Y8aM6tatW9rJDch/mr7SX/oLBHSg+t8ask2bNv30IZsPw8FCwVDfN0NBJz/7p3v48GH5B6Gnp0e7&#10;DSIhMiPD2QAtR6ZxZz1iAqi2+uHs2bNlFKjZFjm0U/e56aGv9JX+AgEdGFfymKc5c+b0ey0hIWFB&#10;KKjKVLqMcF69elW7DSFhPKPmrSM3NDIVMTc1tNUP+TtqBvTWP7Xaqfvc9NBX+kp/gYAOjCt5vFNC&#10;QUY948mTJ2VtbO5a/+sfsnl8TNYIZ61d7t63jmyOo92GVp/irq1+yN/PzJkzy99UZMrm3LlzSzjX&#10;Tt3npoe+0lf6CwR0YFx+0OZRKWvXrq2mT59eHvk0kH/tQzbrhXPNzePAgQPabRgBXVv1d+/evbKf&#10;wapVq0pbZI2ldhobbnroK32lv0BAB8atfPDlQxftpq3G3pcvX8psDO00ttz00Ff6Sn+BgA4A8Adx&#10;00Nfob9AQAcAAAAEdAAAABDQAQAAAAEdAAAABHQAAABAQAcAAAABHWAMHT9+vDp9+vSwz3Vqy5Yt&#10;1YMHD35JXfJYmkePHg3r2gb6+dQ55wY7du3a9dv6q10dd+zYUfX29v4x1/cr+x8AQEAHxrWNGzcO&#10;GjiHOjec8u/fv/9L6pJweuDAgY5/fsKECdXNmzd/ev3ixYulnBz79u0rP7dhw4a+144dO/bb+qtd&#10;HadNmzasNhjr6/uV/Q8AIKADAvofVJduBPS6z58/l5+7du3auKjj7w7ow+0DAAABHWAEAf3Tp0/V&#10;oUOHqtmzZ1fTp0+vNm/eXD179qzfz9++fbuaP39+tWTJkhJuWyOod+7cKV83j61bt3Zc9vXr16t1&#10;69aVEJry66E50/FnzZpVfvf27dvLa69evSrXP3PmzPKeZcuWldHxbgX0duUP1B7v37+vdu/eXeq4&#10;YMGC6ty5c+V6W6PMX79+rY4ePVrNnTu3rx1evHgxaB1HEtDbtXWu8/Dhw9WcOXPK+fyuN2/etK3z&#10;QNfXHEEfbT8DAAjowF8d0NesWVNCUPNYvnx5v4C+atWq8tq9e/eqp0+flqA5Y8aM6vXr132Bd/Hi&#10;xWUN98mTJ/teS1kJeAnDrePChQvVlClTqoMHD3ZcdgLj+fPnq1u3bpXzEydOrN6+fVvOZ93zihUr&#10;+kJx1kInAOcGwOPHj6vnz5+XYJhyXr58OeqA3mn5zfbINa5evbp6+PBhCa6pc738rNnOe9IOCcP7&#10;9+8voTfBvlnHkQb0dm29fv36aunSpeX6Uq9NmzZVixYtalvnga6v2Xaj7WcAAAEd+KsD+qRJk0qw&#10;ax55vRXQMwKe8JTQWJcwmdHWVrg6ceJEv/MDhduMEq9cubL87uGUferUqX5lNAN2fXr1x48fqyNH&#10;jpRgWw/V9feMJqB3Wn69PVLPhM137971vZZg2yo/oTdfJ7g22yGj0806jiSgt2vrJ0+e/HQNud7W&#10;30G7Ojevr9523epnAAABHfhrA3onU9wzopmRzqY9e/aUEdZWuMr05HYBPdOaM0Kb8DucspvlNF8b&#10;KLxmFDYj2BmJzU2BbgX0Tsuvt8eZM2fKaHjT1KlTS/mZKp73pM3rx7x586pt27Z1JaC3a+srV65U&#10;kydPHrJNhqrzUAG9W/0MACCgA/90QD979mxZd9wuXDUDbzNcZaQ0IbW1pnk4ZQ8noH/58qWsj85a&#10;7p07d1Y9PT1lWnW3AvpIys8096ECegJswnHWpTeP1pTx0Qb0dm196dKlsvRgIJ3UeaiA3q1+BgAQ&#10;0IF/OqBfvXq1TM/OJl91WU+dgNVJQM+oa8Jo8znenZY9nICeoJkyP3z40Hc+NwW6FdBHUv6NGzcG&#10;fU/Kz/l83VxvnTJaG62NNqC3a+u7d++Wa6hPw//+/XvZtC3PV29X56ECerf6GQBAQAf+6YCekJap&#10;1tmdO+uCI4Et4akVuIcK6K3wma8TeutHdFJ2u+CWqfN5XnnWh1++fLmEwdZa6oTCnK9POx9NQB9J&#10;+Vmvnc3Wsglb1p5n9/K1a9f2ld/ahC3t3mqXlFUvs17HwQJ63l/fkC/HgwcPOu7HXGPOf/v2rXyf&#10;575n1/WM4rerc/P66m3X6d+QgA4ACOiAgN7mXAJlpjhn87hMg85U56xZrgepwQJ6difP1wMdmSbd&#10;SdntglumgidAZpp4wmWmTef7TKtOwMwIfjYkq+8wP9KAPtLyM+KcAJtrzHsy7btefoJ7dkJPO2S2&#10;QY76pmn1Og4W0Adq44yAd9qPuYbstJ7fkfN5bFpG8Dupc/P6mm3XjX4GABDQAf4vo5/1ac5/UtkZ&#10;hc5IbT1I13cd77bhlJ+p683A3roB0HxsWspNmE992tVxrNo65+tT3TutcyfXN5Z/QwAAAjoAQ2qt&#10;1870+EiI3bt3bxmJHiiIAwAgoAMwRjIFPI8ayxTvTAXP4+aam+YBACCgA/CL5JFlrY3SAAAQ0AEA&#10;AAABHQAAAAR0AAAAQEAHAAAAAR0AAAAQ0AEAAEBABwAAAAR0AAAAENABAAAAAR0AAAAEdAAAAEBA&#10;BwAAAAEdAAAAENABAABAQAcAAAAEdAAAABDQAQAAAAEdAAAABHQAAABAQAcAAAABHQAAABDQAQAA&#10;QEAHAAAABHQAAAAQ0AEAAAABHQAAAAR0AAAAQEAHAAAAAR0AAAAQ0AEAAEBABwAAAAR0AAAAENAB&#10;AACAMfAfdl+k502uK1oAAAAASUVORK5CYIJQSwECLQAUAAYACAAAACEAsYJntgoBAAATAgAAEwAA&#10;AAAAAAAAAAAAAAAAAAAAW0NvbnRlbnRfVHlwZXNdLnhtbFBLAQItABQABgAIAAAAIQA4/SH/1gAA&#10;AJQBAAALAAAAAAAAAAAAAAAAADsBAABfcmVscy8ucmVsc1BLAQItABQABgAIAAAAIQDJqy9dBQQA&#10;ALIMAAAOAAAAAAAAAAAAAAAAADoCAABkcnMvZTJvRG9jLnhtbFBLAQItABQABgAIAAAAIQCqJg6+&#10;vAAAACEBAAAZAAAAAAAAAAAAAAAAAGsGAABkcnMvX3JlbHMvZTJvRG9jLnhtbC5yZWxzUEsBAi0A&#10;FAAGAAgAAAAhAPaTJPzdAAAABQEAAA8AAAAAAAAAAAAAAAAAXgcAAGRycy9kb3ducmV2LnhtbFBL&#10;AQItAAoAAAAAAAAAIQBM4cqVwOkAAMDpAAAUAAAAAAAAAAAAAAAAAGgIAABkcnMvbWVkaWEvaW1h&#10;Z2UxLnBuZ1BLBQYAAAAABgAGAHwBAABa8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17049422" o:spid="_x0000_s1027" type="#_x0000_t75" style="position:absolute;width:56032;height:281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BCYMjKAAAA4wAAAA8AAABkcnMvZG93bnJldi54bWxEj0FrwkAUhO+F/oflFXqru4ZUa+oqUlB6&#10;iaht74/saxLMvg3ZjUZ/vSsUehxm5htmvhxsI07U+dqxhvFIgSAunKm51PD9tX55A+EDssHGMWm4&#10;kIfl4vFhjplxZ97T6RBKESHsM9RQhdBmUvqiIot+5Fri6P26zmKIsiul6fAc4baRiVITabHmuFBh&#10;Sx8VFcdDbzWs88lrPt1Rnq5mP6W60vbYb3qtn5+G1TuIQEP4D/+1P42GRI2nKp2lSQL3T/EPyMUN&#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ABCYMjKAAAA4wAAAA8AAAAAAAAA&#10;AAAAAAAAnwIAAGRycy9kb3ducmV2LnhtbFBLBQYAAAAABAAEAPcAAACWAwAAAAA=&#10;">
                  <v:imagedata r:id="rId5" o:title="" cropbottom="5091f" cropleft="6755f" cropright="10659f"/>
                  <v:path arrowok="t"/>
                </v:shape>
                <v:oval id="Oval 1053409872" o:spid="_x0000_s1028" style="position:absolute;left:23067;top:11770;width:7200;height:8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6ZTMgA&#10;AADjAAAADwAAAGRycy9kb3ducmV2LnhtbERPO0/DMBDekfofrKvEgqhNeZVQtwpIqF0YEsp+xNck&#10;wj5HsZum/x5XqsR43/uW69FZMVAfWs8a7mYKBHHlTcu1ht3Xx+0CRIjIBq1n0nCiAOvV5GqJmfFH&#10;LmgoYy1SCIcMNTQxdpmUoWrIYZj5jjhxe987jOnsa2l6PKZwZ+VcqSfpsOXU0GBH7w1Vv+XBabA3&#10;xduh2OefZve9+cnt0G5LPml9PR3zVxCRxvgvvri3Js1Xj/cP6mXxPIfzTwkAufoD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1LplMyAAAAOMAAAAPAAAAAAAAAAAAAAAAAJgCAABk&#10;cnMvZG93bnJldi54bWxQSwUGAAAAAAQABAD1AAAAjQMAAAAA&#10;" filled="f" strokecolor="#8eaadb [1944]" strokeweight="1pt">
                  <v:stroke joinstyle="miter"/>
                </v:oval>
                <v:oval id="Oval 1372383879" o:spid="_x0000_s1029" style="position:absolute;left:42178;top:4079;width:3420;height:54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KPcgA&#10;AADjAAAADwAAAGRycy9kb3ducmV2LnhtbERPzUrDQBC+C77DMkIv0m5swMbYbYlCsRcPSet9zE6T&#10;4O5syG7T9O1dQehxvv9ZbydrxEiD7xwreFokIIhrpztuFBwPu3kGwgdkjcYxKbiSh+3m/m6NuXYX&#10;LmmsQiNiCPscFbQh9LmUvm7Jol+4njhyJzdYDPEcGqkHvMRwa+QySZ6lxY5jQ4s9vbdU/1Rnq8A8&#10;lm/n8lR86uPXx3dhxm5f8VWp2cNUvIIINIWb+N+913F+ulqmWZqtXuDvpwiA3PwC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z6co9yAAAAOMAAAAPAAAAAAAAAAAAAAAAAJgCAABk&#10;cnMvZG93bnJldi54bWxQSwUGAAAAAAQABAD1AAAAjQMAAAAA&#10;" filled="f" strokecolor="#8eaadb [1944]" strokeweight="1pt">
                  <v:stroke joinstyle="miter"/>
                </v:oval>
                <w10:anchorlock/>
              </v:group>
            </w:pict>
          </mc:Fallback>
        </mc:AlternateContent>
      </w:r>
    </w:p>
    <w:p w:rsidR="00140DD7" w:rsidRPr="00AB5D6C" w:rsidRDefault="00140DD7" w:rsidP="00140DD7">
      <w:pPr>
        <w:pStyle w:val="Caption"/>
        <w:rPr>
          <w:rFonts w:ascii="Times New Roman" w:hAnsi="Times New Roman" w:cs="Times New Roman"/>
          <w:color w:val="auto"/>
        </w:rPr>
      </w:pPr>
      <w:r w:rsidRPr="00AB5D6C">
        <w:rPr>
          <w:rFonts w:ascii="Times New Roman" w:hAnsi="Times New Roman" w:cs="Times New Roman"/>
          <w:color w:val="auto"/>
        </w:rPr>
        <w:t xml:space="preserve">Figure </w:t>
      </w:r>
      <w:r w:rsidRPr="00AB5D6C">
        <w:rPr>
          <w:rFonts w:ascii="Times New Roman" w:hAnsi="Times New Roman" w:cs="Times New Roman"/>
          <w:color w:val="auto"/>
        </w:rPr>
        <w:fldChar w:fldCharType="begin"/>
      </w:r>
      <w:r w:rsidRPr="00AB5D6C">
        <w:rPr>
          <w:rFonts w:ascii="Times New Roman" w:hAnsi="Times New Roman" w:cs="Times New Roman"/>
          <w:color w:val="auto"/>
        </w:rPr>
        <w:instrText>SEQ Figure \* ARABIC</w:instrText>
      </w:r>
      <w:r w:rsidRPr="00AB5D6C">
        <w:rPr>
          <w:rFonts w:ascii="Times New Roman" w:hAnsi="Times New Roman" w:cs="Times New Roman"/>
          <w:color w:val="auto"/>
        </w:rPr>
        <w:fldChar w:fldCharType="separate"/>
      </w:r>
      <w:r w:rsidRPr="00AB5D6C">
        <w:rPr>
          <w:rFonts w:ascii="Times New Roman" w:hAnsi="Times New Roman" w:cs="Times New Roman"/>
          <w:noProof/>
          <w:color w:val="auto"/>
        </w:rPr>
        <w:t>8</w:t>
      </w:r>
      <w:r w:rsidRPr="00AB5D6C">
        <w:rPr>
          <w:rFonts w:ascii="Times New Roman" w:hAnsi="Times New Roman" w:cs="Times New Roman"/>
          <w:color w:val="auto"/>
        </w:rPr>
        <w:fldChar w:fldCharType="end"/>
      </w:r>
      <w:r w:rsidRPr="00AB5D6C">
        <w:rPr>
          <w:rFonts w:ascii="Times New Roman" w:hAnsi="Times New Roman" w:cs="Times New Roman"/>
          <w:color w:val="auto"/>
        </w:rPr>
        <w:t xml:space="preserve"> – Heat maps showing the consolidated magnitude across all metrics at both pressures normalised against  the respective CST for each metric with the local high spots for the frontal and oblique impacts highlighted in the pink circle (Supplementary Data).</w:t>
      </w:r>
    </w:p>
    <w:p w:rsidR="00140DD7" w:rsidRPr="00AB5D6C" w:rsidRDefault="00140DD7" w:rsidP="00140DD7">
      <w:pPr>
        <w:rPr>
          <w:rFonts w:ascii="Times New Roman" w:hAnsi="Times New Roman" w:cs="Times New Roman"/>
        </w:rPr>
      </w:pPr>
    </w:p>
    <w:p w:rsidR="004F5EF5" w:rsidRDefault="004F5EF5">
      <w:bookmarkStart w:id="0" w:name="_GoBack"/>
      <w:bookmarkEnd w:id="0"/>
    </w:p>
    <w:sectPr w:rsidR="004F5EF5" w:rsidSect="003811BC">
      <w:headerReference w:type="default" r:id="rId6"/>
      <w:footerReference w:type="default" r:id="rId7"/>
      <w:pgSz w:w="11906" w:h="16838" w:code="9"/>
      <w:pgMar w:top="1440" w:right="1440" w:bottom="1440" w:left="1440"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2538719"/>
      <w:docPartObj>
        <w:docPartGallery w:val="Page Numbers (Bottom of Page)"/>
        <w:docPartUnique/>
      </w:docPartObj>
    </w:sdtPr>
    <w:sdtEndPr>
      <w:rPr>
        <w:noProof/>
      </w:rPr>
    </w:sdtEndPr>
    <w:sdtContent>
      <w:p w:rsidR="000A7BCE" w:rsidRDefault="00140DD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A7BCE" w:rsidRDefault="00140DD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2EEE" w:rsidRDefault="00140D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DD7"/>
    <w:rsid w:val="00004072"/>
    <w:rsid w:val="0000659E"/>
    <w:rsid w:val="0001185F"/>
    <w:rsid w:val="000142EC"/>
    <w:rsid w:val="00054E50"/>
    <w:rsid w:val="00067AC0"/>
    <w:rsid w:val="000B791A"/>
    <w:rsid w:val="000C3819"/>
    <w:rsid w:val="000D4F88"/>
    <w:rsid w:val="000E1264"/>
    <w:rsid w:val="000F2B0D"/>
    <w:rsid w:val="000F56AD"/>
    <w:rsid w:val="00107327"/>
    <w:rsid w:val="001110CA"/>
    <w:rsid w:val="00120680"/>
    <w:rsid w:val="00123C2A"/>
    <w:rsid w:val="00127D20"/>
    <w:rsid w:val="00140DD7"/>
    <w:rsid w:val="00171352"/>
    <w:rsid w:val="001A386E"/>
    <w:rsid w:val="001A41EE"/>
    <w:rsid w:val="001A6AB3"/>
    <w:rsid w:val="001C70DA"/>
    <w:rsid w:val="001D5AB4"/>
    <w:rsid w:val="002040A3"/>
    <w:rsid w:val="002057CB"/>
    <w:rsid w:val="0023036E"/>
    <w:rsid w:val="00232E01"/>
    <w:rsid w:val="0023500D"/>
    <w:rsid w:val="00237194"/>
    <w:rsid w:val="00237CCD"/>
    <w:rsid w:val="00247EA0"/>
    <w:rsid w:val="002673C0"/>
    <w:rsid w:val="00273ECA"/>
    <w:rsid w:val="002850BD"/>
    <w:rsid w:val="0029455A"/>
    <w:rsid w:val="002A4C86"/>
    <w:rsid w:val="002A5E6C"/>
    <w:rsid w:val="002C114E"/>
    <w:rsid w:val="002E66AB"/>
    <w:rsid w:val="002F54F3"/>
    <w:rsid w:val="002F5684"/>
    <w:rsid w:val="003102CA"/>
    <w:rsid w:val="003301B1"/>
    <w:rsid w:val="003409D0"/>
    <w:rsid w:val="003621B4"/>
    <w:rsid w:val="003749A3"/>
    <w:rsid w:val="003774FB"/>
    <w:rsid w:val="003863D8"/>
    <w:rsid w:val="003A7E56"/>
    <w:rsid w:val="003E1F77"/>
    <w:rsid w:val="003E39CD"/>
    <w:rsid w:val="003E768B"/>
    <w:rsid w:val="003F0B99"/>
    <w:rsid w:val="004414E1"/>
    <w:rsid w:val="0044354F"/>
    <w:rsid w:val="00446339"/>
    <w:rsid w:val="00446B7B"/>
    <w:rsid w:val="00456E89"/>
    <w:rsid w:val="00457402"/>
    <w:rsid w:val="004601E6"/>
    <w:rsid w:val="00476B74"/>
    <w:rsid w:val="00481372"/>
    <w:rsid w:val="00494A8B"/>
    <w:rsid w:val="004A0948"/>
    <w:rsid w:val="004B2834"/>
    <w:rsid w:val="004B43D3"/>
    <w:rsid w:val="004B6611"/>
    <w:rsid w:val="004F0975"/>
    <w:rsid w:val="004F5EF5"/>
    <w:rsid w:val="004F6B23"/>
    <w:rsid w:val="00504C6D"/>
    <w:rsid w:val="00541CBE"/>
    <w:rsid w:val="00544497"/>
    <w:rsid w:val="00562359"/>
    <w:rsid w:val="0056348C"/>
    <w:rsid w:val="005734E5"/>
    <w:rsid w:val="0057494F"/>
    <w:rsid w:val="005962A4"/>
    <w:rsid w:val="005A03CA"/>
    <w:rsid w:val="005A0958"/>
    <w:rsid w:val="005A09DF"/>
    <w:rsid w:val="005C63AE"/>
    <w:rsid w:val="005D51FE"/>
    <w:rsid w:val="005F0E57"/>
    <w:rsid w:val="005F47CB"/>
    <w:rsid w:val="00604F98"/>
    <w:rsid w:val="00605D04"/>
    <w:rsid w:val="0060729F"/>
    <w:rsid w:val="00610BB7"/>
    <w:rsid w:val="00611516"/>
    <w:rsid w:val="00630E61"/>
    <w:rsid w:val="0064183F"/>
    <w:rsid w:val="00644574"/>
    <w:rsid w:val="0065149A"/>
    <w:rsid w:val="0069022D"/>
    <w:rsid w:val="00690AFD"/>
    <w:rsid w:val="0069649F"/>
    <w:rsid w:val="006A5CFA"/>
    <w:rsid w:val="006B21A4"/>
    <w:rsid w:val="006B61AC"/>
    <w:rsid w:val="006C1F32"/>
    <w:rsid w:val="006E5294"/>
    <w:rsid w:val="006F41A9"/>
    <w:rsid w:val="006F622C"/>
    <w:rsid w:val="007007BB"/>
    <w:rsid w:val="00726C7F"/>
    <w:rsid w:val="0073134E"/>
    <w:rsid w:val="00733579"/>
    <w:rsid w:val="00733837"/>
    <w:rsid w:val="00744DEA"/>
    <w:rsid w:val="007472C1"/>
    <w:rsid w:val="00776CAE"/>
    <w:rsid w:val="0079465C"/>
    <w:rsid w:val="007C1142"/>
    <w:rsid w:val="007C49BD"/>
    <w:rsid w:val="007C679F"/>
    <w:rsid w:val="007D763A"/>
    <w:rsid w:val="007E5AA1"/>
    <w:rsid w:val="007F0DA6"/>
    <w:rsid w:val="00814702"/>
    <w:rsid w:val="008237FE"/>
    <w:rsid w:val="008311B4"/>
    <w:rsid w:val="008363A8"/>
    <w:rsid w:val="00842CA8"/>
    <w:rsid w:val="00854490"/>
    <w:rsid w:val="0085752C"/>
    <w:rsid w:val="00873542"/>
    <w:rsid w:val="00893E27"/>
    <w:rsid w:val="0089541D"/>
    <w:rsid w:val="008B0C4D"/>
    <w:rsid w:val="008C0C35"/>
    <w:rsid w:val="008C5E83"/>
    <w:rsid w:val="008E2403"/>
    <w:rsid w:val="008E2DA4"/>
    <w:rsid w:val="00901129"/>
    <w:rsid w:val="00906051"/>
    <w:rsid w:val="00954C93"/>
    <w:rsid w:val="0095567D"/>
    <w:rsid w:val="009774DC"/>
    <w:rsid w:val="00985459"/>
    <w:rsid w:val="009931C4"/>
    <w:rsid w:val="009964EA"/>
    <w:rsid w:val="009C40CA"/>
    <w:rsid w:val="009C657F"/>
    <w:rsid w:val="009E446B"/>
    <w:rsid w:val="009E5EB2"/>
    <w:rsid w:val="00A542AB"/>
    <w:rsid w:val="00A93A3F"/>
    <w:rsid w:val="00A9468C"/>
    <w:rsid w:val="00A95F4E"/>
    <w:rsid w:val="00AA0426"/>
    <w:rsid w:val="00AA1C74"/>
    <w:rsid w:val="00AB7287"/>
    <w:rsid w:val="00AC3D24"/>
    <w:rsid w:val="00AC7774"/>
    <w:rsid w:val="00AE13D2"/>
    <w:rsid w:val="00AE2946"/>
    <w:rsid w:val="00B12168"/>
    <w:rsid w:val="00B13767"/>
    <w:rsid w:val="00B20718"/>
    <w:rsid w:val="00B567F3"/>
    <w:rsid w:val="00B640F7"/>
    <w:rsid w:val="00B65900"/>
    <w:rsid w:val="00B669B2"/>
    <w:rsid w:val="00B80B4D"/>
    <w:rsid w:val="00B8140E"/>
    <w:rsid w:val="00B848A6"/>
    <w:rsid w:val="00B926CB"/>
    <w:rsid w:val="00B94B40"/>
    <w:rsid w:val="00BA66E1"/>
    <w:rsid w:val="00BD7D4C"/>
    <w:rsid w:val="00BE39EC"/>
    <w:rsid w:val="00BE470A"/>
    <w:rsid w:val="00C14604"/>
    <w:rsid w:val="00C16779"/>
    <w:rsid w:val="00C207AE"/>
    <w:rsid w:val="00C301FF"/>
    <w:rsid w:val="00C34FAE"/>
    <w:rsid w:val="00C373D5"/>
    <w:rsid w:val="00C655AA"/>
    <w:rsid w:val="00C65624"/>
    <w:rsid w:val="00C6760D"/>
    <w:rsid w:val="00C7456C"/>
    <w:rsid w:val="00C7588C"/>
    <w:rsid w:val="00C75CF2"/>
    <w:rsid w:val="00CA09FC"/>
    <w:rsid w:val="00CA5A04"/>
    <w:rsid w:val="00CB3777"/>
    <w:rsid w:val="00CE1E8B"/>
    <w:rsid w:val="00CF1A9E"/>
    <w:rsid w:val="00CF40FD"/>
    <w:rsid w:val="00D03728"/>
    <w:rsid w:val="00D50ACC"/>
    <w:rsid w:val="00D52AFF"/>
    <w:rsid w:val="00D577BC"/>
    <w:rsid w:val="00D77497"/>
    <w:rsid w:val="00D92440"/>
    <w:rsid w:val="00D9321C"/>
    <w:rsid w:val="00D979AF"/>
    <w:rsid w:val="00DA3642"/>
    <w:rsid w:val="00DB670D"/>
    <w:rsid w:val="00DB7201"/>
    <w:rsid w:val="00DC5CEB"/>
    <w:rsid w:val="00DD4616"/>
    <w:rsid w:val="00DF105B"/>
    <w:rsid w:val="00E0098B"/>
    <w:rsid w:val="00E0439A"/>
    <w:rsid w:val="00E1303F"/>
    <w:rsid w:val="00E24596"/>
    <w:rsid w:val="00E24765"/>
    <w:rsid w:val="00E44461"/>
    <w:rsid w:val="00E67722"/>
    <w:rsid w:val="00E90865"/>
    <w:rsid w:val="00E91D7A"/>
    <w:rsid w:val="00F12087"/>
    <w:rsid w:val="00F634A3"/>
    <w:rsid w:val="00F73CC6"/>
    <w:rsid w:val="00FC228E"/>
    <w:rsid w:val="00FD4412"/>
    <w:rsid w:val="00FE32A2"/>
    <w:rsid w:val="00FE727F"/>
    <w:rsid w:val="00FF406D"/>
    <w:rsid w:val="00FF6B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D514C6-B9EC-4134-97D7-253355EDA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40DD7"/>
    <w:pPr>
      <w:keepNext/>
      <w:keepLines/>
      <w:spacing w:before="360" w:after="80"/>
      <w:outlineLvl w:val="0"/>
    </w:pPr>
    <w:rPr>
      <w:rFonts w:ascii="Arial" w:eastAsiaTheme="majorEastAsia" w:hAnsi="Arial" w:cstheme="majorBidi"/>
      <w:color w:val="2E74B5" w:themeColor="accent1" w:themeShade="BF"/>
      <w:kern w:val="2"/>
      <w:sz w:val="40"/>
      <w:szCs w:val="4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DD7"/>
    <w:rPr>
      <w:rFonts w:ascii="Arial" w:eastAsiaTheme="majorEastAsia" w:hAnsi="Arial" w:cstheme="majorBidi"/>
      <w:color w:val="2E74B5" w:themeColor="accent1" w:themeShade="BF"/>
      <w:kern w:val="2"/>
      <w:sz w:val="40"/>
      <w:szCs w:val="40"/>
      <w:lang w:val="en-GB"/>
      <w14:ligatures w14:val="standardContextual"/>
    </w:rPr>
  </w:style>
  <w:style w:type="paragraph" w:styleId="Caption">
    <w:name w:val="caption"/>
    <w:basedOn w:val="Normal"/>
    <w:next w:val="Normal"/>
    <w:uiPriority w:val="35"/>
    <w:unhideWhenUsed/>
    <w:qFormat/>
    <w:rsid w:val="00140DD7"/>
    <w:pPr>
      <w:spacing w:after="200" w:line="240" w:lineRule="auto"/>
    </w:pPr>
    <w:rPr>
      <w:rFonts w:ascii="Arial" w:hAnsi="Arial"/>
      <w:i/>
      <w:iCs/>
      <w:color w:val="44546A" w:themeColor="text2"/>
      <w:kern w:val="2"/>
      <w:sz w:val="18"/>
      <w:szCs w:val="18"/>
      <w:lang w:val="en-GB"/>
      <w14:ligatures w14:val="standardContextual"/>
    </w:rPr>
  </w:style>
  <w:style w:type="paragraph" w:styleId="Header">
    <w:name w:val="header"/>
    <w:basedOn w:val="Normal"/>
    <w:link w:val="HeaderChar"/>
    <w:uiPriority w:val="99"/>
    <w:unhideWhenUsed/>
    <w:rsid w:val="00140DD7"/>
    <w:pPr>
      <w:tabs>
        <w:tab w:val="center" w:pos="4513"/>
        <w:tab w:val="right" w:pos="9026"/>
      </w:tabs>
      <w:spacing w:after="0" w:line="240" w:lineRule="auto"/>
    </w:pPr>
    <w:rPr>
      <w:rFonts w:ascii="Arial" w:hAnsi="Arial"/>
      <w:kern w:val="2"/>
      <w:sz w:val="24"/>
      <w:lang w:val="en-GB"/>
      <w14:ligatures w14:val="standardContextual"/>
    </w:rPr>
  </w:style>
  <w:style w:type="character" w:customStyle="1" w:styleId="HeaderChar">
    <w:name w:val="Header Char"/>
    <w:basedOn w:val="DefaultParagraphFont"/>
    <w:link w:val="Header"/>
    <w:uiPriority w:val="99"/>
    <w:rsid w:val="00140DD7"/>
    <w:rPr>
      <w:rFonts w:ascii="Arial" w:hAnsi="Arial"/>
      <w:kern w:val="2"/>
      <w:sz w:val="24"/>
      <w:lang w:val="en-GB"/>
      <w14:ligatures w14:val="standardContextual"/>
    </w:rPr>
  </w:style>
  <w:style w:type="paragraph" w:styleId="Footer">
    <w:name w:val="footer"/>
    <w:basedOn w:val="Normal"/>
    <w:link w:val="FooterChar"/>
    <w:uiPriority w:val="99"/>
    <w:unhideWhenUsed/>
    <w:rsid w:val="00140DD7"/>
    <w:pPr>
      <w:tabs>
        <w:tab w:val="center" w:pos="4513"/>
        <w:tab w:val="right" w:pos="9026"/>
      </w:tabs>
      <w:spacing w:after="0" w:line="240" w:lineRule="auto"/>
    </w:pPr>
    <w:rPr>
      <w:rFonts w:ascii="Arial" w:hAnsi="Arial"/>
      <w:kern w:val="2"/>
      <w:sz w:val="24"/>
      <w:lang w:val="en-GB"/>
      <w14:ligatures w14:val="standardContextual"/>
    </w:rPr>
  </w:style>
  <w:style w:type="character" w:customStyle="1" w:styleId="FooterChar">
    <w:name w:val="Footer Char"/>
    <w:basedOn w:val="DefaultParagraphFont"/>
    <w:link w:val="Footer"/>
    <w:uiPriority w:val="99"/>
    <w:rsid w:val="00140DD7"/>
    <w:rPr>
      <w:rFonts w:ascii="Arial" w:hAnsi="Arial"/>
      <w:kern w:val="2"/>
      <w:sz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6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shree Govindarajan</dc:creator>
  <cp:keywords/>
  <dc:description/>
  <cp:lastModifiedBy>Devashree Govindarajan</cp:lastModifiedBy>
  <cp:revision>1</cp:revision>
  <dcterms:created xsi:type="dcterms:W3CDTF">2025-07-14T13:47:00Z</dcterms:created>
  <dcterms:modified xsi:type="dcterms:W3CDTF">2025-07-14T13:48:00Z</dcterms:modified>
</cp:coreProperties>
</file>